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D5F107" w14:textId="50AA6C8B" w:rsidR="0059603B" w:rsidRPr="004D7A59" w:rsidRDefault="00897952" w:rsidP="0001556B">
      <w:pPr>
        <w:spacing w:after="160"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r w:rsidRPr="004D7A59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Mechanical power ratio threshold for </w:t>
      </w:r>
      <w:r w:rsidR="004D7A59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ventilator induced lung injury:</w:t>
      </w:r>
    </w:p>
    <w:p w14:paraId="618C69A4" w14:textId="77777777" w:rsidR="0059603B" w:rsidRPr="00DD6296" w:rsidRDefault="00897952" w:rsidP="0001556B">
      <w:pPr>
        <w:spacing w:after="160"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it-IT"/>
        </w:rPr>
      </w:pPr>
      <w:r w:rsidRPr="00DD6296"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it-IT"/>
        </w:rPr>
        <w:t>Online Supplement</w:t>
      </w:r>
    </w:p>
    <w:p w14:paraId="6D960B4F" w14:textId="4788B930" w:rsidR="00FB2A65" w:rsidRPr="00E327E5" w:rsidRDefault="00FB2A65" w:rsidP="0001556B">
      <w:pPr>
        <w:spacing w:line="480" w:lineRule="auto"/>
        <w:jc w:val="center"/>
        <w:rPr>
          <w:rFonts w:ascii="Times New Roman" w:hAnsi="Times New Roman" w:cs="Times New Roman"/>
          <w:lang w:val="it-IT"/>
        </w:rPr>
      </w:pPr>
      <w:r w:rsidRPr="00E327E5">
        <w:rPr>
          <w:rFonts w:ascii="Times New Roman" w:hAnsi="Times New Roman" w:cs="Times New Roman"/>
          <w:lang w:val="it-IT"/>
        </w:rPr>
        <w:t xml:space="preserve">Rosanna D’Albo*, Tommaso Pozzi*, Rosmery V. Nicolardi, Mauro Galizia, Giulia </w:t>
      </w:r>
      <w:r>
        <w:rPr>
          <w:rFonts w:ascii="Times New Roman" w:hAnsi="Times New Roman" w:cs="Times New Roman"/>
          <w:lang w:val="it-IT"/>
        </w:rPr>
        <w:t>Catozzi</w:t>
      </w:r>
      <w:r w:rsidRPr="00E327E5">
        <w:rPr>
          <w:rFonts w:ascii="Times New Roman" w:hAnsi="Times New Roman" w:cs="Times New Roman"/>
          <w:lang w:val="it-IT"/>
        </w:rPr>
        <w:t>, Valentina Ghidoni, Beatrice</w:t>
      </w:r>
      <w:r>
        <w:rPr>
          <w:rFonts w:ascii="Times New Roman" w:hAnsi="Times New Roman" w:cs="Times New Roman"/>
          <w:lang w:val="it-IT"/>
        </w:rPr>
        <w:t xml:space="preserve"> Donati</w:t>
      </w:r>
      <w:r w:rsidRPr="00E327E5">
        <w:rPr>
          <w:rFonts w:ascii="Times New Roman" w:hAnsi="Times New Roman" w:cs="Times New Roman"/>
          <w:lang w:val="it-IT"/>
        </w:rPr>
        <w:t xml:space="preserve">, Federica </w:t>
      </w:r>
      <w:r>
        <w:rPr>
          <w:rFonts w:ascii="Times New Roman" w:hAnsi="Times New Roman" w:cs="Times New Roman"/>
          <w:lang w:val="it-IT"/>
        </w:rPr>
        <w:t>Romitti</w:t>
      </w:r>
      <w:r w:rsidRPr="00E327E5">
        <w:rPr>
          <w:rFonts w:ascii="Times New Roman" w:hAnsi="Times New Roman" w:cs="Times New Roman"/>
          <w:lang w:val="it-IT"/>
        </w:rPr>
        <w:t>,</w:t>
      </w:r>
      <w:r>
        <w:rPr>
          <w:rFonts w:ascii="Times New Roman" w:hAnsi="Times New Roman" w:cs="Times New Roman"/>
          <w:lang w:val="it-IT"/>
        </w:rPr>
        <w:t xml:space="preserve"> Peter Herrmann</w:t>
      </w:r>
      <w:r>
        <w:rPr>
          <w:rFonts w:ascii="Times New Roman" w:hAnsi="Times New Roman" w:cs="Times New Roman"/>
          <w:vertAlign w:val="superscript"/>
          <w:lang w:val="it-IT"/>
        </w:rPr>
        <w:t>,</w:t>
      </w:r>
      <w:r w:rsidRPr="00E327E5">
        <w:rPr>
          <w:rFonts w:ascii="Times New Roman" w:hAnsi="Times New Roman" w:cs="Times New Roman"/>
          <w:lang w:val="it-IT"/>
        </w:rPr>
        <w:t xml:space="preserve"> Mattia Busana, Simone </w:t>
      </w:r>
      <w:r>
        <w:rPr>
          <w:rFonts w:ascii="Times New Roman" w:hAnsi="Times New Roman" w:cs="Times New Roman"/>
          <w:lang w:val="it-IT"/>
        </w:rPr>
        <w:t>Gattarello</w:t>
      </w:r>
      <w:r w:rsidRPr="00E327E5">
        <w:rPr>
          <w:rFonts w:ascii="Times New Roman" w:hAnsi="Times New Roman" w:cs="Times New Roman"/>
          <w:lang w:val="it-IT"/>
        </w:rPr>
        <w:t xml:space="preserve">, Francesca </w:t>
      </w:r>
      <w:r>
        <w:rPr>
          <w:rFonts w:ascii="Times New Roman" w:hAnsi="Times New Roman" w:cs="Times New Roman"/>
          <w:lang w:val="it-IT"/>
        </w:rPr>
        <w:t>Collino</w:t>
      </w:r>
      <w:r w:rsidRPr="00E327E5">
        <w:rPr>
          <w:rFonts w:ascii="Times New Roman" w:hAnsi="Times New Roman" w:cs="Times New Roman"/>
          <w:lang w:val="it-IT"/>
        </w:rPr>
        <w:t>, Aurelio</w:t>
      </w:r>
      <w:r>
        <w:rPr>
          <w:rFonts w:ascii="Times New Roman" w:hAnsi="Times New Roman" w:cs="Times New Roman"/>
          <w:lang w:val="it-IT"/>
        </w:rPr>
        <w:t xml:space="preserve"> Sonzogni</w:t>
      </w:r>
      <w:r w:rsidRPr="00E327E5">
        <w:rPr>
          <w:rFonts w:ascii="Times New Roman" w:hAnsi="Times New Roman" w:cs="Times New Roman"/>
          <w:lang w:val="it-IT"/>
        </w:rPr>
        <w:t xml:space="preserve">, Luigi Camporota, John J. Marini, Onnen </w:t>
      </w:r>
      <w:r>
        <w:rPr>
          <w:rFonts w:ascii="Times New Roman" w:hAnsi="Times New Roman" w:cs="Times New Roman"/>
          <w:lang w:val="it-IT"/>
        </w:rPr>
        <w:t>Moerer</w:t>
      </w:r>
      <w:r w:rsidRPr="00E327E5">
        <w:rPr>
          <w:rFonts w:ascii="Times New Roman" w:hAnsi="Times New Roman" w:cs="Times New Roman"/>
          <w:lang w:val="it-IT"/>
        </w:rPr>
        <w:t xml:space="preserve">, Konrad </w:t>
      </w:r>
      <w:r>
        <w:rPr>
          <w:rFonts w:ascii="Times New Roman" w:hAnsi="Times New Roman" w:cs="Times New Roman"/>
          <w:lang w:val="it-IT"/>
        </w:rPr>
        <w:t>Meissner</w:t>
      </w:r>
      <w:r w:rsidRPr="00E327E5">
        <w:rPr>
          <w:rFonts w:ascii="Times New Roman" w:hAnsi="Times New Roman" w:cs="Times New Roman"/>
          <w:lang w:val="it-IT"/>
        </w:rPr>
        <w:t xml:space="preserve">, Luciano </w:t>
      </w:r>
      <w:r>
        <w:rPr>
          <w:rFonts w:ascii="Times New Roman" w:hAnsi="Times New Roman" w:cs="Times New Roman"/>
          <w:lang w:val="it-IT"/>
        </w:rPr>
        <w:t>Gattinoni</w:t>
      </w:r>
    </w:p>
    <w:p w14:paraId="1EA6B909" w14:textId="77777777" w:rsidR="0059603B" w:rsidRPr="003C5869" w:rsidRDefault="0059603B" w:rsidP="0001556B">
      <w:pPr>
        <w:spacing w:line="480" w:lineRule="auto"/>
        <w:rPr>
          <w:rFonts w:ascii="Times New Roman" w:eastAsia="Times New Roman" w:hAnsi="Times New Roman" w:cs="Times New Roman"/>
          <w:lang w:val="it-IT"/>
        </w:rPr>
      </w:pPr>
    </w:p>
    <w:p w14:paraId="7D155227" w14:textId="7019AE52" w:rsidR="0059603B" w:rsidRDefault="00897952" w:rsidP="0001556B">
      <w:pPr>
        <w:spacing w:after="160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* The authors contributed equally to this work.</w:t>
      </w:r>
    </w:p>
    <w:p w14:paraId="24417833" w14:textId="77777777" w:rsidR="004D7A59" w:rsidRDefault="004D7A59" w:rsidP="0001556B">
      <w:pPr>
        <w:spacing w:after="160" w:line="480" w:lineRule="auto"/>
        <w:jc w:val="both"/>
        <w:rPr>
          <w:rFonts w:ascii="Times New Roman" w:eastAsia="Times New Roman" w:hAnsi="Times New Roman" w:cs="Times New Roman"/>
        </w:rPr>
      </w:pPr>
    </w:p>
    <w:p w14:paraId="35FD91BD" w14:textId="77777777" w:rsidR="0059603B" w:rsidRDefault="00897952" w:rsidP="0001556B">
      <w:pPr>
        <w:spacing w:after="160" w:line="480" w:lineRule="auto"/>
        <w:jc w:val="center"/>
        <w:rPr>
          <w:rFonts w:ascii="Times New Roman" w:eastAsia="Times New Roman" w:hAnsi="Times New Roman" w:cs="Times New Roman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Additional Material and Methods</w:t>
      </w:r>
    </w:p>
    <w:p w14:paraId="5BCCC4F8" w14:textId="77777777" w:rsidR="0059603B" w:rsidRDefault="00897952" w:rsidP="0001556B">
      <w:pPr>
        <w:spacing w:after="16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i/>
          <w:color w:val="000000"/>
        </w:rPr>
        <w:t>Study population</w:t>
      </w:r>
    </w:p>
    <w:p w14:paraId="59AD389B" w14:textId="1F3BC017" w:rsidR="0059603B" w:rsidRDefault="00897952" w:rsidP="0001556B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Our experimental study originally consisted in 8</w:t>
      </w:r>
      <w:r w:rsidR="00F3356B">
        <w:rPr>
          <w:rFonts w:ascii="Times New Roman" w:eastAsia="Times New Roman" w:hAnsi="Times New Roman" w:cs="Times New Roman"/>
          <w:color w:val="000000"/>
        </w:rPr>
        <w:t>2</w:t>
      </w:r>
      <w:r>
        <w:rPr>
          <w:rFonts w:ascii="Times New Roman" w:eastAsia="Times New Roman" w:hAnsi="Times New Roman" w:cs="Times New Roman"/>
          <w:color w:val="000000"/>
        </w:rPr>
        <w:t xml:space="preserve"> female domestic pigs</w:t>
      </w:r>
      <w:r w:rsidR="00266958">
        <w:rPr>
          <w:rFonts w:ascii="Times New Roman" w:eastAsia="Times New Roman" w:hAnsi="Times New Roman" w:cs="Times New Roman"/>
          <w:color w:val="000000"/>
        </w:rPr>
        <w:t>. These p</w:t>
      </w:r>
      <w:r>
        <w:rPr>
          <w:rFonts w:ascii="Times New Roman" w:eastAsia="Times New Roman" w:hAnsi="Times New Roman" w:cs="Times New Roman"/>
          <w:color w:val="000000"/>
        </w:rPr>
        <w:t xml:space="preserve">iglets (body weight 26.6 ± 3.3 kg) </w:t>
      </w:r>
      <w:r w:rsidR="00266958">
        <w:rPr>
          <w:rFonts w:ascii="Times New Roman" w:eastAsia="Times New Roman" w:hAnsi="Times New Roman" w:cs="Times New Roman"/>
          <w:color w:val="000000"/>
        </w:rPr>
        <w:t xml:space="preserve">were </w:t>
      </w:r>
      <w:r>
        <w:rPr>
          <w:rFonts w:ascii="Times New Roman" w:eastAsia="Times New Roman" w:hAnsi="Times New Roman" w:cs="Times New Roman"/>
          <w:color w:val="000000"/>
        </w:rPr>
        <w:t xml:space="preserve">enrolled in previous experiments (Vassalli </w:t>
      </w:r>
      <w:r w:rsidRPr="004323BD">
        <w:rPr>
          <w:rFonts w:ascii="Times New Roman" w:eastAsia="Times New Roman" w:hAnsi="Times New Roman" w:cs="Times New Roman"/>
          <w:i/>
          <w:color w:val="000000"/>
        </w:rPr>
        <w:t>et al.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omitt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4323BD">
        <w:rPr>
          <w:rFonts w:ascii="Times New Roman" w:eastAsia="Times New Roman" w:hAnsi="Times New Roman" w:cs="Times New Roman"/>
          <w:i/>
          <w:color w:val="000000"/>
        </w:rPr>
        <w:t>et al.</w:t>
      </w:r>
      <w:r>
        <w:rPr>
          <w:rFonts w:ascii="Times New Roman" w:eastAsia="Times New Roman" w:hAnsi="Times New Roman" w:cs="Times New Roman"/>
          <w:color w:val="000000"/>
        </w:rPr>
        <w:t xml:space="preserve"> and Busana </w:t>
      </w:r>
      <w:r w:rsidRPr="004323BD">
        <w:rPr>
          <w:rFonts w:ascii="Times New Roman" w:eastAsia="Times New Roman" w:hAnsi="Times New Roman" w:cs="Times New Roman"/>
          <w:i/>
          <w:color w:val="000000"/>
        </w:rPr>
        <w:t>et al.</w:t>
      </w:r>
      <w:r>
        <w:rPr>
          <w:rFonts w:ascii="Times New Roman" w:eastAsia="Times New Roman" w:hAnsi="Times New Roman" w:cs="Times New Roman"/>
          <w:color w:val="000000"/>
        </w:rPr>
        <w:t xml:space="preserve">, ref 10-11-12 of the main manuscript), </w:t>
      </w:r>
      <w:r w:rsidR="00266958">
        <w:rPr>
          <w:rFonts w:ascii="Times New Roman" w:eastAsia="Times New Roman" w:hAnsi="Times New Roman" w:cs="Times New Roman"/>
          <w:color w:val="000000"/>
        </w:rPr>
        <w:t xml:space="preserve">and were ventilated in volume-controlled mechanical ventilation with </w:t>
      </w:r>
      <w:r>
        <w:rPr>
          <w:rFonts w:ascii="Times New Roman" w:eastAsia="Times New Roman" w:hAnsi="Times New Roman" w:cs="Times New Roman"/>
          <w:color w:val="000000"/>
        </w:rPr>
        <w:t>mechanical power (MP) values, ranging from 2.60 to 63.4 J</w:t>
      </w:r>
      <w:r w:rsidR="00DA2CDE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min</w:t>
      </w:r>
      <w:r w:rsidR="00DA2CDE" w:rsidRPr="00437AF3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eastAsia="Times New Roman" w:hAnsi="Times New Roman" w:cs="Times New Roman"/>
          <w:color w:val="000000"/>
        </w:rPr>
        <w:t xml:space="preserve"> for 48 hours</w:t>
      </w:r>
      <w:r w:rsidR="00266958"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color w:val="000000"/>
        </w:rPr>
        <w:t>in their natural prone position. All experiments were approved by LAVES 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iedersächsisch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andesam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fü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Verbraucherschutz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und Lebensmittelsicherheit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rojekt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18/2795, 19/3141) and they were carried out in a dedicated operating room </w:t>
      </w:r>
      <w:r w:rsidR="00266958">
        <w:rPr>
          <w:rFonts w:ascii="Times New Roman" w:eastAsia="Times New Roman" w:hAnsi="Times New Roman" w:cs="Times New Roman"/>
          <w:color w:val="000000"/>
        </w:rPr>
        <w:t xml:space="preserve">in </w:t>
      </w:r>
      <w:r>
        <w:rPr>
          <w:rFonts w:ascii="Times New Roman" w:eastAsia="Times New Roman" w:hAnsi="Times New Roman" w:cs="Times New Roman"/>
          <w:color w:val="000000"/>
        </w:rPr>
        <w:t xml:space="preserve">the animal facility </w:t>
      </w:r>
      <w:r w:rsidR="00266958">
        <w:rPr>
          <w:rFonts w:ascii="Times New Roman" w:eastAsia="Times New Roman" w:hAnsi="Times New Roman" w:cs="Times New Roman"/>
          <w:color w:val="000000"/>
        </w:rPr>
        <w:t xml:space="preserve">within </w:t>
      </w:r>
      <w:r>
        <w:rPr>
          <w:rFonts w:ascii="Times New Roman" w:eastAsia="Times New Roman" w:hAnsi="Times New Roman" w:cs="Times New Roman"/>
          <w:color w:val="000000"/>
        </w:rPr>
        <w:t>Göttingen Medicine University (UMG), Göttingen, Germany.</w:t>
      </w:r>
      <w:r>
        <w:rPr>
          <w:rFonts w:ascii="Times New Roman" w:eastAsia="Times New Roman" w:hAnsi="Times New Roman" w:cs="Times New Roman"/>
        </w:rPr>
        <w:t xml:space="preserve"> </w:t>
      </w:r>
    </w:p>
    <w:p w14:paraId="65617C55" w14:textId="77777777" w:rsidR="0059603B" w:rsidRDefault="0059603B" w:rsidP="0001556B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67EBA38A" w14:textId="77777777" w:rsidR="0059603B" w:rsidRDefault="00897952" w:rsidP="0001556B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i/>
          <w:color w:val="000000"/>
        </w:rPr>
      </w:pPr>
      <w:r>
        <w:rPr>
          <w:rFonts w:ascii="Times New Roman" w:eastAsia="Times New Roman" w:hAnsi="Times New Roman" w:cs="Times New Roman"/>
          <w:b/>
          <w:i/>
          <w:color w:val="000000"/>
        </w:rPr>
        <w:lastRenderedPageBreak/>
        <w:t>Animal preparation</w:t>
      </w:r>
    </w:p>
    <w:p w14:paraId="55EDDD18" w14:textId="7CBE4CFB" w:rsidR="0059603B" w:rsidRDefault="00897952" w:rsidP="0001556B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Before entering the </w:t>
      </w:r>
      <w:r w:rsidR="00266958">
        <w:rPr>
          <w:rFonts w:ascii="Times New Roman" w:eastAsia="Times New Roman" w:hAnsi="Times New Roman" w:cs="Times New Roman"/>
          <w:color w:val="000000"/>
        </w:rPr>
        <w:t xml:space="preserve">operating </w:t>
      </w:r>
      <w:r>
        <w:rPr>
          <w:rFonts w:ascii="Times New Roman" w:eastAsia="Times New Roman" w:hAnsi="Times New Roman" w:cs="Times New Roman"/>
          <w:color w:val="000000"/>
        </w:rPr>
        <w:t>room, premedication was managed by veterinarian with anxiolytic drugs (Ketamine 10 mg</w:t>
      </w:r>
      <w:r w:rsidR="00C76FE8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kg</w:t>
      </w:r>
      <w:r w:rsidR="00C76FE8" w:rsidRPr="00437AF3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eastAsia="Times New Roman" w:hAnsi="Times New Roman" w:cs="Times New Roman"/>
          <w:color w:val="000000"/>
        </w:rPr>
        <w:t>, Azaperone 2 mg</w:t>
      </w:r>
      <w:r w:rsidR="00C76FE8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kg</w:t>
      </w:r>
      <w:r w:rsidR="00C76FE8" w:rsidRPr="00437AF3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eastAsia="Times New Roman" w:hAnsi="Times New Roman" w:cs="Times New Roman"/>
          <w:color w:val="000000"/>
        </w:rPr>
        <w:t xml:space="preserve">) </w:t>
      </w:r>
      <w:r w:rsidR="00266958">
        <w:rPr>
          <w:rFonts w:ascii="Times New Roman" w:eastAsia="Times New Roman" w:hAnsi="Times New Roman" w:cs="Times New Roman"/>
          <w:color w:val="000000"/>
        </w:rPr>
        <w:t>administered by intra-</w:t>
      </w:r>
      <w:r>
        <w:rPr>
          <w:rFonts w:ascii="Times New Roman" w:eastAsia="Times New Roman" w:hAnsi="Times New Roman" w:cs="Times New Roman"/>
          <w:color w:val="000000"/>
        </w:rPr>
        <w:t>muscular injection into the neck.</w:t>
      </w:r>
      <w:r>
        <w:rPr>
          <w:rFonts w:ascii="Times New Roman" w:eastAsia="Times New Roman" w:hAnsi="Times New Roman" w:cs="Times New Roman"/>
          <w:color w:val="374151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Subsequently, a peripheral venous access was placed at the </w:t>
      </w:r>
      <w:r w:rsidR="00266958">
        <w:rPr>
          <w:rFonts w:ascii="Times New Roman" w:eastAsia="Times New Roman" w:hAnsi="Times New Roman" w:cs="Times New Roman"/>
          <w:color w:val="000000"/>
        </w:rPr>
        <w:t>auricular vein</w:t>
      </w:r>
      <w:r>
        <w:rPr>
          <w:rFonts w:ascii="Times New Roman" w:eastAsia="Times New Roman" w:hAnsi="Times New Roman" w:cs="Times New Roman"/>
          <w:color w:val="000000"/>
        </w:rPr>
        <w:t>, and 20 mg of propofol was administered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During the experiment the animals were kept under intravenous general anesthesia with Propofol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ufentany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nd Midazolam. Before the experimental phase the animals were instrumented with the following devices:</w:t>
      </w:r>
    </w:p>
    <w:p w14:paraId="2147B424" w14:textId="17822D34" w:rsidR="0059603B" w:rsidRDefault="00897952" w:rsidP="0001556B">
      <w:pPr>
        <w:numPr>
          <w:ilvl w:val="0"/>
          <w:numId w:val="1"/>
        </w:numPr>
        <w:spacing w:line="480" w:lineRule="auto"/>
        <w:jc w:val="both"/>
        <w:rPr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Endotracheal tube (size 6.5 -7 mm)</w:t>
      </w:r>
    </w:p>
    <w:p w14:paraId="56D69B6C" w14:textId="5111F8A9" w:rsidR="0059603B" w:rsidRDefault="00897952" w:rsidP="0001556B">
      <w:pPr>
        <w:numPr>
          <w:ilvl w:val="0"/>
          <w:numId w:val="1"/>
        </w:numPr>
        <w:spacing w:line="480" w:lineRule="auto"/>
        <w:jc w:val="both"/>
        <w:rPr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Urinary catheter (5Fr)</w:t>
      </w:r>
    </w:p>
    <w:p w14:paraId="02156FFB" w14:textId="77777777" w:rsidR="0059603B" w:rsidRDefault="00897952" w:rsidP="0001556B">
      <w:pPr>
        <w:numPr>
          <w:ilvl w:val="0"/>
          <w:numId w:val="1"/>
        </w:numPr>
        <w:spacing w:line="480" w:lineRule="auto"/>
        <w:jc w:val="both"/>
        <w:rPr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Adult esophageal catheter (8 Fr)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utriven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with esophageal balloon; the correct positioning of the esophageal catheter was checked by an end-expiratory occlusion test</w:t>
      </w:r>
    </w:p>
    <w:p w14:paraId="0B759953" w14:textId="77777777" w:rsidR="0059603B" w:rsidRDefault="00897952" w:rsidP="0001556B">
      <w:pPr>
        <w:numPr>
          <w:ilvl w:val="0"/>
          <w:numId w:val="1"/>
        </w:numPr>
        <w:spacing w:line="480" w:lineRule="auto"/>
        <w:jc w:val="both"/>
        <w:rPr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entral venous catheter (5 Fr) in the jugular vein, ultrasound-guided</w:t>
      </w:r>
    </w:p>
    <w:p w14:paraId="3987ADEB" w14:textId="77777777" w:rsidR="0059603B" w:rsidRDefault="00897952" w:rsidP="0001556B">
      <w:pPr>
        <w:numPr>
          <w:ilvl w:val="0"/>
          <w:numId w:val="1"/>
        </w:numPr>
        <w:spacing w:line="480" w:lineRule="auto"/>
        <w:jc w:val="both"/>
        <w:rPr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ulmonary artery catheter Swan-Ganz (5 Fr) through an introducer (7 Fr) in the jugular vein, ultrasound guided</w:t>
      </w:r>
    </w:p>
    <w:p w14:paraId="2527D3A6" w14:textId="77777777" w:rsidR="0059603B" w:rsidRDefault="00897952" w:rsidP="0001556B">
      <w:pPr>
        <w:numPr>
          <w:ilvl w:val="0"/>
          <w:numId w:val="1"/>
        </w:numPr>
        <w:spacing w:after="160" w:line="480" w:lineRule="auto"/>
        <w:jc w:val="both"/>
        <w:rPr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rterial PiCCO catheter (5 Fr) in the femoral artery, ultrasound guided</w:t>
      </w:r>
    </w:p>
    <w:p w14:paraId="03EF5635" w14:textId="77777777" w:rsidR="0059603B" w:rsidRDefault="0059603B" w:rsidP="0001556B">
      <w:pPr>
        <w:spacing w:after="160" w:line="480" w:lineRule="auto"/>
        <w:ind w:left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0FCAED00" w14:textId="77777777" w:rsidR="0059603B" w:rsidRDefault="00897952" w:rsidP="0001556B">
      <w:pPr>
        <w:spacing w:after="16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i/>
          <w:color w:val="000000"/>
        </w:rPr>
        <w:t>Physiological variables</w:t>
      </w:r>
    </w:p>
    <w:p w14:paraId="76F2BFE2" w14:textId="77777777" w:rsidR="0059603B" w:rsidRDefault="00897952" w:rsidP="0001556B">
      <w:pPr>
        <w:spacing w:after="16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At each timepoint, we measured: respiratory mechanics, hemodynamics and gas exchange variables.</w:t>
      </w:r>
    </w:p>
    <w:p w14:paraId="59B84BB8" w14:textId="77777777" w:rsidR="0059603B" w:rsidRDefault="00897952" w:rsidP="0001556B">
      <w:pPr>
        <w:spacing w:after="16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The derived physiological variables were measured according to the formulae reported;</w:t>
      </w:r>
    </w:p>
    <w:p w14:paraId="0E3DAD09" w14:textId="77777777" w:rsidR="0059603B" w:rsidRPr="003C5869" w:rsidRDefault="00897952" w:rsidP="0001556B">
      <w:pPr>
        <w:spacing w:line="480" w:lineRule="auto"/>
        <w:jc w:val="center"/>
        <w:rPr>
          <w:rFonts w:ascii="Cambria Math" w:eastAsia="Cambria Math" w:hAnsi="Cambria Math" w:cs="Cambria Math"/>
          <w:color w:val="000000"/>
        </w:rPr>
      </w:pPr>
      <m:oMathPara>
        <m:oMath>
          <m:r>
            <w:rPr>
              <w:rFonts w:ascii="Cambria Math" w:eastAsia="Cambria Math" w:hAnsi="Cambria Math" w:cs="Cambria Math"/>
              <w:color w:val="000000"/>
            </w:rPr>
            <m:t>Respiratory System Elastance (</m:t>
          </m:r>
          <m:sSub>
            <m:sSub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</w:rPr>
                <m:t>E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</w:rPr>
                <m:t>rs</m:t>
              </m:r>
            </m:sub>
          </m:sSub>
          <m:r>
            <w:rPr>
              <w:rFonts w:ascii="Cambria Math" w:eastAsia="Cambria Math" w:hAnsi="Cambria Math" w:cs="Cambria Math"/>
              <w:color w:val="000000"/>
            </w:rPr>
            <m:t xml:space="preserve">, </m:t>
          </m:r>
          <m:sSub>
            <m:sSub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</w:rPr>
                <m:t>cmH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</w:rPr>
                <m:t>2</m:t>
              </m:r>
            </m:sub>
          </m:sSub>
          <m:r>
            <w:rPr>
              <w:rFonts w:ascii="Cambria Math" w:eastAsia="Cambria Math" w:hAnsi="Cambria Math" w:cs="Cambria Math"/>
              <w:color w:val="000000"/>
            </w:rPr>
            <m:t>O∙</m:t>
          </m:r>
          <m:sSup>
            <m:sSup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sSupPr>
            <m:e>
              <m:r>
                <w:rPr>
                  <w:rFonts w:ascii="Cambria Math" w:eastAsia="Cambria Math" w:hAnsi="Cambria Math" w:cs="Cambria Math"/>
                  <w:color w:val="000000"/>
                </w:rPr>
                <m:t>L</m:t>
              </m:r>
            </m:e>
            <m:sup>
              <m:r>
                <w:rPr>
                  <w:rFonts w:ascii="Cambria Math" w:eastAsia="Cambria Math" w:hAnsi="Cambria Math" w:cs="Cambria Math"/>
                  <w:color w:val="000000"/>
                </w:rPr>
                <m:t>-1</m:t>
              </m:r>
            </m:sup>
          </m:sSup>
          <m:r>
            <w:rPr>
              <w:rFonts w:ascii="Cambria Math" w:eastAsia="Cambria Math" w:hAnsi="Cambria Math" w:cs="Cambria Math"/>
              <w:color w:val="000000"/>
            </w:rPr>
            <m:t>)=</m:t>
          </m:r>
          <m:f>
            <m:f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Paw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plat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/>
                </w:rPr>
                <m:t>-PEEP</m:t>
              </m:r>
            </m:num>
            <m:den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V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T</m:t>
                  </m:r>
                </m:sub>
              </m:sSub>
            </m:den>
          </m:f>
        </m:oMath>
      </m:oMathPara>
    </w:p>
    <w:p w14:paraId="3B623577" w14:textId="77777777" w:rsidR="003C5869" w:rsidRDefault="003C5869" w:rsidP="0001556B">
      <w:pPr>
        <w:spacing w:line="480" w:lineRule="auto"/>
        <w:jc w:val="center"/>
        <w:rPr>
          <w:rFonts w:ascii="Cambria Math" w:eastAsia="Cambria Math" w:hAnsi="Cambria Math" w:cs="Cambria Math"/>
          <w:color w:val="000000"/>
        </w:rPr>
      </w:pPr>
    </w:p>
    <w:p w14:paraId="6F23E7EA" w14:textId="60734EA6" w:rsidR="0059603B" w:rsidRPr="003C5869" w:rsidRDefault="00897952" w:rsidP="0001556B">
      <w:pPr>
        <w:spacing w:line="480" w:lineRule="auto"/>
        <w:jc w:val="center"/>
        <w:rPr>
          <w:rFonts w:ascii="Cambria Math" w:eastAsia="Cambria Math" w:hAnsi="Cambria Math" w:cs="Cambria Math"/>
          <w:color w:val="000000"/>
        </w:rPr>
      </w:pPr>
      <m:oMathPara>
        <m:oMath>
          <m:r>
            <w:rPr>
              <w:rFonts w:ascii="Cambria Math" w:eastAsia="Cambria Math" w:hAnsi="Cambria Math" w:cs="Cambria Math"/>
              <w:color w:val="000000"/>
            </w:rPr>
            <m:t>Normalized respiratory system elastance (</m:t>
          </m:r>
          <m:sSub>
            <m:sSub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</w:rPr>
                <m:t>E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</w:rPr>
                <m:t>rs</m:t>
              </m:r>
            </m:sub>
          </m:sSub>
          <m:r>
            <w:rPr>
              <w:rFonts w:ascii="Cambria Math" w:eastAsia="Cambria Math" w:hAnsi="Cambria Math" w:cs="Cambria Math"/>
              <w:color w:val="000000"/>
            </w:rPr>
            <m:t xml:space="preserve">, </m:t>
          </m:r>
          <m:sSub>
            <m:sSub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</w:rPr>
                <m:t>cmH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</w:rPr>
                <m:t>2</m:t>
              </m:r>
            </m:sub>
          </m:sSub>
          <m:r>
            <w:rPr>
              <w:rFonts w:ascii="Cambria Math" w:eastAsia="Cambria Math" w:hAnsi="Cambria Math" w:cs="Cambria Math"/>
              <w:color w:val="000000"/>
            </w:rPr>
            <m:t>O∙kg∙</m:t>
          </m:r>
          <m:sSup>
            <m:sSup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sSupPr>
            <m:e>
              <m:r>
                <w:rPr>
                  <w:rFonts w:ascii="Cambria Math" w:eastAsia="Cambria Math" w:hAnsi="Cambria Math" w:cs="Cambria Math"/>
                  <w:color w:val="000000"/>
                </w:rPr>
                <m:t>mL</m:t>
              </m:r>
            </m:e>
            <m:sup>
              <m:r>
                <w:rPr>
                  <w:rFonts w:ascii="Cambria Math" w:eastAsia="Cambria Math" w:hAnsi="Cambria Math" w:cs="Cambria Math"/>
                  <w:color w:val="000000"/>
                </w:rPr>
                <m:t>-1</m:t>
              </m:r>
            </m:sup>
          </m:sSup>
          <m:r>
            <w:rPr>
              <w:rFonts w:ascii="Cambria Math" w:eastAsia="Cambria Math" w:hAnsi="Cambria Math" w:cs="Cambria Math"/>
              <w:color w:val="000000"/>
            </w:rPr>
            <m:t xml:space="preserve">) = </m:t>
          </m:r>
          <m:f>
            <m:fPr>
              <m:ctrlPr>
                <w:rPr>
                  <w:rFonts w:ascii="Cambria Math" w:eastAsia="Cambria Math" w:hAnsi="Cambria Math" w:cs="Cambria Math"/>
                  <w:i/>
                  <w:color w:val="000000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color w:val="000000"/>
                </w:rPr>
                <m:t>Ers ∙ kg</m:t>
              </m:r>
            </m:num>
            <m:den>
              <m:r>
                <w:rPr>
                  <w:rFonts w:ascii="Cambria Math" w:eastAsia="Cambria Math" w:hAnsi="Cambria Math" w:cs="Cambria Math"/>
                  <w:color w:val="000000"/>
                </w:rPr>
                <m:t>1000</m:t>
              </m:r>
            </m:den>
          </m:f>
        </m:oMath>
      </m:oMathPara>
    </w:p>
    <w:p w14:paraId="275ED5F8" w14:textId="77777777" w:rsidR="003C5869" w:rsidRDefault="003C5869" w:rsidP="0001556B">
      <w:pPr>
        <w:spacing w:line="480" w:lineRule="auto"/>
        <w:jc w:val="center"/>
        <w:rPr>
          <w:rFonts w:ascii="Cambria Math" w:eastAsia="Cambria Math" w:hAnsi="Cambria Math" w:cs="Cambria Math"/>
          <w:color w:val="000000"/>
        </w:rPr>
      </w:pPr>
    </w:p>
    <w:p w14:paraId="4F84FE4F" w14:textId="77777777" w:rsidR="0059603B" w:rsidRDefault="00897952" w:rsidP="0001556B">
      <w:pPr>
        <w:spacing w:line="480" w:lineRule="auto"/>
        <w:jc w:val="center"/>
        <w:rPr>
          <w:rFonts w:ascii="Cambria Math" w:eastAsia="Cambria Math" w:hAnsi="Cambria Math" w:cs="Cambria Math"/>
          <w:color w:val="000000"/>
        </w:rPr>
      </w:pPr>
      <m:oMathPara>
        <m:oMath>
          <m:r>
            <w:rPr>
              <w:rFonts w:ascii="Cambria Math" w:eastAsia="Cambria Math" w:hAnsi="Cambria Math" w:cs="Cambria Math"/>
              <w:color w:val="000000"/>
            </w:rPr>
            <m:t xml:space="preserve">Chest Wall Elastance </m:t>
          </m:r>
          <m:sSub>
            <m:sSub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</w:rPr>
                <m:t>(E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</w:rPr>
                <m:t>rs</m:t>
              </m:r>
            </m:sub>
          </m:sSub>
          <m:r>
            <w:rPr>
              <w:rFonts w:ascii="Cambria Math" w:eastAsia="Cambria Math" w:hAnsi="Cambria Math" w:cs="Cambria Math"/>
              <w:color w:val="000000"/>
            </w:rPr>
            <m:t xml:space="preserve">, </m:t>
          </m:r>
          <m:sSub>
            <m:sSub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</w:rPr>
                <m:t>cmH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</w:rPr>
                <m:t>2</m:t>
              </m:r>
            </m:sub>
          </m:sSub>
          <m:r>
            <w:rPr>
              <w:rFonts w:ascii="Cambria Math" w:eastAsia="Cambria Math" w:hAnsi="Cambria Math" w:cs="Cambria Math"/>
              <w:color w:val="000000"/>
            </w:rPr>
            <m:t>O∙</m:t>
          </m:r>
          <m:sSup>
            <m:sSup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sSupPr>
            <m:e>
              <m:r>
                <w:rPr>
                  <w:rFonts w:ascii="Cambria Math" w:eastAsia="Cambria Math" w:hAnsi="Cambria Math" w:cs="Cambria Math"/>
                  <w:color w:val="000000"/>
                </w:rPr>
                <m:t>L</m:t>
              </m:r>
            </m:e>
            <m:sup>
              <m:r>
                <w:rPr>
                  <w:rFonts w:ascii="Cambria Math" w:eastAsia="Cambria Math" w:hAnsi="Cambria Math" w:cs="Cambria Math"/>
                  <w:color w:val="000000"/>
                </w:rPr>
                <m:t>-1</m:t>
              </m:r>
            </m:sup>
          </m:sSup>
          <m:r>
            <w:rPr>
              <w:rFonts w:ascii="Cambria Math" w:eastAsia="Cambria Math" w:hAnsi="Cambria Math" w:cs="Cambria Math"/>
              <w:color w:val="000000"/>
            </w:rPr>
            <m:t>)=</m:t>
          </m:r>
          <m:f>
            <m:f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Pes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plat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/>
                </w:rPr>
                <m:t>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Pes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e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V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T</m:t>
                  </m:r>
                </m:sub>
              </m:sSub>
            </m:den>
          </m:f>
        </m:oMath>
      </m:oMathPara>
    </w:p>
    <w:p w14:paraId="3C1CF1BE" w14:textId="77777777" w:rsidR="0059603B" w:rsidRDefault="0059603B" w:rsidP="0001556B">
      <w:pPr>
        <w:spacing w:line="480" w:lineRule="auto"/>
        <w:rPr>
          <w:rFonts w:ascii="Times New Roman" w:eastAsia="Times New Roman" w:hAnsi="Times New Roman" w:cs="Times New Roman"/>
        </w:rPr>
      </w:pPr>
    </w:p>
    <w:p w14:paraId="3D72E615" w14:textId="2FDE0C61" w:rsidR="0059603B" w:rsidRDefault="00897952" w:rsidP="0001556B">
      <w:pPr>
        <w:spacing w:after="160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Wher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aw</w:t>
      </w:r>
      <w:r>
        <w:rPr>
          <w:rFonts w:ascii="Times New Roman" w:eastAsia="Times New Roman" w:hAnsi="Times New Roman" w:cs="Times New Roman"/>
          <w:color w:val="000000"/>
          <w:sz w:val="14"/>
          <w:szCs w:val="14"/>
          <w:vertAlign w:val="subscript"/>
        </w:rPr>
        <w:t>plat</w:t>
      </w:r>
      <w:proofErr w:type="spellEnd"/>
      <w:r>
        <w:rPr>
          <w:rFonts w:ascii="Times New Roman" w:eastAsia="Times New Roman" w:hAnsi="Times New Roman" w:cs="Times New Roman"/>
          <w:color w:val="000000"/>
          <w:sz w:val="14"/>
          <w:szCs w:val="14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is plateau airway pressure, PEEP is the end-expiratory airway pressure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es</w:t>
      </w:r>
      <w:r>
        <w:rPr>
          <w:rFonts w:ascii="Times New Roman" w:eastAsia="Times New Roman" w:hAnsi="Times New Roman" w:cs="Times New Roman"/>
          <w:color w:val="000000"/>
          <w:sz w:val="14"/>
          <w:szCs w:val="14"/>
          <w:vertAlign w:val="subscript"/>
        </w:rPr>
        <w:t>pla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is plateau esophageal pressure measured a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leateau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es</w:t>
      </w:r>
      <w:r>
        <w:rPr>
          <w:rFonts w:ascii="Times New Roman" w:eastAsia="Times New Roman" w:hAnsi="Times New Roman" w:cs="Times New Roman"/>
          <w:color w:val="000000"/>
          <w:sz w:val="14"/>
          <w:szCs w:val="14"/>
          <w:vertAlign w:val="subscript"/>
        </w:rPr>
        <w:t>e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is esophageal pressure measured at PEEP, all expressed in cmH</w:t>
      </w:r>
      <w:r>
        <w:rPr>
          <w:rFonts w:ascii="Times New Roman" w:eastAsia="Times New Roman" w:hAnsi="Times New Roman" w:cs="Times New Roman"/>
          <w:color w:val="000000"/>
          <w:sz w:val="14"/>
          <w:szCs w:val="14"/>
          <w:vertAlign w:val="subscript"/>
        </w:rPr>
        <w:t>2</w:t>
      </w:r>
      <w:r>
        <w:rPr>
          <w:rFonts w:ascii="Times New Roman" w:eastAsia="Times New Roman" w:hAnsi="Times New Roman" w:cs="Times New Roman"/>
          <w:color w:val="000000"/>
        </w:rPr>
        <w:t>O and V</w:t>
      </w:r>
      <w:r>
        <w:rPr>
          <w:rFonts w:ascii="Times New Roman" w:eastAsia="Times New Roman" w:hAnsi="Times New Roman" w:cs="Times New Roman"/>
          <w:color w:val="000000"/>
          <w:sz w:val="14"/>
          <w:szCs w:val="14"/>
          <w:vertAlign w:val="subscript"/>
        </w:rPr>
        <w:t xml:space="preserve">T </w:t>
      </w:r>
      <w:r>
        <w:rPr>
          <w:rFonts w:ascii="Times New Roman" w:eastAsia="Times New Roman" w:hAnsi="Times New Roman" w:cs="Times New Roman"/>
          <w:color w:val="000000"/>
        </w:rPr>
        <w:t>is tidal volume expressed in L.</w:t>
      </w:r>
    </w:p>
    <w:p w14:paraId="7BF18838" w14:textId="60CA16B5" w:rsidR="0059603B" w:rsidRDefault="00897952" w:rsidP="0001556B">
      <w:pPr>
        <w:spacing w:line="480" w:lineRule="auto"/>
        <w:jc w:val="center"/>
        <w:rPr>
          <w:rFonts w:ascii="Cambria Math" w:eastAsia="Cambria Math" w:hAnsi="Cambria Math" w:cs="Cambria Math"/>
          <w:color w:val="000000"/>
        </w:rPr>
      </w:pPr>
      <m:oMathPara>
        <m:oMath>
          <m:r>
            <w:rPr>
              <w:rFonts w:ascii="Cambria Math" w:eastAsia="Cambria Math" w:hAnsi="Cambria Math" w:cs="Cambria Math"/>
              <w:color w:val="000000"/>
            </w:rPr>
            <m:t>Lung Elastance</m:t>
          </m:r>
          <m:r>
            <w:rPr>
              <w:rFonts w:ascii="Cambria Math" w:eastAsia="Cambria Math" w:hAnsi="Cambria Math" w:cs="Cambria Math"/>
              <w:color w:val="000000"/>
            </w:rPr>
            <m:t xml:space="preserve"> </m:t>
          </m:r>
          <m:d>
            <m:dPr>
              <m:ctrlPr>
                <w:rPr>
                  <w:rFonts w:ascii="Cambria Math" w:eastAsia="Cambria Math" w:hAnsi="Cambria Math" w:cs="Cambria Math"/>
                  <w:i/>
                  <w:color w:val="00000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color w:val="000000"/>
                </w:rPr>
                <m:t>E</m:t>
              </m:r>
              <m:r>
                <w:rPr>
                  <w:rFonts w:ascii="Cambria Math" w:eastAsia="Cambria Math" w:hAnsi="Cambria Math" w:cs="Cambria Math"/>
                  <w:color w:val="000000"/>
                  <w:sz w:val="14"/>
                  <w:szCs w:val="14"/>
                  <w:vertAlign w:val="subscript"/>
                </w:rPr>
                <m:t xml:space="preserve">L </m:t>
              </m:r>
              <m:r>
                <w:rPr>
                  <w:rFonts w:ascii="Cambria Math" w:eastAsia="Cambria Math" w:hAnsi="Cambria Math" w:cs="Cambria Math"/>
                  <w:color w:val="000000"/>
                </w:rPr>
                <m:t xml:space="preserve">, 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cm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/>
                </w:rPr>
                <m:t>O∙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L</m:t>
                  </m:r>
                </m:e>
                <m:sup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-1</m:t>
                  </m:r>
                </m:sup>
              </m:sSup>
            </m:e>
          </m:d>
          <m:r>
            <w:rPr>
              <w:rFonts w:ascii="Cambria Math" w:eastAsia="Cambria Math" w:hAnsi="Cambria Math" w:cs="Cambria Math"/>
              <w:color w:val="000000"/>
            </w:rPr>
            <m:t>= Ers-</m:t>
          </m:r>
          <m:r>
            <w:rPr>
              <w:rFonts w:ascii="Cambria Math" w:eastAsia="Cambria Math" w:hAnsi="Cambria Math" w:cs="Cambria Math"/>
              <w:color w:val="000000"/>
            </w:rPr>
            <m:t xml:space="preserve"> Ecw</m:t>
          </m:r>
        </m:oMath>
      </m:oMathPara>
    </w:p>
    <w:p w14:paraId="393543BF" w14:textId="77777777" w:rsidR="0059603B" w:rsidRDefault="0059603B" w:rsidP="0001556B">
      <w:pPr>
        <w:spacing w:line="480" w:lineRule="auto"/>
        <w:rPr>
          <w:rFonts w:ascii="Times New Roman" w:eastAsia="Times New Roman" w:hAnsi="Times New Roman" w:cs="Times New Roman"/>
        </w:rPr>
      </w:pPr>
    </w:p>
    <w:p w14:paraId="4B74D0D3" w14:textId="77777777" w:rsidR="0059603B" w:rsidRDefault="00897952" w:rsidP="0001556B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Lung stress was calculated as follows:</w:t>
      </w:r>
    </w:p>
    <w:p w14:paraId="5B7C11B5" w14:textId="77777777" w:rsidR="0059603B" w:rsidRDefault="00897952" w:rsidP="0001556B">
      <w:pPr>
        <w:spacing w:line="480" w:lineRule="auto"/>
        <w:jc w:val="center"/>
        <w:rPr>
          <w:rFonts w:ascii="Cambria Math" w:eastAsia="Cambria Math" w:hAnsi="Cambria Math" w:cs="Cambria Math"/>
          <w:color w:val="000000"/>
        </w:rPr>
      </w:pPr>
      <m:oMathPara>
        <m:oMath>
          <m:r>
            <w:rPr>
              <w:rFonts w:ascii="Cambria Math" w:eastAsia="Cambria Math" w:hAnsi="Cambria Math" w:cs="Cambria Math"/>
              <w:color w:val="000000"/>
            </w:rPr>
            <m:t>Lung stress=</m:t>
          </m:r>
          <m:sSub>
            <m:sSub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</w:rPr>
                <m:t>Paw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</w:rPr>
                <m:t>plat</m:t>
              </m:r>
            </m:sub>
          </m:sSub>
          <m:r>
            <w:rPr>
              <w:rFonts w:ascii="Cambria Math" w:eastAsia="Cambria Math" w:hAnsi="Cambria Math" w:cs="Cambria Math"/>
              <w:color w:val="000000"/>
            </w:rPr>
            <m:t>∙</m:t>
          </m:r>
          <m:f>
            <m:f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color w:val="000000"/>
                </w:rPr>
                <m:t>E</m:t>
              </m:r>
              <m:r>
                <w:rPr>
                  <w:rFonts w:ascii="Cambria Math" w:eastAsia="Cambria Math" w:hAnsi="Cambria Math" w:cs="Cambria Math"/>
                  <w:color w:val="000000"/>
                  <w:sz w:val="14"/>
                  <w:szCs w:val="14"/>
                  <w:vertAlign w:val="subscript"/>
                </w:rPr>
                <m:t>L</m:t>
              </m:r>
            </m:num>
            <m:den>
              <m:r>
                <w:rPr>
                  <w:rFonts w:ascii="Cambria Math" w:eastAsia="Cambria Math" w:hAnsi="Cambria Math" w:cs="Cambria Math"/>
                  <w:color w:val="000000"/>
                </w:rPr>
                <m:t>Ers</m:t>
              </m:r>
            </m:den>
          </m:f>
        </m:oMath>
      </m:oMathPara>
    </w:p>
    <w:p w14:paraId="41C02B8A" w14:textId="77777777" w:rsidR="0059603B" w:rsidRDefault="0059603B" w:rsidP="0001556B">
      <w:pPr>
        <w:spacing w:line="480" w:lineRule="auto"/>
        <w:rPr>
          <w:rFonts w:ascii="Times New Roman" w:eastAsia="Times New Roman" w:hAnsi="Times New Roman" w:cs="Times New Roman"/>
        </w:rPr>
      </w:pPr>
    </w:p>
    <w:p w14:paraId="04531E5C" w14:textId="79D4975F" w:rsidR="0059603B" w:rsidRDefault="00897952" w:rsidP="0001556B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Venous admixture fraction was calculated:</w:t>
      </w:r>
    </w:p>
    <w:p w14:paraId="03C05F01" w14:textId="77777777" w:rsidR="0059603B" w:rsidRDefault="00897952" w:rsidP="0001556B">
      <w:pPr>
        <w:spacing w:line="480" w:lineRule="auto"/>
        <w:jc w:val="center"/>
        <w:rPr>
          <w:rFonts w:ascii="Cambria Math" w:eastAsia="Cambria Math" w:hAnsi="Cambria Math" w:cs="Cambria Math"/>
        </w:rPr>
      </w:pPr>
      <m:oMathPara>
        <m:oMath>
          <m:r>
            <w:rPr>
              <w:rFonts w:ascii="Cambria Math" w:eastAsia="Cambria Math" w:hAnsi="Cambria Math" w:cs="Cambria Math"/>
            </w:rPr>
            <m:t xml:space="preserve">Venous admixture fraction </m:t>
          </m:r>
          <m:r>
            <w:rPr>
              <w:rFonts w:ascii="Cambria Math" w:eastAsia="Cambria Math" w:hAnsi="Cambria Math" w:cs="Cambria Math"/>
              <w:color w:val="000000"/>
            </w:rPr>
            <m:t>=</m:t>
          </m:r>
          <m:f>
            <m:f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CcO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/>
                </w:rPr>
                <m:t>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CaO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CcO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/>
                </w:rPr>
                <m:t>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CvO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2</m:t>
                  </m:r>
                </m:sub>
              </m:sSub>
            </m:den>
          </m:f>
          <m:r>
            <w:rPr>
              <w:rFonts w:ascii="Cambria Math" w:eastAsia="Cambria Math" w:hAnsi="Cambria Math" w:cs="Cambria Math"/>
            </w:rPr>
            <m:t xml:space="preserve"> </m:t>
          </m:r>
        </m:oMath>
      </m:oMathPara>
    </w:p>
    <w:p w14:paraId="060969F5" w14:textId="77777777" w:rsidR="0059603B" w:rsidRDefault="0059603B" w:rsidP="0001556B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32327F25" w14:textId="4007BF82" w:rsidR="0059603B" w:rsidRDefault="00897952" w:rsidP="0001556B">
      <w:pPr>
        <w:spacing w:after="160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here</w:t>
      </w:r>
      <w:r>
        <w:rPr>
          <w:rFonts w:ascii="Times New Roman" w:eastAsia="Times New Roman" w:hAnsi="Times New Roman" w:cs="Times New Roman"/>
          <w:i/>
          <w:color w:val="000000"/>
        </w:rPr>
        <w:t xml:space="preserve"> </w:t>
      </w:r>
      <w:r>
        <w:rPr>
          <w:rFonts w:ascii="Cambria Math" w:eastAsia="Cambria Math" w:hAnsi="Cambria Math" w:cs="Cambria Math"/>
          <w:color w:val="000000"/>
        </w:rPr>
        <w:t>CaO2</w:t>
      </w:r>
      <w:r>
        <w:rPr>
          <w:rFonts w:ascii="Times New Roman" w:eastAsia="Times New Roman" w:hAnsi="Times New Roman" w:cs="Times New Roman"/>
          <w:color w:val="000000"/>
        </w:rPr>
        <w:t xml:space="preserve"> is arterial oxygen content,</w:t>
      </w:r>
      <w:r>
        <w:rPr>
          <w:rFonts w:ascii="Times New Roman" w:eastAsia="Times New Roman" w:hAnsi="Times New Roman" w:cs="Times New Roman"/>
          <w:i/>
          <w:color w:val="000000"/>
        </w:rPr>
        <w:t xml:space="preserve"> </w:t>
      </w:r>
      <w:r>
        <w:rPr>
          <w:rFonts w:ascii="Cambria Math" w:eastAsia="Cambria Math" w:hAnsi="Cambria Math" w:cs="Cambria Math"/>
          <w:color w:val="000000"/>
        </w:rPr>
        <w:t>CvO2</w:t>
      </w:r>
      <w:r>
        <w:rPr>
          <w:rFonts w:ascii="Times New Roman" w:eastAsia="Times New Roman" w:hAnsi="Times New Roman" w:cs="Times New Roman"/>
          <w:color w:val="000000"/>
        </w:rPr>
        <w:t xml:space="preserve"> is venous oxygen content and </w:t>
      </w:r>
      <w:r>
        <w:rPr>
          <w:rFonts w:ascii="Cambria Math" w:eastAsia="Cambria Math" w:hAnsi="Cambria Math" w:cs="Cambria Math"/>
          <w:color w:val="000000"/>
        </w:rPr>
        <w:t xml:space="preserve">CcO2 </w:t>
      </w:r>
      <w:r>
        <w:rPr>
          <w:rFonts w:ascii="Times New Roman" w:eastAsia="Times New Roman" w:hAnsi="Times New Roman" w:cs="Times New Roman"/>
          <w:color w:val="000000"/>
        </w:rPr>
        <w:t>is capillary content oxygen and were calculated as follows: (reference)</w:t>
      </w:r>
    </w:p>
    <w:p w14:paraId="08A6D4CE" w14:textId="421E0C02" w:rsidR="0059603B" w:rsidRDefault="00897952" w:rsidP="0001556B">
      <w:pPr>
        <w:spacing w:line="480" w:lineRule="auto"/>
        <w:jc w:val="center"/>
        <w:rPr>
          <w:rFonts w:ascii="Cambria Math" w:eastAsia="Cambria Math" w:hAnsi="Cambria Math" w:cs="Cambria Math"/>
        </w:rPr>
      </w:pPr>
      <m:oMathPara>
        <m:oMath>
          <m:r>
            <w:rPr>
              <w:rFonts w:ascii="Cambria Math" w:eastAsia="Cambria Math" w:hAnsi="Cambria Math" w:cs="Cambria Math"/>
            </w:rPr>
            <m:t>Ca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O</m:t>
              </m:r>
            </m:e>
            <m:sub>
              <m:r>
                <w:rPr>
                  <w:rFonts w:ascii="Cambria Math" w:eastAsia="Cambria Math" w:hAnsi="Cambria Math" w:cs="Cambria Math"/>
                </w:rPr>
                <m:t>2</m:t>
              </m:r>
            </m:sub>
          </m:sSub>
          <m:r>
            <w:rPr>
              <w:rFonts w:ascii="Cambria Math" w:eastAsia="Cambria Math" w:hAnsi="Cambria Math" w:cs="Cambria Math"/>
            </w:rPr>
            <m:t>= 1.39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eastAsia="Cambria Math" w:hAnsi="Cambria Math" w:cs="Cambria Math"/>
                    </w:rPr>
                  </m:ctrlPr>
                </m:fPr>
                <m:num>
                  <m:r>
                    <w:rPr>
                      <w:rFonts w:ascii="Cambria Math" w:eastAsia="Cambria Math" w:hAnsi="Cambria Math" w:cs="Cambria Math"/>
                    </w:rPr>
                    <m:t>ml</m:t>
                  </m:r>
                </m:num>
                <m:den>
                  <m:r>
                    <w:rPr>
                      <w:rFonts w:ascii="Cambria Math" w:eastAsia="Cambria Math" w:hAnsi="Cambria Math" w:cs="Cambria Math"/>
                    </w:rPr>
                    <m:t>gr</m:t>
                  </m:r>
                </m:den>
              </m:f>
            </m:e>
          </m:d>
          <m:r>
            <w:rPr>
              <w:rFonts w:ascii="Cambria Math" w:eastAsia="Cambria Math" w:hAnsi="Cambria Math" w:cs="Cambria Math"/>
            </w:rPr>
            <m:t>∙Hb</m:t>
          </m:r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f>
                <m:fPr>
                  <m:ctrlPr>
                    <w:rPr>
                      <w:rFonts w:ascii="Cambria Math" w:eastAsia="Cambria Math" w:hAnsi="Cambria Math" w:cs="Cambria Math"/>
                    </w:rPr>
                  </m:ctrlPr>
                </m:fPr>
                <m:num>
                  <m:r>
                    <w:rPr>
                      <w:rFonts w:ascii="Cambria Math" w:eastAsia="Cambria Math" w:hAnsi="Cambria Math" w:cs="Cambria Math"/>
                    </w:rPr>
                    <m:t>g</m:t>
                  </m:r>
                </m:num>
                <m:den>
                  <m:r>
                    <w:rPr>
                      <w:rFonts w:ascii="Cambria Math" w:eastAsia="Cambria Math" w:hAnsi="Cambria Math" w:cs="Cambria Math"/>
                    </w:rPr>
                    <m:t>dl</m:t>
                  </m:r>
                </m:den>
              </m:f>
            </m:e>
          </m:d>
          <m:r>
            <w:rPr>
              <w:rFonts w:ascii="Cambria Math" w:eastAsia="Cambria Math" w:hAnsi="Cambria Math" w:cs="Cambria Math"/>
            </w:rPr>
            <m:t>∙</m:t>
          </m:r>
          <m:r>
            <w:rPr>
              <w:rFonts w:ascii="Cambria Math" w:eastAsia="Cambria Math" w:hAnsi="Cambria Math" w:cs="Cambria Math"/>
              <w:color w:val="000000"/>
            </w:rPr>
            <m:t>Sa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O</m:t>
              </m:r>
            </m:e>
            <m:sub>
              <m:r>
                <w:rPr>
                  <w:rFonts w:ascii="Cambria Math" w:eastAsia="Cambria Math" w:hAnsi="Cambria Math" w:cs="Cambria Math"/>
                </w:rPr>
                <m:t>2</m:t>
              </m:r>
            </m:sub>
          </m:sSub>
          <m:r>
            <w:rPr>
              <w:rFonts w:ascii="Cambria Math" w:eastAsia="Cambria Math" w:hAnsi="Cambria Math" w:cs="Cambria Math"/>
            </w:rPr>
            <m:t xml:space="preserve">(%) + 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P</m:t>
              </m:r>
            </m:e>
            <m:sub>
              <m:r>
                <w:rPr>
                  <w:rFonts w:ascii="Cambria Math" w:eastAsia="Cambria Math" w:hAnsi="Cambria Math" w:cs="Cambria Math"/>
                </w:rPr>
                <m:t>a</m:t>
              </m:r>
            </m:sub>
          </m:sSub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O</m:t>
              </m:r>
            </m:e>
            <m:sub>
              <m:r>
                <w:rPr>
                  <w:rFonts w:ascii="Cambria Math" w:eastAsia="Cambria Math" w:hAnsi="Cambria Math" w:cs="Cambria Math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r>
                <w:rPr>
                  <w:rFonts w:ascii="Cambria Math" w:eastAsia="Cambria Math" w:hAnsi="Cambria Math" w:cs="Cambria Math"/>
                </w:rPr>
                <m:t>mmHg</m:t>
              </m:r>
            </m:e>
          </m:d>
          <m:r>
            <w:rPr>
              <w:rFonts w:ascii="Cambria Math" w:eastAsia="Cambria Math" w:hAnsi="Cambria Math" w:cs="Cambria Math"/>
            </w:rPr>
            <m:t xml:space="preserve">∙0.0031(ml </m:t>
          </m:r>
          <m:sSup>
            <m:sSupPr>
              <m:ctrlPr>
                <w:rPr>
                  <w:rFonts w:ascii="Cambria Math" w:eastAsia="Cambria Math" w:hAnsi="Cambria Math" w:cs="Cambria Math"/>
                  <w:i/>
                </w:rPr>
              </m:ctrlPr>
            </m:sSupPr>
            <m:e>
              <m:r>
                <w:rPr>
                  <w:rFonts w:ascii="Cambria Math" w:eastAsia="Cambria Math" w:hAnsi="Cambria Math" w:cs="Cambria Math"/>
                </w:rPr>
                <m:t>mmHg</m:t>
              </m:r>
            </m:e>
            <m:sup>
              <m:r>
                <w:rPr>
                  <w:rFonts w:ascii="Cambria Math" w:eastAsia="Cambria Math" w:hAnsi="Cambria Math" w:cs="Cambria Math"/>
                </w:rPr>
                <m:t>-1</m:t>
              </m:r>
            </m:sup>
          </m:sSup>
          <m:r>
            <w:rPr>
              <w:rFonts w:ascii="Cambria Math" w:eastAsia="Cambria Math" w:hAnsi="Cambria Math" w:cs="Cambria Math"/>
            </w:rPr>
            <m:t>)</m:t>
          </m:r>
        </m:oMath>
      </m:oMathPara>
    </w:p>
    <w:p w14:paraId="033E88AE" w14:textId="1B0E41EC" w:rsidR="0059603B" w:rsidRDefault="00897952" w:rsidP="0001556B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</w:rPr>
      </w:pPr>
      <m:oMath>
        <m:r>
          <w:rPr>
            <w:rFonts w:ascii="Cambria Math" w:eastAsia="Cambria Math" w:hAnsi="Cambria Math" w:cs="Cambria Math"/>
          </w:rPr>
          <w:lastRenderedPageBreak/>
          <m:t>Cv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O</m:t>
            </m:r>
          </m:e>
          <m:sub>
            <m:r>
              <w:rPr>
                <w:rFonts w:ascii="Cambria Math" w:eastAsia="Cambria Math" w:hAnsi="Cambria Math" w:cs="Cambria Math"/>
              </w:rPr>
              <m:t>2</m:t>
            </m:r>
          </m:sub>
        </m:sSub>
        <m:r>
          <w:rPr>
            <w:rFonts w:ascii="Cambria Math" w:eastAsia="Cambria Math" w:hAnsi="Cambria Math" w:cs="Cambria Math"/>
          </w:rPr>
          <m:t>= 1.39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eastAsia="Cambria Math" w:hAnsi="Cambria Math" w:cs="Cambria Math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</w:rPr>
                  <m:t>ml</m:t>
                </m:r>
              </m:num>
              <m:den>
                <m:r>
                  <w:rPr>
                    <w:rFonts w:ascii="Cambria Math" w:eastAsia="Cambria Math" w:hAnsi="Cambria Math" w:cs="Cambria Math"/>
                  </w:rPr>
                  <m:t>gr</m:t>
                </m:r>
              </m:den>
            </m:f>
          </m:e>
        </m:d>
        <m:r>
          <w:rPr>
            <w:rFonts w:ascii="Cambria Math" w:eastAsia="Cambria Math" w:hAnsi="Cambria Math" w:cs="Cambria Math"/>
          </w:rPr>
          <m:t>∙Hb</m:t>
        </m:r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f>
              <m:fPr>
                <m:ctrlPr>
                  <w:rPr>
                    <w:rFonts w:ascii="Cambria Math" w:eastAsia="Cambria Math" w:hAnsi="Cambria Math" w:cs="Cambria Math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</w:rPr>
                  <m:t>g</m:t>
                </m:r>
              </m:num>
              <m:den>
                <m:r>
                  <w:rPr>
                    <w:rFonts w:ascii="Cambria Math" w:eastAsia="Cambria Math" w:hAnsi="Cambria Math" w:cs="Cambria Math"/>
                  </w:rPr>
                  <m:t>dl</m:t>
                </m:r>
              </m:den>
            </m:f>
          </m:e>
        </m:d>
      </m:oMath>
      <w:r>
        <w:rPr>
          <w:rFonts w:ascii="Times New Roman" w:eastAsia="Times New Roman" w:hAnsi="Times New Roman" w:cs="Times New Roman"/>
        </w:rPr>
        <w:t xml:space="preserve"> </w:t>
      </w:r>
      <m:oMath>
        <m:r>
          <w:rPr>
            <w:rFonts w:ascii="Cambria Math" w:hAnsi="Cambria Math"/>
          </w:rPr>
          <m:t>∙</m:t>
        </m:r>
        <m:r>
          <w:rPr>
            <w:rFonts w:ascii="Cambria Math" w:eastAsia="Cambria Math" w:hAnsi="Cambria Math" w:cs="Cambria Math"/>
            <w:color w:val="000000"/>
          </w:rPr>
          <m:t>Sv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O</m:t>
            </m:r>
          </m:e>
          <m:sub>
            <m:r>
              <w:rPr>
                <w:rFonts w:ascii="Cambria Math" w:eastAsia="Cambria Math" w:hAnsi="Cambria Math" w:cs="Cambria Math"/>
              </w:rPr>
              <m:t>2</m:t>
            </m:r>
          </m:sub>
        </m:sSub>
        <m:r>
          <w:rPr>
            <w:rFonts w:ascii="Cambria Math" w:eastAsia="Cambria Math" w:hAnsi="Cambria Math" w:cs="Cambria Math"/>
          </w:rPr>
          <m:t xml:space="preserve"> (%)</m:t>
        </m:r>
      </m:oMath>
      <w:r>
        <w:rPr>
          <w:rFonts w:ascii="Times New Roman" w:eastAsia="Times New Roman" w:hAnsi="Times New Roman" w:cs="Times New Roman"/>
        </w:rPr>
        <w:t>+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P</m:t>
            </m:r>
          </m:e>
          <m:sub>
            <m:r>
              <w:rPr>
                <w:rFonts w:ascii="Cambria Math" w:eastAsia="Cambria Math" w:hAnsi="Cambria Math" w:cs="Cambria Math"/>
              </w:rPr>
              <m:t>v</m:t>
            </m:r>
          </m:sub>
        </m:sSub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O</m:t>
            </m:r>
          </m:e>
          <m:sub>
            <m:r>
              <w:rPr>
                <w:rFonts w:ascii="Cambria Math" w:eastAsia="Cambria Math" w:hAnsi="Cambria Math" w:cs="Cambria Math"/>
              </w:rPr>
              <m:t>2</m:t>
            </m:r>
          </m:sub>
        </m:sSub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mmHg</m:t>
            </m:r>
          </m:e>
        </m:d>
        <m:r>
          <w:rPr>
            <w:rFonts w:ascii="Cambria Math" w:eastAsia="Cambria Math" w:hAnsi="Cambria Math" w:cs="Cambria Math"/>
          </w:rPr>
          <m:t xml:space="preserve">∙0.0031(ml </m:t>
        </m:r>
        <m:sSup>
          <m:sSupPr>
            <m:ctrlPr>
              <w:rPr>
                <w:rFonts w:ascii="Cambria Math" w:eastAsia="Cambria Math" w:hAnsi="Cambria Math" w:cs="Cambria Math"/>
                <w:i/>
              </w:rPr>
            </m:ctrlPr>
          </m:sSupPr>
          <m:e>
            <m:r>
              <w:rPr>
                <w:rFonts w:ascii="Cambria Math" w:eastAsia="Cambria Math" w:hAnsi="Cambria Math" w:cs="Cambria Math"/>
              </w:rPr>
              <m:t>mmHg</m:t>
            </m:r>
          </m:e>
          <m:sup>
            <m:r>
              <w:rPr>
                <w:rFonts w:ascii="Cambria Math" w:eastAsia="Cambria Math" w:hAnsi="Cambria Math" w:cs="Cambria Math"/>
              </w:rPr>
              <m:t>-1</m:t>
            </m:r>
          </m:sup>
        </m:sSup>
        <m:r>
          <w:rPr>
            <w:rFonts w:ascii="Cambria Math" w:eastAsia="Cambria Math" w:hAnsi="Cambria Math" w:cs="Cambria Math"/>
          </w:rPr>
          <m:t>)</m:t>
        </m:r>
      </m:oMath>
    </w:p>
    <w:p w14:paraId="110E2446" w14:textId="0CD49E73" w:rsidR="0059603B" w:rsidRDefault="00897952" w:rsidP="0001556B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</w:rPr>
      </w:pPr>
      <m:oMath>
        <m:r>
          <w:rPr>
            <w:rFonts w:ascii="Cambria Math" w:eastAsia="Cambria Math" w:hAnsi="Cambria Math" w:cs="Cambria Math"/>
          </w:rPr>
          <m:t>Cc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O</m:t>
            </m:r>
          </m:e>
          <m:sub>
            <m:r>
              <w:rPr>
                <w:rFonts w:ascii="Cambria Math" w:eastAsia="Cambria Math" w:hAnsi="Cambria Math" w:cs="Cambria Math"/>
              </w:rPr>
              <m:t>2</m:t>
            </m:r>
          </m:sub>
        </m:sSub>
        <m:r>
          <w:rPr>
            <w:rFonts w:ascii="Cambria Math" w:eastAsia="Cambria Math" w:hAnsi="Cambria Math" w:cs="Cambria Math"/>
          </w:rPr>
          <m:t>= 1.39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eastAsia="Cambria Math" w:hAnsi="Cambria Math" w:cs="Cambria Math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</w:rPr>
                  <m:t>ml</m:t>
                </m:r>
              </m:num>
              <m:den>
                <m:r>
                  <w:rPr>
                    <w:rFonts w:ascii="Cambria Math" w:eastAsia="Cambria Math" w:hAnsi="Cambria Math" w:cs="Cambria Math"/>
                  </w:rPr>
                  <m:t>gr</m:t>
                </m:r>
              </m:den>
            </m:f>
          </m:e>
        </m:d>
        <m:r>
          <w:rPr>
            <w:rFonts w:ascii="Cambria Math" w:eastAsia="Cambria Math" w:hAnsi="Cambria Math" w:cs="Cambria Math"/>
          </w:rPr>
          <m:t>∙Hb</m:t>
        </m:r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f>
              <m:fPr>
                <m:ctrlPr>
                  <w:rPr>
                    <w:rFonts w:ascii="Cambria Math" w:eastAsia="Cambria Math" w:hAnsi="Cambria Math" w:cs="Cambria Math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</w:rPr>
                  <m:t>g</m:t>
                </m:r>
              </m:num>
              <m:den>
                <m:r>
                  <w:rPr>
                    <w:rFonts w:ascii="Cambria Math" w:eastAsia="Cambria Math" w:hAnsi="Cambria Math" w:cs="Cambria Math"/>
                  </w:rPr>
                  <m:t>dl</m:t>
                </m:r>
              </m:den>
            </m:f>
          </m:e>
        </m:d>
      </m:oMath>
      <w:r>
        <w:rPr>
          <w:rFonts w:ascii="Times New Roman" w:eastAsia="Times New Roman" w:hAnsi="Times New Roman" w:cs="Times New Roman"/>
        </w:rPr>
        <w:t xml:space="preserve"> +</w:t>
      </w:r>
      <w:r>
        <w:rPr>
          <w:rFonts w:ascii="Times New Roman" w:eastAsia="Times New Roman" w:hAnsi="Times New Roman" w:cs="Times New Roman"/>
          <w:i/>
        </w:rPr>
        <w:t xml:space="preserve">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P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A</m:t>
                </m:r>
              </m:sub>
            </m:sSub>
            <m:r>
              <w:rPr>
                <w:rFonts w:ascii="Cambria Math" w:eastAsia="Cambria Math" w:hAnsi="Cambria Math" w:cs="Cambria Math"/>
              </w:rPr>
              <m:t>O</m:t>
            </m:r>
          </m:e>
          <m:sub>
            <m:r>
              <w:rPr>
                <w:rFonts w:ascii="Cambria Math" w:eastAsia="Cambria Math" w:hAnsi="Cambria Math" w:cs="Cambria Math"/>
              </w:rPr>
              <m:t>2</m:t>
            </m:r>
          </m:sub>
        </m:sSub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mmHg</m:t>
            </m:r>
          </m:e>
        </m:d>
        <m:r>
          <w:rPr>
            <w:rFonts w:ascii="Cambria Math" w:eastAsia="Cambria Math" w:hAnsi="Cambria Math" w:cs="Cambria Math"/>
          </w:rPr>
          <m:t xml:space="preserve">∙0.0031(ml </m:t>
        </m:r>
        <m:sSup>
          <m:sSupPr>
            <m:ctrlPr>
              <w:rPr>
                <w:rFonts w:ascii="Cambria Math" w:eastAsia="Cambria Math" w:hAnsi="Cambria Math" w:cs="Cambria Math"/>
                <w:i/>
              </w:rPr>
            </m:ctrlPr>
          </m:sSupPr>
          <m:e>
            <m:r>
              <w:rPr>
                <w:rFonts w:ascii="Cambria Math" w:eastAsia="Cambria Math" w:hAnsi="Cambria Math" w:cs="Cambria Math"/>
              </w:rPr>
              <m:t>mmHg</m:t>
            </m:r>
          </m:e>
          <m:sup>
            <m:r>
              <w:rPr>
                <w:rFonts w:ascii="Cambria Math" w:eastAsia="Cambria Math" w:hAnsi="Cambria Math" w:cs="Cambria Math"/>
              </w:rPr>
              <m:t>-1</m:t>
            </m:r>
          </m:sup>
        </m:sSup>
        <m:r>
          <w:rPr>
            <w:rFonts w:ascii="Cambria Math" w:eastAsia="Cambria Math" w:hAnsi="Cambria Math" w:cs="Cambria Math"/>
          </w:rPr>
          <m:t>)</m:t>
        </m:r>
      </m:oMath>
    </w:p>
    <w:p w14:paraId="66925996" w14:textId="23AC00F9" w:rsidR="0059603B" w:rsidRDefault="00897952" w:rsidP="0001556B">
      <w:pPr>
        <w:spacing w:after="16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Where Hb is hemoglobin, P</w:t>
      </w:r>
      <w:r>
        <w:rPr>
          <w:rFonts w:ascii="Times New Roman" w:eastAsia="Times New Roman" w:hAnsi="Times New Roman" w:cs="Times New Roman"/>
          <w:color w:val="000000"/>
          <w:sz w:val="14"/>
          <w:szCs w:val="14"/>
          <w:vertAlign w:val="subscript"/>
        </w:rPr>
        <w:t>A</w:t>
      </w:r>
      <w:r>
        <w:rPr>
          <w:rFonts w:ascii="Times New Roman" w:eastAsia="Times New Roman" w:hAnsi="Times New Roman" w:cs="Times New Roman"/>
          <w:color w:val="000000"/>
        </w:rPr>
        <w:t xml:space="preserve"> is alveolar pressure and was calculated as follow:</w:t>
      </w:r>
    </w:p>
    <w:p w14:paraId="1783BD44" w14:textId="521FF65C" w:rsidR="0059603B" w:rsidRDefault="0053732D" w:rsidP="0001556B">
      <w:pPr>
        <w:spacing w:line="480" w:lineRule="auto"/>
        <w:jc w:val="center"/>
        <w:rPr>
          <w:rFonts w:ascii="Cambria Math" w:eastAsia="Cambria Math" w:hAnsi="Cambria Math" w:cs="Cambria Math"/>
          <w:color w:val="000000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P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A</m:t>
                  </m:r>
                </m:sub>
              </m:sSub>
              <m:r>
                <w:rPr>
                  <w:rFonts w:ascii="Cambria Math" w:eastAsia="Cambria Math" w:hAnsi="Cambria Math" w:cs="Cambria Math"/>
                </w:rPr>
                <m:t>O</m:t>
              </m:r>
            </m:e>
            <m:sub>
              <m:r>
                <w:rPr>
                  <w:rFonts w:ascii="Cambria Math" w:eastAsia="Cambria Math" w:hAnsi="Cambria Math" w:cs="Cambria Math"/>
                </w:rPr>
                <m:t>2</m:t>
              </m:r>
            </m:sub>
          </m:sSub>
          <m:r>
            <w:rPr>
              <w:rFonts w:ascii="Cambria Math" w:eastAsia="Cambria Math" w:hAnsi="Cambria Math" w:cs="Cambria Math"/>
              <w:color w:val="000000"/>
            </w:rPr>
            <m:t>=</m:t>
          </m:r>
          <m:d>
            <m:d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color w:val="000000"/>
                </w:rPr>
                <m:t>760-47</m:t>
              </m:r>
            </m:e>
          </m:d>
          <m:r>
            <w:rPr>
              <w:rFonts w:ascii="Cambria Math" w:eastAsia="Cambria Math" w:hAnsi="Cambria Math" w:cs="Cambria Math"/>
              <w:color w:val="000000"/>
            </w:rPr>
            <m:t xml:space="preserve"> </m:t>
          </m:r>
          <m:r>
            <w:rPr>
              <w:rFonts w:ascii="Cambria Math" w:eastAsia="Cambria Math" w:hAnsi="Cambria Math" w:cs="Cambria Math"/>
              <w:color w:val="000000"/>
            </w:rPr>
            <m:t>mmHg</m:t>
          </m:r>
          <m:r>
            <w:rPr>
              <w:rFonts w:ascii="Cambria Math" w:eastAsia="Cambria Math" w:hAnsi="Cambria Math" w:cs="Cambria Math"/>
              <w:color w:val="000000"/>
            </w:rPr>
            <m:t>×</m:t>
          </m:r>
          <m:sSub>
            <m:sSub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</w:rPr>
                <m:t>i</m:t>
              </m:r>
            </m:sub>
          </m:sSub>
          <m:sSub>
            <m:sSub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</w:rPr>
                <m:t>O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</w:rPr>
                <m:t>2</m:t>
              </m:r>
            </m:sub>
          </m:sSub>
          <m:r>
            <w:rPr>
              <w:rFonts w:ascii="Cambria Math" w:eastAsia="Cambria Math" w:hAnsi="Cambria Math" w:cs="Cambria Math"/>
              <w:color w:val="000000"/>
            </w:rPr>
            <m:t>-</m:t>
          </m:r>
          <m:f>
            <m:f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P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CO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2</m:t>
                  </m:r>
                </m:sub>
              </m:sSub>
            </m:num>
            <m:den>
              <m:r>
                <w:rPr>
                  <w:rFonts w:ascii="Cambria Math" w:eastAsia="Cambria Math" w:hAnsi="Cambria Math" w:cs="Cambria Math"/>
                  <w:color w:val="000000"/>
                </w:rPr>
                <m:t>0.8</m:t>
              </m:r>
            </m:den>
          </m:f>
        </m:oMath>
      </m:oMathPara>
    </w:p>
    <w:p w14:paraId="34009127" w14:textId="3881A1A0" w:rsidR="0059603B" w:rsidRDefault="00897952" w:rsidP="0001556B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Where </w:t>
      </w:r>
      <w:r>
        <w:rPr>
          <w:rFonts w:ascii="Cambria Math" w:eastAsia="Cambria Math" w:hAnsi="Cambria Math" w:cs="Cambria Math"/>
          <w:color w:val="000000"/>
        </w:rPr>
        <w:t>FiO2</w:t>
      </w:r>
      <w:r>
        <w:rPr>
          <w:rFonts w:ascii="Times New Roman" w:eastAsia="Times New Roman" w:hAnsi="Times New Roman" w:cs="Times New Roman"/>
          <w:color w:val="000000"/>
        </w:rPr>
        <w:t xml:space="preserve"> is </w:t>
      </w:r>
      <w:r>
        <w:rPr>
          <w:rFonts w:ascii="Times New Roman" w:eastAsia="Times New Roman" w:hAnsi="Times New Roman" w:cs="Times New Roman"/>
          <w:color w:val="202124"/>
          <w:highlight w:val="white"/>
        </w:rPr>
        <w:t>fraction of inspired oxygen and 0.8 is respiratory</w:t>
      </w:r>
      <w:r w:rsidR="00266958">
        <w:rPr>
          <w:rFonts w:ascii="Times New Roman" w:eastAsia="Times New Roman" w:hAnsi="Times New Roman" w:cs="Times New Roman"/>
          <w:color w:val="202124"/>
          <w:highlight w:val="white"/>
        </w:rPr>
        <w:t xml:space="preserve"> quotient</w:t>
      </w:r>
      <w:r>
        <w:rPr>
          <w:rFonts w:ascii="Times New Roman" w:eastAsia="Times New Roman" w:hAnsi="Times New Roman" w:cs="Times New Roman"/>
          <w:color w:val="202124"/>
          <w:highlight w:val="white"/>
        </w:rPr>
        <w:t>.</w:t>
      </w:r>
    </w:p>
    <w:p w14:paraId="14CD4888" w14:textId="77777777" w:rsidR="0059603B" w:rsidRDefault="00897952" w:rsidP="0001556B">
      <w:pPr>
        <w:spacing w:line="480" w:lineRule="auto"/>
        <w:jc w:val="both"/>
        <w:rPr>
          <w:rFonts w:ascii="Times New Roman" w:eastAsia="Times New Roman" w:hAnsi="Times New Roman" w:cs="Times New Roman"/>
          <w:color w:val="202124"/>
          <w:highlight w:val="white"/>
        </w:rPr>
      </w:pPr>
      <w:r>
        <w:rPr>
          <w:rFonts w:ascii="Times New Roman" w:eastAsia="Times New Roman" w:hAnsi="Times New Roman" w:cs="Times New Roman"/>
          <w:color w:val="202124"/>
          <w:highlight w:val="white"/>
        </w:rPr>
        <w:t>Physiological dead space was calculated as: </w:t>
      </w:r>
    </w:p>
    <w:p w14:paraId="22644833" w14:textId="09E35CB7" w:rsidR="0059603B" w:rsidRDefault="00897952" w:rsidP="0001556B">
      <w:pPr>
        <w:spacing w:line="480" w:lineRule="auto"/>
        <w:jc w:val="center"/>
      </w:pPr>
      <m:oMathPara>
        <m:oMath>
          <m:r>
            <w:rPr>
              <w:rFonts w:ascii="Cambria Math" w:eastAsia="Cambria Math" w:hAnsi="Cambria Math" w:cs="Cambria Math"/>
              <w:color w:val="000000"/>
            </w:rPr>
            <m:t>Physiological dead space =</m:t>
          </m:r>
          <m:f>
            <m:f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fPr>
            <m:num>
              <m:r>
                <w:rPr>
                  <w:rFonts w:ascii="Cambria Math" w:hAnsi="Cambria Math"/>
                </w:rPr>
                <m:t>Pa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O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-PE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O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Pa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O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den>
          </m:f>
          <m:r>
            <w:rPr>
              <w:rFonts w:ascii="Cambria Math" w:eastAsia="Cambria Math" w:hAnsi="Cambria Math" w:cs="Cambria Math"/>
              <w:color w:val="000000"/>
            </w:rPr>
            <m:t>∙100</m:t>
          </m:r>
        </m:oMath>
      </m:oMathPara>
    </w:p>
    <w:p w14:paraId="7C32883E" w14:textId="42182214" w:rsidR="0059603B" w:rsidRDefault="00897952" w:rsidP="0001556B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Where PaCO2 is arterial partial pressure of carbon dioxide and PECO2 is mixed expired carbon dioxide</w:t>
      </w:r>
      <w:r w:rsidR="00266958">
        <w:rPr>
          <w:rFonts w:ascii="Times New Roman" w:eastAsia="Times New Roman" w:hAnsi="Times New Roman" w:cs="Times New Roman"/>
          <w:color w:val="000000"/>
        </w:rPr>
        <w:t xml:space="preserve"> tension</w:t>
      </w:r>
      <w:r>
        <w:rPr>
          <w:rFonts w:ascii="Times New Roman" w:eastAsia="Times New Roman" w:hAnsi="Times New Roman" w:cs="Times New Roman"/>
          <w:color w:val="000000"/>
        </w:rPr>
        <w:t>.</w:t>
      </w:r>
    </w:p>
    <w:p w14:paraId="39A1A9CF" w14:textId="77777777" w:rsidR="0059603B" w:rsidRDefault="00897952" w:rsidP="0001556B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The Functional Residual Capacity (FRC) was measured by the helium dilution technique:</w:t>
      </w:r>
    </w:p>
    <w:p w14:paraId="23D4145A" w14:textId="77777777" w:rsidR="00B110D0" w:rsidRPr="002B050F" w:rsidRDefault="00B110D0" w:rsidP="0001556B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480" w:lineRule="auto"/>
        <w:jc w:val="both"/>
        <w:rPr>
          <w:rFonts w:ascii="Cambria Math" w:eastAsiaTheme="minorEastAsia" w:hAnsi="Cambria Math" w:cs="Times New Roman"/>
          <w:i/>
        </w:rPr>
      </w:pPr>
      <m:oMathPara>
        <m:oMathParaPr>
          <m:jc m:val="centerGroup"/>
        </m:oMathParaPr>
        <m:oMath>
          <m:r>
            <w:rPr>
              <w:rFonts w:ascii="Cambria Math" w:eastAsia="Cambria Math" w:hAnsi="Cambria Math" w:cs="Times New Roman"/>
            </w:rPr>
            <m:t xml:space="preserve">Functional Residual Capacity </m:t>
          </m:r>
          <m:d>
            <m:dPr>
              <m:ctrlPr>
                <w:rPr>
                  <w:rFonts w:ascii="Cambria Math" w:eastAsia="Cambria Math" w:hAnsi="Cambria Math" w:cs="Times New Roman"/>
                  <w:i/>
                </w:rPr>
              </m:ctrlPr>
            </m:dPr>
            <m:e>
              <m:r>
                <w:rPr>
                  <w:rFonts w:ascii="Cambria Math" w:eastAsia="Cambria Math" w:hAnsi="Cambria Math" w:cs="Times New Roman"/>
                </w:rPr>
                <m:t>mL</m:t>
              </m:r>
            </m:e>
          </m:d>
          <m:r>
            <w:rPr>
              <w:rFonts w:ascii="Cambria Math" w:eastAsia="Cambria Math" w:hAnsi="Cambria Math" w:cs="Times New Roman"/>
            </w:rPr>
            <m:t>=</m:t>
          </m:r>
          <m:f>
            <m:fPr>
              <m:ctrlPr>
                <w:rPr>
                  <w:rFonts w:ascii="Cambria Math" w:eastAsia="Cambria Math" w:hAnsi="Cambria Math" w:cs="Times New Roman"/>
                  <w:i/>
                </w:rPr>
              </m:ctrlPr>
            </m:fPr>
            <m:num>
              <m:r>
                <w:rPr>
                  <w:rFonts w:ascii="Cambria Math" w:eastAsia="Cambria Math" w:hAnsi="Cambria Math" w:cs="Times New Roman"/>
                </w:rPr>
                <m:t>Vi * (Ci - Cf)</m:t>
              </m:r>
            </m:num>
            <m:den>
              <m:r>
                <w:rPr>
                  <w:rFonts w:ascii="Cambria Math" w:eastAsia="Cambria Math" w:hAnsi="Cambria Math" w:cs="Times New Roman"/>
                </w:rPr>
                <m:t>Cf</m:t>
              </m:r>
            </m:den>
          </m:f>
        </m:oMath>
      </m:oMathPara>
    </w:p>
    <w:p w14:paraId="2EC7F9ED" w14:textId="77777777" w:rsidR="0059603B" w:rsidRDefault="00897952" w:rsidP="0001556B">
      <w:pPr>
        <w:spacing w:after="160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here Vi is the mixing volume of Helium (1 Liter), Ci is the initial concentration of the helium in the volume Vi (14 %) and Cf is the final concentration after 10 mixed in the closed circuit (V</w:t>
      </w:r>
      <w:r>
        <w:rPr>
          <w:rFonts w:ascii="Times New Roman" w:eastAsia="Times New Roman" w:hAnsi="Times New Roman" w:cs="Times New Roman"/>
          <w:color w:val="000000"/>
          <w:sz w:val="14"/>
          <w:szCs w:val="14"/>
          <w:vertAlign w:val="subscript"/>
        </w:rPr>
        <w:t>T</w:t>
      </w:r>
      <w:r>
        <w:rPr>
          <w:rFonts w:ascii="Times New Roman" w:eastAsia="Times New Roman" w:hAnsi="Times New Roman" w:cs="Times New Roman"/>
          <w:color w:val="000000"/>
        </w:rPr>
        <w:t>+FRC).</w:t>
      </w:r>
    </w:p>
    <w:p w14:paraId="3561DE8F" w14:textId="77777777" w:rsidR="00B35729" w:rsidRDefault="00B35729" w:rsidP="0001556B">
      <w:pPr>
        <w:spacing w:after="160" w:line="48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1C7503DF" w14:textId="77777777" w:rsidR="00B35729" w:rsidRDefault="00B35729" w:rsidP="00B35729">
      <w:pPr>
        <w:spacing w:after="16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color w:val="000000"/>
        </w:rPr>
        <w:t>Expected mechanical power</w:t>
      </w:r>
    </w:p>
    <w:p w14:paraId="5022528F" w14:textId="77777777" w:rsidR="00B35729" w:rsidRDefault="00B35729" w:rsidP="00B35729">
      <w:pPr>
        <w:spacing w:after="160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he expected mechanical power was computed according the following formula:</w:t>
      </w:r>
    </w:p>
    <w:p w14:paraId="4FC61BE7" w14:textId="77777777" w:rsidR="00B35729" w:rsidRDefault="00B35729" w:rsidP="00B35729">
      <w:pPr>
        <w:spacing w:line="480" w:lineRule="auto"/>
        <w:jc w:val="center"/>
        <w:rPr>
          <w:rFonts w:ascii="Cambria Math" w:eastAsia="Cambria Math" w:hAnsi="Cambria Math" w:cs="Cambria Math"/>
        </w:rPr>
      </w:pPr>
      <m:oMathPara>
        <m:oMath>
          <m:r>
            <w:rPr>
              <w:rFonts w:ascii="Cambria Math" w:eastAsia="Cambria Math" w:hAnsi="Cambria Math" w:cs="Cambria Math"/>
            </w:rPr>
            <m:t>MP =0.098×RR×{</m:t>
          </m:r>
          <m:sSup>
            <m:sSupPr>
              <m:ctrlPr>
                <w:rPr>
                  <w:rFonts w:ascii="Cambria Math" w:eastAsia="Cambria Math" w:hAnsi="Cambria Math" w:cs="Cambria Math"/>
                </w:rPr>
              </m:ctrlPr>
            </m:sSupPr>
            <m:e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V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T</m:t>
                  </m:r>
                </m:sub>
              </m:sSub>
            </m:e>
            <m:sup>
              <m:r>
                <w:rPr>
                  <w:rFonts w:ascii="Cambria Math" w:eastAsia="Cambria Math" w:hAnsi="Cambria Math" w:cs="Cambria Math"/>
                </w:rPr>
                <m:t>2</m:t>
              </m:r>
            </m:sup>
          </m:sSup>
          <m:r>
            <w:rPr>
              <w:rFonts w:ascii="Cambria Math" w:eastAsia="Cambria Math" w:hAnsi="Cambria Math" w:cs="Cambria Math"/>
            </w:rPr>
            <m:t>×</m:t>
          </m:r>
          <m:d>
            <m:dPr>
              <m:begChr m:val="["/>
              <m:endChr m:val="]"/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f>
                <m:fPr>
                  <m:ctrlPr>
                    <w:rPr>
                      <w:rFonts w:ascii="Cambria Math" w:eastAsia="Cambria Math" w:hAnsi="Cambria Math" w:cs="Cambria Math"/>
                    </w:rPr>
                  </m:ctrlPr>
                </m:fPr>
                <m:num>
                  <m:r>
                    <w:rPr>
                      <w:rFonts w:ascii="Cambria Math" w:eastAsia="Cambria Math" w:hAnsi="Cambria Math" w:cs="Cambria Math"/>
                    </w:rPr>
                    <m:t>1</m:t>
                  </m:r>
                </m:num>
                <m:den>
                  <m:r>
                    <w:rPr>
                      <w:rFonts w:ascii="Cambria Math" w:eastAsia="Cambria Math" w:hAnsi="Cambria Math" w:cs="Cambria Math"/>
                    </w:rPr>
                    <m:t>2</m:t>
                  </m:r>
                </m:den>
              </m:f>
              <m:r>
                <w:rPr>
                  <w:rFonts w:ascii="Cambria Math" w:eastAsia="Cambria Math" w:hAnsi="Cambria Math" w:cs="Cambria Math"/>
                </w:rPr>
                <m:t>×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EL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rs</m:t>
                  </m:r>
                </m:sub>
              </m:sSub>
              <m:r>
                <w:rPr>
                  <w:rFonts w:ascii="Cambria Math" w:eastAsia="Cambria Math" w:hAnsi="Cambria Math" w:cs="Cambria Math"/>
                </w:rPr>
                <m:t>+RR×</m:t>
              </m:r>
              <m:f>
                <m:fPr>
                  <m:ctrlPr>
                    <w:rPr>
                      <w:rFonts w:ascii="Cambria Math" w:eastAsia="Cambria Math" w:hAnsi="Cambria Math" w:cs="Cambria Math"/>
                    </w:rPr>
                  </m:ctrlPr>
                </m:fPr>
                <m:num>
                  <m:r>
                    <w:rPr>
                      <w:rFonts w:ascii="Cambria Math" w:eastAsia="Cambria Math" w:hAnsi="Cambria Math" w:cs="Cambria Math"/>
                    </w:rPr>
                    <m:t>1+I:E</m:t>
                  </m:r>
                </m:num>
                <m:den>
                  <m:r>
                    <w:rPr>
                      <w:rFonts w:ascii="Cambria Math" w:eastAsia="Cambria Math" w:hAnsi="Cambria Math" w:cs="Cambria Math"/>
                    </w:rPr>
                    <m:t>60×I:E</m:t>
                  </m:r>
                </m:den>
              </m:f>
              <m:r>
                <w:rPr>
                  <w:rFonts w:ascii="Cambria Math" w:eastAsia="Cambria Math" w:hAnsi="Cambria Math" w:cs="Cambria Math"/>
                </w:rPr>
                <m:t>×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R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aw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V</m:t>
              </m:r>
            </m:e>
            <m:sub>
              <m:r>
                <w:rPr>
                  <w:rFonts w:ascii="Cambria Math" w:eastAsia="Cambria Math" w:hAnsi="Cambria Math" w:cs="Cambria Math"/>
                </w:rPr>
                <m:t>T</m:t>
              </m:r>
            </m:sub>
          </m:sSub>
          <m:r>
            <w:rPr>
              <w:rFonts w:ascii="Cambria Math" w:eastAsia="Cambria Math" w:hAnsi="Cambria Math" w:cs="Cambria Math"/>
            </w:rPr>
            <m:t>×PEEP}</m:t>
          </m:r>
        </m:oMath>
      </m:oMathPara>
    </w:p>
    <w:p w14:paraId="7E295298" w14:textId="77777777" w:rsidR="00B35729" w:rsidRDefault="00B35729" w:rsidP="00B35729">
      <w:pPr>
        <w:spacing w:after="160" w:line="480" w:lineRule="auto"/>
        <w:jc w:val="both"/>
        <w:rPr>
          <w:rFonts w:ascii="Times New Roman" w:eastAsia="Times New Roman" w:hAnsi="Times New Roman" w:cs="Times New Roman"/>
        </w:rPr>
      </w:pPr>
    </w:p>
    <w:p w14:paraId="12527DB8" w14:textId="77777777" w:rsidR="00B35729" w:rsidRDefault="00B35729" w:rsidP="00B35729">
      <w:pPr>
        <w:spacing w:after="16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Where MP is the mechanical power, RR is the respiratory rate, V</w:t>
      </w:r>
      <w:r>
        <w:rPr>
          <w:rFonts w:ascii="Times New Roman" w:eastAsia="Times New Roman" w:hAnsi="Times New Roman" w:cs="Times New Roman"/>
          <w:color w:val="000000"/>
          <w:sz w:val="14"/>
          <w:szCs w:val="14"/>
          <w:vertAlign w:val="subscript"/>
        </w:rPr>
        <w:t>T</w:t>
      </w:r>
      <w:r>
        <w:rPr>
          <w:rFonts w:ascii="Times New Roman" w:eastAsia="Times New Roman" w:hAnsi="Times New Roman" w:cs="Times New Roman"/>
          <w:color w:val="000000"/>
        </w:rPr>
        <w:t xml:space="preserve"> is the tidal volume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L</w:t>
      </w:r>
      <w:r>
        <w:rPr>
          <w:rFonts w:ascii="Times New Roman" w:eastAsia="Times New Roman" w:hAnsi="Times New Roman" w:cs="Times New Roman"/>
          <w:color w:val="000000"/>
          <w:sz w:val="14"/>
          <w:szCs w:val="14"/>
          <w:vertAlign w:val="subscript"/>
        </w:rPr>
        <w:t>r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is the respiratory system elastance, I:E is the inspiratory/expiratory ratio, R</w:t>
      </w:r>
      <w:r>
        <w:rPr>
          <w:rFonts w:ascii="Times New Roman" w:eastAsia="Times New Roman" w:hAnsi="Times New Roman" w:cs="Times New Roman"/>
          <w:color w:val="000000"/>
          <w:sz w:val="14"/>
          <w:szCs w:val="14"/>
          <w:vertAlign w:val="subscript"/>
        </w:rPr>
        <w:t>aw</w:t>
      </w:r>
      <w:r>
        <w:rPr>
          <w:rFonts w:ascii="Times New Roman" w:eastAsia="Times New Roman" w:hAnsi="Times New Roman" w:cs="Times New Roman"/>
          <w:color w:val="000000"/>
        </w:rPr>
        <w:t xml:space="preserve"> is the airways resistance and PEEP is the positive end-expiratory pressure. To compute the expected mechanical power in the above formula 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color w:val="000000"/>
        </w:rPr>
        <w:t xml:space="preserve">he following physiological normal values were inserted according to De Robertis E et al: Elastic properties of the lung and the chest wall in young and adult healthy pigs. 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Eur</w:t>
      </w:r>
      <w:proofErr w:type="spellEnd"/>
      <w:r>
        <w:rPr>
          <w:rFonts w:ascii="Times New Roman" w:eastAsia="Times New Roman" w:hAnsi="Times New Roman" w:cs="Times New Roman"/>
          <w:i/>
          <w:color w:val="000000"/>
        </w:rPr>
        <w:t xml:space="preserve"> Respir J </w:t>
      </w:r>
      <w:r>
        <w:rPr>
          <w:rFonts w:ascii="Times New Roman" w:eastAsia="Times New Roman" w:hAnsi="Times New Roman" w:cs="Times New Roman"/>
          <w:color w:val="000000"/>
        </w:rPr>
        <w:t>2001; 17: 703-711:</w:t>
      </w:r>
    </w:p>
    <w:tbl>
      <w:tblPr>
        <w:tblW w:w="5478" w:type="dxa"/>
        <w:jc w:val="center"/>
        <w:tblLayout w:type="fixed"/>
        <w:tblLook w:val="0400" w:firstRow="0" w:lastRow="0" w:firstColumn="0" w:lastColumn="0" w:noHBand="0" w:noVBand="1"/>
      </w:tblPr>
      <w:tblGrid>
        <w:gridCol w:w="4842"/>
        <w:gridCol w:w="636"/>
      </w:tblGrid>
      <w:tr w:rsidR="00B35729" w14:paraId="3C040D63" w14:textId="77777777" w:rsidTr="00B37FDB">
        <w:trPr>
          <w:trHeight w:val="454"/>
          <w:jc w:val="center"/>
        </w:trPr>
        <w:tc>
          <w:tcPr>
            <w:tcW w:w="484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ADAFEC" w14:textId="77777777" w:rsidR="00B35729" w:rsidRDefault="00B35729" w:rsidP="00B37FD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Respiratory Rate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(breath∙mi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6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42AD6C" w14:textId="77777777" w:rsidR="00B35729" w:rsidRDefault="00B35729" w:rsidP="00B37F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B35729" w14:paraId="75468F9A" w14:textId="77777777" w:rsidTr="00B37FDB">
        <w:trPr>
          <w:trHeight w:val="454"/>
          <w:jc w:val="center"/>
        </w:trPr>
        <w:tc>
          <w:tcPr>
            <w:tcW w:w="484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8250D5" w14:textId="77777777" w:rsidR="00B35729" w:rsidRDefault="00B35729" w:rsidP="00B37FD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idal Volume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(m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∙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k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6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63A1E4" w14:textId="77777777" w:rsidR="00B35729" w:rsidRDefault="00B35729" w:rsidP="00B37F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B35729" w14:paraId="3DB27DF6" w14:textId="77777777" w:rsidTr="00B37FDB">
        <w:trPr>
          <w:trHeight w:val="454"/>
          <w:jc w:val="center"/>
        </w:trPr>
        <w:tc>
          <w:tcPr>
            <w:tcW w:w="484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000DBE" w14:textId="77777777" w:rsidR="00B35729" w:rsidRDefault="00B35729" w:rsidP="00B37FD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Respiratory System Elastance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</w:rPr>
              <w:t> 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(cm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∙mL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kg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4"/>
                <w:szCs w:val="1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vertAlign w:val="superscript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6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1C032C" w14:textId="77777777" w:rsidR="00B35729" w:rsidRDefault="00B35729" w:rsidP="00B37F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B35729" w14:paraId="513E5252" w14:textId="77777777" w:rsidTr="00B37FDB">
        <w:trPr>
          <w:trHeight w:val="454"/>
          <w:jc w:val="center"/>
        </w:trPr>
        <w:tc>
          <w:tcPr>
            <w:tcW w:w="484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970B15" w14:textId="77777777" w:rsidR="00B35729" w:rsidRDefault="00B35729" w:rsidP="00B37FD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:E</w:t>
            </w:r>
          </w:p>
        </w:tc>
        <w:tc>
          <w:tcPr>
            <w:tcW w:w="6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90C765" w14:textId="77777777" w:rsidR="00B35729" w:rsidRDefault="00B35729" w:rsidP="00B37F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B35729" w14:paraId="444BFE74" w14:textId="77777777" w:rsidTr="00B37FDB">
        <w:trPr>
          <w:trHeight w:val="454"/>
          <w:jc w:val="center"/>
        </w:trPr>
        <w:tc>
          <w:tcPr>
            <w:tcW w:w="484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E8EB74" w14:textId="77777777" w:rsidR="00B35729" w:rsidRDefault="00B35729" w:rsidP="00B37FD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irways resistance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(cm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∙L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∙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kg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4"/>
                <w:szCs w:val="1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6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9DAEEA" w14:textId="77777777" w:rsidR="00B35729" w:rsidRDefault="00B35729" w:rsidP="00B37F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</w:tr>
      <w:tr w:rsidR="00B35729" w14:paraId="7A5A9AC4" w14:textId="77777777" w:rsidTr="00B37FDB">
        <w:trPr>
          <w:trHeight w:val="454"/>
          <w:jc w:val="center"/>
        </w:trPr>
        <w:tc>
          <w:tcPr>
            <w:tcW w:w="484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6D91DE" w14:textId="77777777" w:rsidR="00B35729" w:rsidRDefault="00B35729" w:rsidP="00B37FD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EEP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(cmH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)</w:t>
            </w:r>
          </w:p>
        </w:tc>
        <w:tc>
          <w:tcPr>
            <w:tcW w:w="6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81B071" w14:textId="77777777" w:rsidR="00B35729" w:rsidRDefault="00B35729" w:rsidP="00B37F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783821C9" w14:textId="77777777" w:rsidR="00B35729" w:rsidRDefault="00B35729" w:rsidP="0001556B">
      <w:pPr>
        <w:spacing w:after="160" w:line="480" w:lineRule="auto"/>
        <w:jc w:val="both"/>
        <w:rPr>
          <w:rFonts w:ascii="Times New Roman" w:eastAsia="Times New Roman" w:hAnsi="Times New Roman" w:cs="Times New Roman"/>
        </w:rPr>
      </w:pPr>
    </w:p>
    <w:p w14:paraId="49836885" w14:textId="77777777" w:rsidR="00625BEC" w:rsidRDefault="00625BEC" w:rsidP="0001556B">
      <w:pPr>
        <w:spacing w:line="480" w:lineRule="auto"/>
        <w:jc w:val="both"/>
        <w:rPr>
          <w:rFonts w:ascii="Times New Roman" w:eastAsia="Times New Roman" w:hAnsi="Times New Roman" w:cs="Times New Roman"/>
          <w:i/>
          <w:color w:val="000000"/>
        </w:rPr>
      </w:pPr>
    </w:p>
    <w:p w14:paraId="260AD271" w14:textId="77777777" w:rsidR="00625BEC" w:rsidRDefault="00625BEC" w:rsidP="0001556B">
      <w:pPr>
        <w:spacing w:line="480" w:lineRule="auto"/>
        <w:jc w:val="both"/>
        <w:rPr>
          <w:rFonts w:ascii="Times New Roman" w:eastAsia="Times New Roman" w:hAnsi="Times New Roman" w:cs="Times New Roman"/>
          <w:i/>
          <w:color w:val="000000"/>
        </w:rPr>
      </w:pPr>
    </w:p>
    <w:p w14:paraId="3DFAAE7A" w14:textId="77777777" w:rsidR="00625BEC" w:rsidRDefault="00625BEC" w:rsidP="0001556B">
      <w:pPr>
        <w:spacing w:line="480" w:lineRule="auto"/>
        <w:jc w:val="both"/>
        <w:rPr>
          <w:rFonts w:ascii="Times New Roman" w:eastAsia="Times New Roman" w:hAnsi="Times New Roman" w:cs="Times New Roman"/>
          <w:i/>
          <w:color w:val="000000"/>
        </w:rPr>
      </w:pPr>
    </w:p>
    <w:p w14:paraId="205B49BA" w14:textId="77777777" w:rsidR="00625BEC" w:rsidRDefault="00625BEC" w:rsidP="0001556B">
      <w:pPr>
        <w:spacing w:line="480" w:lineRule="auto"/>
        <w:jc w:val="both"/>
        <w:rPr>
          <w:rFonts w:ascii="Times New Roman" w:eastAsia="Times New Roman" w:hAnsi="Times New Roman" w:cs="Times New Roman"/>
          <w:i/>
          <w:color w:val="000000"/>
        </w:rPr>
      </w:pPr>
    </w:p>
    <w:p w14:paraId="3D2435EB" w14:textId="77777777" w:rsidR="00625BEC" w:rsidRDefault="00625BEC" w:rsidP="0001556B">
      <w:pPr>
        <w:spacing w:line="480" w:lineRule="auto"/>
        <w:jc w:val="both"/>
        <w:rPr>
          <w:rFonts w:ascii="Times New Roman" w:eastAsia="Times New Roman" w:hAnsi="Times New Roman" w:cs="Times New Roman"/>
          <w:i/>
          <w:color w:val="000000"/>
        </w:rPr>
      </w:pPr>
    </w:p>
    <w:p w14:paraId="36079AF2" w14:textId="10BD7B68" w:rsidR="0059603B" w:rsidRDefault="00897952" w:rsidP="00625BEC">
      <w:pPr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  <w:r>
        <w:br w:type="page"/>
      </w:r>
    </w:p>
    <w:p w14:paraId="23EDF91C" w14:textId="77777777" w:rsidR="00897952" w:rsidRPr="00897952" w:rsidRDefault="00897952" w:rsidP="0001556B">
      <w:pPr>
        <w:spacing w:after="160"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r w:rsidRPr="00897952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lastRenderedPageBreak/>
        <w:t>Additional Results</w:t>
      </w:r>
    </w:p>
    <w:p w14:paraId="0419625C" w14:textId="0B351978" w:rsidR="00050B1C" w:rsidRPr="00050B1C" w:rsidRDefault="00897952" w:rsidP="0001556B">
      <w:pPr>
        <w:spacing w:after="160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Figure E</w:t>
      </w:r>
      <w:r w:rsidR="006755AF">
        <w:rPr>
          <w:rFonts w:ascii="Times New Roman" w:eastAsia="Times New Roman" w:hAnsi="Times New Roman" w:cs="Times New Roman"/>
          <w:b/>
          <w:color w:val="000000"/>
        </w:rPr>
        <w:t>1</w:t>
      </w:r>
      <w:r w:rsidR="00050B1C">
        <w:rPr>
          <w:rFonts w:ascii="Times New Roman" w:eastAsia="Times New Roman" w:hAnsi="Times New Roman" w:cs="Times New Roman"/>
          <w:b/>
          <w:color w:val="000000"/>
        </w:rPr>
        <w:t>.</w:t>
      </w:r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Cluster analysis</w:t>
      </w:r>
      <w:r w:rsidR="00050B1C">
        <w:rPr>
          <w:rFonts w:ascii="Times New Roman" w:eastAsia="Times New Roman" w:hAnsi="Times New Roman" w:cs="Times New Roman"/>
          <w:color w:val="000000"/>
        </w:rPr>
        <w:t>. BI-dimensional plot for visualization of the cluster analysis obtained by the k-means algorithm on the x and y axis, the two dimensions of the rendering with the percentage of variance explained by each dimension in brackets.</w:t>
      </w:r>
    </w:p>
    <w:p w14:paraId="5D00A2A8" w14:textId="2563E372" w:rsidR="0059603B" w:rsidRPr="00050B1C" w:rsidRDefault="00897952" w:rsidP="0001556B">
      <w:pPr>
        <w:spacing w:after="160" w:line="48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noProof/>
          <w:color w:val="000000"/>
          <w:lang w:val="en-IN" w:eastAsia="en-IN"/>
        </w:rPr>
        <w:drawing>
          <wp:inline distT="0" distB="0" distL="0" distR="0" wp14:anchorId="4FA6FFC1" wp14:editId="54AE795C">
            <wp:extent cx="6120130" cy="4892040"/>
            <wp:effectExtent l="0" t="0" r="0" b="0"/>
            <wp:docPr id="1" name="image1.png" descr="Immagine che contiene testo, diagramma, schermata, Diagramma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Immagine che contiene testo, diagramma, schermata, Diagramma&#10;&#10;Descrizione generata automaticament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920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D19738" w14:textId="77777777" w:rsidR="00D56DCA" w:rsidRDefault="00D56DCA">
      <w:pP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br w:type="page"/>
      </w:r>
    </w:p>
    <w:p w14:paraId="044EFC14" w14:textId="68716236" w:rsidR="00D56DCA" w:rsidRDefault="00D56DCA" w:rsidP="00D56DCA">
      <w:pPr>
        <w:spacing w:after="16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 xml:space="preserve">Figure E2. </w:t>
      </w:r>
      <w:r>
        <w:rPr>
          <w:rFonts w:ascii="Times New Roman" w:eastAsia="Times New Roman" w:hAnsi="Times New Roman" w:cs="Times New Roman"/>
          <w:color w:val="000000"/>
        </w:rPr>
        <w:t>Lung weight (Panel A) and histological VILI score (Panel B) as a function of fluid balance.</w:t>
      </w:r>
    </w:p>
    <w:p w14:paraId="652935BF" w14:textId="77777777" w:rsidR="00D56DCA" w:rsidRPr="003C5869" w:rsidRDefault="00D56DCA" w:rsidP="00D56DCA">
      <w:pPr>
        <w:spacing w:after="160" w:line="480" w:lineRule="auto"/>
        <w:jc w:val="both"/>
        <w:rPr>
          <w:rFonts w:ascii="Times New Roman" w:eastAsia="Times New Roman" w:hAnsi="Times New Roman" w:cs="Times New Roman"/>
          <w:i/>
          <w:color w:val="000000"/>
          <w:lang w:val="it-IT"/>
        </w:rPr>
      </w:pPr>
      <w:r>
        <w:rPr>
          <w:rFonts w:ascii="Times New Roman" w:eastAsia="Times New Roman" w:hAnsi="Times New Roman" w:cs="Times New Roman"/>
          <w:i/>
          <w:noProof/>
          <w:color w:val="000000"/>
          <w:lang w:val="en-IN" w:eastAsia="en-IN"/>
        </w:rPr>
        <w:drawing>
          <wp:inline distT="0" distB="0" distL="0" distR="0" wp14:anchorId="78FFE036" wp14:editId="0B49732D">
            <wp:extent cx="6120130" cy="3671570"/>
            <wp:effectExtent l="0" t="0" r="1270" b="0"/>
            <wp:docPr id="46612627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126279" name="Immagine 46612627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A5D93" w14:textId="77777777" w:rsidR="00D56DCA" w:rsidRDefault="00D56DC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9FD0B19" w14:textId="63A324DF" w:rsidR="00D56DCA" w:rsidRPr="00625BEC" w:rsidRDefault="00D56DCA" w:rsidP="00D56DCA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25BEC">
        <w:rPr>
          <w:rFonts w:ascii="Times New Roman" w:hAnsi="Times New Roman" w:cs="Times New Roman"/>
          <w:b/>
          <w:bCs/>
        </w:rPr>
        <w:lastRenderedPageBreak/>
        <w:t>Figure E</w:t>
      </w:r>
      <w:r>
        <w:rPr>
          <w:rFonts w:ascii="Times New Roman" w:hAnsi="Times New Roman" w:cs="Times New Roman"/>
          <w:b/>
          <w:bCs/>
        </w:rPr>
        <w:t>3</w:t>
      </w:r>
      <w:r w:rsidRPr="00625BEC">
        <w:rPr>
          <w:rFonts w:ascii="Times New Roman" w:hAnsi="Times New Roman" w:cs="Times New Roman"/>
          <w:b/>
          <w:bCs/>
        </w:rPr>
        <w:t xml:space="preserve">. </w:t>
      </w:r>
      <w:r w:rsidRPr="00625BEC">
        <w:rPr>
          <w:rFonts w:ascii="Times New Roman" w:hAnsi="Times New Roman" w:cs="Times New Roman"/>
        </w:rPr>
        <w:t xml:space="preserve">Distribution of MP (left) and </w:t>
      </w:r>
      <w:proofErr w:type="spellStart"/>
      <w:r w:rsidRPr="00625BEC">
        <w:rPr>
          <w:rFonts w:ascii="Times New Roman" w:hAnsi="Times New Roman" w:cs="Times New Roman"/>
        </w:rPr>
        <w:t>MP</w:t>
      </w:r>
      <w:r w:rsidRPr="00625BEC">
        <w:rPr>
          <w:rFonts w:ascii="Times New Roman" w:hAnsi="Times New Roman" w:cs="Times New Roman"/>
          <w:sz w:val="16"/>
          <w:szCs w:val="16"/>
        </w:rPr>
        <w:t>ratio</w:t>
      </w:r>
      <w:proofErr w:type="spellEnd"/>
      <w:r w:rsidRPr="00625BEC">
        <w:rPr>
          <w:rFonts w:ascii="Times New Roman" w:hAnsi="Times New Roman" w:cs="Times New Roman"/>
          <w:sz w:val="16"/>
          <w:szCs w:val="16"/>
        </w:rPr>
        <w:t xml:space="preserve"> </w:t>
      </w:r>
      <w:r w:rsidRPr="00625BEC">
        <w:rPr>
          <w:rFonts w:ascii="Times New Roman" w:hAnsi="Times New Roman" w:cs="Times New Roman"/>
        </w:rPr>
        <w:t>(right) in the study population according to deciles</w:t>
      </w:r>
    </w:p>
    <w:p w14:paraId="6B9F8470" w14:textId="77777777" w:rsidR="00D56DCA" w:rsidRDefault="00D56DCA" w:rsidP="00D56DCA">
      <w:pPr>
        <w:spacing w:after="160" w:line="480" w:lineRule="auto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it-IT"/>
        </w:rPr>
        <w:t>of MP</w:t>
      </w:r>
      <w:r>
        <w:rPr>
          <w:rFonts w:ascii="Times New Roman" w:hAnsi="Times New Roman" w:cs="Times New Roman"/>
          <w:sz w:val="16"/>
          <w:szCs w:val="16"/>
          <w:lang w:val="it-IT"/>
        </w:rPr>
        <w:t>ratio</w:t>
      </w:r>
      <w:r>
        <w:rPr>
          <w:rFonts w:ascii="Times New Roman" w:hAnsi="Times New Roman" w:cs="Times New Roman"/>
          <w:lang w:val="it-IT"/>
        </w:rPr>
        <w:t>.</w:t>
      </w:r>
    </w:p>
    <w:p w14:paraId="61A8AC07" w14:textId="77777777" w:rsidR="00D56DCA" w:rsidRPr="0041538C" w:rsidRDefault="00D56DCA" w:rsidP="00D56DCA">
      <w:pPr>
        <w:spacing w:after="160" w:line="480" w:lineRule="auto"/>
        <w:rPr>
          <w:rFonts w:ascii="Times New Roman" w:eastAsia="Times New Roman" w:hAnsi="Times New Roman" w:cs="Times New Roman"/>
        </w:rPr>
      </w:pPr>
      <w:r w:rsidRPr="00625BEC"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 wp14:anchorId="1EDC85C0" wp14:editId="0D03DE3C">
            <wp:extent cx="6120130" cy="4251325"/>
            <wp:effectExtent l="0" t="0" r="0" b="0"/>
            <wp:docPr id="1256030571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25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8365C1" w14:textId="77777777" w:rsidR="00625BEC" w:rsidRDefault="00625BEC" w:rsidP="0001556B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49D4245" w14:textId="77777777" w:rsidR="00625BEC" w:rsidRDefault="00625BEC" w:rsidP="0001556B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9A166F5" w14:textId="77777777" w:rsidR="00625BEC" w:rsidRDefault="00625BEC" w:rsidP="0001556B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C475127" w14:textId="77777777" w:rsidR="00D56DCA" w:rsidRDefault="00D56DCA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14:paraId="32CC2BA7" w14:textId="62748CB8" w:rsidR="00050B1C" w:rsidRPr="005D3855" w:rsidRDefault="00050B1C" w:rsidP="0001556B">
      <w:pPr>
        <w:spacing w:after="160" w:line="480" w:lineRule="auto"/>
        <w:jc w:val="both"/>
        <w:rPr>
          <w:rFonts w:ascii="Times New Roman" w:eastAsia="Times New Roman" w:hAnsi="Times New Roman" w:cs="Times New Roman"/>
          <w:i/>
          <w:color w:val="000000"/>
        </w:rPr>
      </w:pPr>
      <w:r w:rsidRPr="00050B1C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Table E</w:t>
      </w:r>
      <w:r w:rsidR="006755AF">
        <w:rPr>
          <w:rFonts w:ascii="Times New Roman" w:eastAsia="Times New Roman" w:hAnsi="Times New Roman" w:cs="Times New Roman"/>
          <w:b/>
          <w:bCs/>
          <w:color w:val="000000"/>
        </w:rPr>
        <w:t>1</w:t>
      </w:r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Pr="005D3855">
        <w:rPr>
          <w:rFonts w:ascii="Times New Roman" w:eastAsia="Times New Roman" w:hAnsi="Times New Roman" w:cs="Times New Roman"/>
          <w:i/>
          <w:color w:val="000000"/>
        </w:rPr>
        <w:t>Details of the logistic regression and the logistic-based model for Youden Index calculation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63"/>
        <w:gridCol w:w="993"/>
        <w:gridCol w:w="850"/>
        <w:gridCol w:w="1134"/>
        <w:gridCol w:w="992"/>
        <w:gridCol w:w="1418"/>
        <w:gridCol w:w="1978"/>
      </w:tblGrid>
      <w:tr w:rsidR="00050B1C" w:rsidRPr="00050B1C" w14:paraId="2EA82265" w14:textId="77777777" w:rsidTr="00050B1C">
        <w:trPr>
          <w:trHeight w:val="274"/>
        </w:trPr>
        <w:tc>
          <w:tcPr>
            <w:tcW w:w="2263" w:type="dxa"/>
            <w:vAlign w:val="center"/>
          </w:tcPr>
          <w:p w14:paraId="7B9B81F3" w14:textId="77777777" w:rsidR="00050B1C" w:rsidRPr="00CC13D2" w:rsidRDefault="00050B1C" w:rsidP="0001556B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C13D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dictor</w:t>
            </w:r>
          </w:p>
        </w:tc>
        <w:tc>
          <w:tcPr>
            <w:tcW w:w="993" w:type="dxa"/>
            <w:vAlign w:val="center"/>
          </w:tcPr>
          <w:p w14:paraId="17D53DE4" w14:textId="3283E48B" w:rsidR="00050B1C" w:rsidRPr="00CC13D2" w:rsidRDefault="00050B1C" w:rsidP="0001556B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CC13D2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50" w:type="dxa"/>
            <w:vAlign w:val="center"/>
          </w:tcPr>
          <w:p w14:paraId="6AB41BFB" w14:textId="011CB222" w:rsidR="00050B1C" w:rsidRPr="00CC13D2" w:rsidRDefault="00050B1C" w:rsidP="0001556B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C13D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IC</w:t>
            </w:r>
          </w:p>
        </w:tc>
        <w:tc>
          <w:tcPr>
            <w:tcW w:w="1134" w:type="dxa"/>
            <w:vAlign w:val="center"/>
          </w:tcPr>
          <w:p w14:paraId="1AA26951" w14:textId="3BFB2128" w:rsidR="00050B1C" w:rsidRPr="00CC13D2" w:rsidRDefault="00050B1C" w:rsidP="0001556B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C13D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uracy</w:t>
            </w:r>
          </w:p>
        </w:tc>
        <w:tc>
          <w:tcPr>
            <w:tcW w:w="992" w:type="dxa"/>
            <w:vAlign w:val="center"/>
          </w:tcPr>
          <w:p w14:paraId="63AF08F0" w14:textId="4FE84885" w:rsidR="00050B1C" w:rsidRPr="00CC13D2" w:rsidRDefault="00050B1C" w:rsidP="0001556B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C13D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C</w:t>
            </w:r>
          </w:p>
        </w:tc>
        <w:tc>
          <w:tcPr>
            <w:tcW w:w="1418" w:type="dxa"/>
            <w:vAlign w:val="center"/>
          </w:tcPr>
          <w:p w14:paraId="4CF6C816" w14:textId="250FBDD0" w:rsidR="00050B1C" w:rsidRPr="00CC13D2" w:rsidRDefault="00050B1C" w:rsidP="0001556B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C13D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ouden Index</w:t>
            </w:r>
          </w:p>
        </w:tc>
        <w:tc>
          <w:tcPr>
            <w:tcW w:w="1978" w:type="dxa"/>
            <w:vAlign w:val="center"/>
          </w:tcPr>
          <w:p w14:paraId="3266D939" w14:textId="0B2BC699" w:rsidR="00050B1C" w:rsidRPr="00CC13D2" w:rsidRDefault="00050B1C" w:rsidP="0001556B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C13D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st Cutoff Value</w:t>
            </w:r>
          </w:p>
        </w:tc>
      </w:tr>
      <w:tr w:rsidR="00050B1C" w:rsidRPr="00050B1C" w14:paraId="36D1FC3A" w14:textId="77777777" w:rsidTr="00050B1C">
        <w:tc>
          <w:tcPr>
            <w:tcW w:w="2263" w:type="dxa"/>
            <w:vAlign w:val="center"/>
          </w:tcPr>
          <w:p w14:paraId="033C497F" w14:textId="0EFF02C9" w:rsidR="00050B1C" w:rsidRPr="00050B1C" w:rsidRDefault="00050B1C" w:rsidP="0001556B">
            <w:pPr>
              <w:spacing w:after="16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chanical Power Ratio</w:t>
            </w:r>
          </w:p>
        </w:tc>
        <w:tc>
          <w:tcPr>
            <w:tcW w:w="993" w:type="dxa"/>
            <w:vAlign w:val="center"/>
          </w:tcPr>
          <w:p w14:paraId="3ADC4795" w14:textId="02D89378" w:rsidR="00050B1C" w:rsidRPr="00050B1C" w:rsidRDefault="00050B1C" w:rsidP="0001556B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0" w:type="dxa"/>
            <w:vAlign w:val="center"/>
          </w:tcPr>
          <w:p w14:paraId="2FB2ECAF" w14:textId="2C74E741" w:rsidR="00050B1C" w:rsidRPr="00050B1C" w:rsidRDefault="00050B1C" w:rsidP="0001556B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1134" w:type="dxa"/>
            <w:vAlign w:val="center"/>
          </w:tcPr>
          <w:p w14:paraId="7E2EBFF9" w14:textId="01FA2EA8" w:rsidR="00050B1C" w:rsidRPr="00050B1C" w:rsidRDefault="00050B1C" w:rsidP="0001556B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992" w:type="dxa"/>
            <w:vAlign w:val="center"/>
          </w:tcPr>
          <w:p w14:paraId="6287C1D2" w14:textId="68527DD2" w:rsidR="00050B1C" w:rsidRPr="00050B1C" w:rsidRDefault="00050B1C" w:rsidP="0001556B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1418" w:type="dxa"/>
            <w:vAlign w:val="center"/>
          </w:tcPr>
          <w:p w14:paraId="0D2373A1" w14:textId="4D8EB919" w:rsidR="00050B1C" w:rsidRPr="00050B1C" w:rsidRDefault="00050B1C" w:rsidP="0001556B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1978" w:type="dxa"/>
            <w:vAlign w:val="center"/>
          </w:tcPr>
          <w:p w14:paraId="24178EE7" w14:textId="7973AF5A" w:rsidR="00050B1C" w:rsidRPr="00050B1C" w:rsidRDefault="00050B1C" w:rsidP="0001556B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6057</w:t>
            </w:r>
          </w:p>
        </w:tc>
      </w:tr>
    </w:tbl>
    <w:p w14:paraId="72B91704" w14:textId="77777777" w:rsidR="00113CAC" w:rsidRDefault="00113CAC" w:rsidP="0001556B">
      <w:pPr>
        <w:spacing w:line="480" w:lineRule="auto"/>
        <w:rPr>
          <w:rFonts w:ascii="Times New Roman" w:eastAsia="Times New Roman" w:hAnsi="Times New Roman" w:cs="Times New Roman"/>
          <w:highlight w:val="yellow"/>
          <w:lang w:val="it-IT"/>
        </w:rPr>
      </w:pPr>
    </w:p>
    <w:p w14:paraId="41B4EE23" w14:textId="77777777" w:rsidR="00113CAC" w:rsidRDefault="00113CAC" w:rsidP="00113CAC">
      <w:pPr>
        <w:spacing w:after="160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050B1C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</w:rPr>
        <w:t>E2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D3855">
        <w:rPr>
          <w:rFonts w:ascii="Times New Roman" w:eastAsia="Times New Roman" w:hAnsi="Times New Roman" w:cs="Times New Roman"/>
          <w:i/>
          <w:color w:val="000000"/>
        </w:rPr>
        <w:t>Details of the multivariate regression model with lung weight as dependent variable and histological VILI score and fluid balance as predictor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114"/>
        <w:gridCol w:w="2268"/>
        <w:gridCol w:w="1839"/>
        <w:gridCol w:w="2407"/>
      </w:tblGrid>
      <w:tr w:rsidR="00113CAC" w14:paraId="6CFD17AC" w14:textId="77777777" w:rsidTr="00053C1E">
        <w:tc>
          <w:tcPr>
            <w:tcW w:w="3114" w:type="dxa"/>
          </w:tcPr>
          <w:p w14:paraId="55208DF4" w14:textId="77777777" w:rsidR="00113CAC" w:rsidRPr="00CC13D2" w:rsidRDefault="00113CAC" w:rsidP="00053C1E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13D2">
              <w:rPr>
                <w:rFonts w:ascii="Times New Roman" w:eastAsia="Times New Roman" w:hAnsi="Times New Roman" w:cs="Times New Roman"/>
                <w:b/>
                <w:color w:val="000000"/>
              </w:rPr>
              <w:t>Predictor</w:t>
            </w:r>
          </w:p>
        </w:tc>
        <w:tc>
          <w:tcPr>
            <w:tcW w:w="2268" w:type="dxa"/>
          </w:tcPr>
          <w:p w14:paraId="5CF2B04A" w14:textId="77777777" w:rsidR="00113CAC" w:rsidRPr="00CC13D2" w:rsidRDefault="00113CAC" w:rsidP="00053C1E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13D2">
              <w:rPr>
                <w:rFonts w:ascii="Times New Roman" w:eastAsia="Times New Roman" w:hAnsi="Times New Roman" w:cs="Times New Roman"/>
                <w:b/>
                <w:color w:val="000000"/>
              </w:rPr>
              <w:t>Slope</w:t>
            </w:r>
          </w:p>
        </w:tc>
        <w:tc>
          <w:tcPr>
            <w:tcW w:w="1839" w:type="dxa"/>
          </w:tcPr>
          <w:p w14:paraId="6562013D" w14:textId="77777777" w:rsidR="00113CAC" w:rsidRPr="00CC13D2" w:rsidRDefault="00113CAC" w:rsidP="00053C1E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CC13D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</w:t>
            </w:r>
          </w:p>
        </w:tc>
        <w:tc>
          <w:tcPr>
            <w:tcW w:w="2407" w:type="dxa"/>
          </w:tcPr>
          <w:p w14:paraId="7BD672C0" w14:textId="77777777" w:rsidR="00113CAC" w:rsidRPr="00CC13D2" w:rsidRDefault="00113CAC" w:rsidP="00053C1E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13D2">
              <w:rPr>
                <w:rFonts w:ascii="Times New Roman" w:eastAsia="Times New Roman" w:hAnsi="Times New Roman" w:cs="Times New Roman"/>
                <w:b/>
                <w:color w:val="000000"/>
              </w:rPr>
              <w:t>R</w:t>
            </w: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</w:tr>
      <w:tr w:rsidR="00113CAC" w14:paraId="275103DB" w14:textId="77777777" w:rsidTr="00053C1E">
        <w:tc>
          <w:tcPr>
            <w:tcW w:w="3114" w:type="dxa"/>
          </w:tcPr>
          <w:p w14:paraId="44821F4A" w14:textId="77777777" w:rsidR="00113CAC" w:rsidRDefault="00113CAC" w:rsidP="00053C1E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stological VILI Score</w:t>
            </w:r>
          </w:p>
        </w:tc>
        <w:tc>
          <w:tcPr>
            <w:tcW w:w="2268" w:type="dxa"/>
            <w:vAlign w:val="center"/>
          </w:tcPr>
          <w:p w14:paraId="4EF732D2" w14:textId="77777777" w:rsidR="00113CAC" w:rsidRDefault="00113CAC" w:rsidP="00053C1E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</w:rPr>
                  <m:t>1.06×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1839" w:type="dxa"/>
            <w:vAlign w:val="center"/>
          </w:tcPr>
          <w:p w14:paraId="7C65936D" w14:textId="77777777" w:rsidR="00113CAC" w:rsidRPr="00073AD8" w:rsidRDefault="00113CAC" w:rsidP="00053C1E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73AD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02</w:t>
            </w:r>
          </w:p>
        </w:tc>
        <w:tc>
          <w:tcPr>
            <w:tcW w:w="2407" w:type="dxa"/>
            <w:vMerge w:val="restart"/>
            <w:vAlign w:val="center"/>
          </w:tcPr>
          <w:p w14:paraId="5FD5C770" w14:textId="77777777" w:rsidR="00113CAC" w:rsidRDefault="00113CAC" w:rsidP="00053C1E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113CAC" w14:paraId="3182E11B" w14:textId="77777777" w:rsidTr="00053C1E">
        <w:tc>
          <w:tcPr>
            <w:tcW w:w="3114" w:type="dxa"/>
          </w:tcPr>
          <w:p w14:paraId="6A0DBF2C" w14:textId="77777777" w:rsidR="00113CAC" w:rsidRDefault="00113CAC" w:rsidP="00053C1E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uid Balance</w:t>
            </w:r>
          </w:p>
        </w:tc>
        <w:tc>
          <w:tcPr>
            <w:tcW w:w="2268" w:type="dxa"/>
            <w:vAlign w:val="center"/>
          </w:tcPr>
          <w:p w14:paraId="2C6BFA4A" w14:textId="77777777" w:rsidR="00113CAC" w:rsidRDefault="00113CAC" w:rsidP="00053C1E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</w:rPr>
                  <m:t>1.18×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839" w:type="dxa"/>
            <w:vAlign w:val="center"/>
          </w:tcPr>
          <w:p w14:paraId="456DB3A9" w14:textId="77777777" w:rsidR="00113CAC" w:rsidRPr="00073AD8" w:rsidRDefault="00113CAC" w:rsidP="00053C1E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73AD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&lt;0.001</w:t>
            </w:r>
          </w:p>
        </w:tc>
        <w:tc>
          <w:tcPr>
            <w:tcW w:w="2407" w:type="dxa"/>
            <w:vMerge/>
          </w:tcPr>
          <w:p w14:paraId="1C923EE0" w14:textId="77777777" w:rsidR="00113CAC" w:rsidRDefault="00113CAC" w:rsidP="00053C1E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5029876" w14:textId="77777777" w:rsidR="00113CAC" w:rsidRPr="00050B1C" w:rsidRDefault="00113CAC" w:rsidP="00113CAC">
      <w:pPr>
        <w:spacing w:line="480" w:lineRule="auto"/>
        <w:rPr>
          <w:rFonts w:ascii="Times New Roman" w:eastAsia="Times New Roman" w:hAnsi="Times New Roman" w:cs="Times New Roman"/>
        </w:rPr>
      </w:pPr>
      <w:r w:rsidRPr="00050B1C">
        <w:br w:type="page"/>
      </w:r>
    </w:p>
    <w:p w14:paraId="48FFF903" w14:textId="300F1AC6" w:rsidR="0059603B" w:rsidRDefault="00897952" w:rsidP="007907E7">
      <w:pPr>
        <w:spacing w:after="16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i/>
          <w:color w:val="000000"/>
        </w:rPr>
        <w:lastRenderedPageBreak/>
        <w:t>Table E</w:t>
      </w:r>
      <w:r w:rsidR="006755AF">
        <w:rPr>
          <w:rFonts w:ascii="Times New Roman" w:eastAsia="Times New Roman" w:hAnsi="Times New Roman" w:cs="Times New Roman"/>
          <w:b/>
          <w:i/>
          <w:color w:val="000000"/>
        </w:rPr>
        <w:t>3</w:t>
      </w:r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661A4E" w:rsidRPr="005D3855">
        <w:rPr>
          <w:rFonts w:ascii="Times New Roman" w:eastAsia="Times New Roman" w:hAnsi="Times New Roman" w:cs="Times New Roman"/>
          <w:i/>
          <w:color w:val="000000"/>
        </w:rPr>
        <w:t>Physiological variables at</w:t>
      </w:r>
      <w:r w:rsidR="00C16FF1">
        <w:rPr>
          <w:rFonts w:ascii="Times New Roman" w:eastAsia="Times New Roman" w:hAnsi="Times New Roman" w:cs="Times New Roman"/>
          <w:i/>
          <w:color w:val="000000"/>
        </w:rPr>
        <w:t xml:space="preserve"> baseline and</w:t>
      </w:r>
      <w:r w:rsidR="00661A4E" w:rsidRPr="005D3855">
        <w:rPr>
          <w:rFonts w:ascii="Times New Roman" w:eastAsia="Times New Roman" w:hAnsi="Times New Roman" w:cs="Times New Roman"/>
          <w:i/>
          <w:color w:val="000000"/>
        </w:rPr>
        <w:t xml:space="preserve"> 0.5 hours after protocol initiation.</w:t>
      </w:r>
    </w:p>
    <w:tbl>
      <w:tblPr>
        <w:tblStyle w:val="a2"/>
        <w:tblW w:w="9721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964"/>
        <w:gridCol w:w="1630"/>
        <w:gridCol w:w="1631"/>
        <w:gridCol w:w="832"/>
        <w:gridCol w:w="832"/>
        <w:gridCol w:w="832"/>
      </w:tblGrid>
      <w:tr w:rsidR="009301B8" w14:paraId="7521099B" w14:textId="77777777" w:rsidTr="00CC13D2">
        <w:trPr>
          <w:trHeight w:val="794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00D38A" w14:textId="77777777" w:rsidR="009301B8" w:rsidRDefault="009301B8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roups</w:t>
            </w:r>
          </w:p>
          <w:p w14:paraId="7DC01ABD" w14:textId="77777777" w:rsidR="009301B8" w:rsidRPr="00CC13D2" w:rsidRDefault="009301B8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gs Number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730B17" w14:textId="2C373111" w:rsidR="009301B8" w:rsidRDefault="009301B8" w:rsidP="0031432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301B8">
              <w:rPr>
                <w:rFonts w:ascii="Times New Roman" w:hAnsi="Times New Roman" w:cs="Times New Roman"/>
                <w:b/>
                <w:szCs w:val="20"/>
              </w:rPr>
              <w:t>Low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9301B8">
              <w:rPr>
                <w:rFonts w:ascii="Times New Roman" w:hAnsi="Times New Roman" w:cs="Times New Roman"/>
                <w:i/>
                <w:szCs w:val="20"/>
              </w:rPr>
              <w:t>MP</w:t>
            </w:r>
            <w:r w:rsidRPr="009301B8">
              <w:rPr>
                <w:rFonts w:ascii="Times New Roman" w:hAnsi="Times New Roman" w:cs="Times New Roman"/>
                <w:i/>
                <w:szCs w:val="20"/>
                <w:vertAlign w:val="subscript"/>
              </w:rPr>
              <w:t>ratio</w:t>
            </w:r>
            <w:proofErr w:type="spellEnd"/>
            <w:r w:rsidR="00637345">
              <w:rPr>
                <w:rFonts w:ascii="Times New Roman" w:hAnsi="Times New Roman" w:cs="Times New Roman"/>
                <w:i/>
                <w:szCs w:val="20"/>
                <w:vertAlign w:val="subscript"/>
              </w:rPr>
              <w:t xml:space="preserve"> </w:t>
            </w:r>
            <w:r w:rsidR="00637345">
              <w:rPr>
                <w:rFonts w:ascii="Times New Roman" w:hAnsi="Times New Roman" w:cs="Times New Roman"/>
                <w:i/>
                <w:szCs w:val="20"/>
              </w:rPr>
              <w:t>(</w:t>
            </w:r>
            <w:r w:rsidR="00D157B8" w:rsidRPr="00D157B8">
              <w:rPr>
                <w:rFonts w:ascii="Times New Roman" w:hAnsi="Times New Roman" w:cs="Times New Roman"/>
                <w:i/>
                <w:szCs w:val="20"/>
              </w:rPr>
              <w:t xml:space="preserve">≤ </w:t>
            </w:r>
            <w:r w:rsidR="00637345">
              <w:rPr>
                <w:rFonts w:ascii="Times New Roman" w:hAnsi="Times New Roman" w:cs="Times New Roman"/>
                <w:i/>
                <w:szCs w:val="20"/>
              </w:rPr>
              <w:t>4.5)</w:t>
            </w:r>
          </w:p>
          <w:p w14:paraId="15AB34EB" w14:textId="77777777" w:rsidR="00314322" w:rsidRPr="00637345" w:rsidRDefault="00314322" w:rsidP="0031432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  <w:p w14:paraId="0EEA94E7" w14:textId="707D747A" w:rsidR="009301B8" w:rsidRPr="009301B8" w:rsidRDefault="009301B8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01B8">
              <w:rPr>
                <w:rFonts w:ascii="Times New Roman" w:hAnsi="Times New Roman" w:cs="Times New Roman"/>
                <w:i/>
                <w:sz w:val="20"/>
                <w:szCs w:val="20"/>
              </w:rPr>
              <w:t>n = 41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9A2AB5" w14:textId="1CF14C3D" w:rsidR="009301B8" w:rsidRDefault="009301B8" w:rsidP="0031432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301B8">
              <w:rPr>
                <w:rFonts w:ascii="Times New Roman" w:hAnsi="Times New Roman" w:cs="Times New Roman"/>
                <w:b/>
                <w:szCs w:val="20"/>
              </w:rPr>
              <w:t>High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9301B8">
              <w:rPr>
                <w:rFonts w:ascii="Times New Roman" w:hAnsi="Times New Roman" w:cs="Times New Roman"/>
                <w:i/>
                <w:szCs w:val="20"/>
              </w:rPr>
              <w:t>MP</w:t>
            </w:r>
            <w:r w:rsidRPr="009301B8">
              <w:rPr>
                <w:rFonts w:ascii="Times New Roman" w:hAnsi="Times New Roman" w:cs="Times New Roman"/>
                <w:i/>
                <w:szCs w:val="20"/>
                <w:vertAlign w:val="subscript"/>
              </w:rPr>
              <w:t>ratio</w:t>
            </w:r>
            <w:proofErr w:type="spellEnd"/>
            <w:r w:rsidR="00637345">
              <w:rPr>
                <w:rFonts w:ascii="Times New Roman" w:hAnsi="Times New Roman" w:cs="Times New Roman"/>
                <w:i/>
                <w:szCs w:val="20"/>
                <w:vertAlign w:val="subscript"/>
              </w:rPr>
              <w:t xml:space="preserve"> </w:t>
            </w:r>
            <w:r w:rsidR="00637345">
              <w:rPr>
                <w:rFonts w:ascii="Times New Roman" w:hAnsi="Times New Roman" w:cs="Times New Roman"/>
                <w:i/>
                <w:szCs w:val="20"/>
              </w:rPr>
              <w:t>(&gt; 4.5)</w:t>
            </w:r>
          </w:p>
          <w:p w14:paraId="6D8FA0ED" w14:textId="77777777" w:rsidR="00314322" w:rsidRPr="00626C60" w:rsidRDefault="00314322" w:rsidP="00314322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  <w:vertAlign w:val="subscript"/>
              </w:rPr>
            </w:pPr>
          </w:p>
          <w:p w14:paraId="531DB15A" w14:textId="336516F4" w:rsidR="009301B8" w:rsidRPr="009301B8" w:rsidRDefault="009301B8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01B8">
              <w:rPr>
                <w:rFonts w:ascii="Times New Roman" w:hAnsi="Times New Roman" w:cs="Times New Roman"/>
                <w:i/>
                <w:sz w:val="20"/>
                <w:szCs w:val="20"/>
              </w:rPr>
              <w:t>n = 41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29BCC9" w14:textId="77777777" w:rsidR="009301B8" w:rsidRPr="00CC13D2" w:rsidRDefault="009301B8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vertAlign w:val="subscript"/>
              </w:rPr>
              <w:t>GROUP</w:t>
            </w:r>
            <w:proofErr w:type="spellEnd"/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3C44DC" w14:textId="77777777" w:rsidR="009301B8" w:rsidRPr="00CC13D2" w:rsidRDefault="009301B8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vertAlign w:val="subscript"/>
              </w:rPr>
              <w:t>TIME</w:t>
            </w:r>
            <w:proofErr w:type="spellEnd"/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666666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2A7D98" w14:textId="77777777" w:rsidR="009301B8" w:rsidRPr="00CC13D2" w:rsidRDefault="009301B8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vertAlign w:val="subscript"/>
              </w:rPr>
              <w:t>INTER</w:t>
            </w:r>
            <w:proofErr w:type="spellEnd"/>
          </w:p>
        </w:tc>
      </w:tr>
      <w:tr w:rsidR="0059603B" w14:paraId="67BD0A4E" w14:textId="77777777" w:rsidTr="009301B8">
        <w:trPr>
          <w:trHeight w:val="227"/>
        </w:trPr>
        <w:tc>
          <w:tcPr>
            <w:tcW w:w="9721" w:type="dxa"/>
            <w:gridSpan w:val="6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7A73E6" w14:textId="77777777" w:rsidR="0059603B" w:rsidRDefault="0059603B" w:rsidP="000155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9603B" w14:paraId="6FC85A00" w14:textId="77777777" w:rsidTr="00CC13D2">
        <w:trPr>
          <w:trHeight w:val="534"/>
        </w:trPr>
        <w:tc>
          <w:tcPr>
            <w:tcW w:w="396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144AD" w14:textId="77777777" w:rsidR="0059603B" w:rsidRPr="00CC13D2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chanical Power (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J</w:t>
            </w: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∙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min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perscript"/>
              </w:rPr>
              <w:t>-1</w:t>
            </w: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∙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kg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perscript"/>
              </w:rPr>
              <w:t>-1</w:t>
            </w: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  <w:p w14:paraId="14F481BC" w14:textId="77777777" w:rsidR="0059603B" w:rsidRPr="00CC13D2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h</w:t>
            </w:r>
          </w:p>
          <w:p w14:paraId="0321B775" w14:textId="77777777" w:rsidR="0059603B" w:rsidRPr="00CC13D2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h</w:t>
            </w:r>
          </w:p>
        </w:tc>
        <w:tc>
          <w:tcPr>
            <w:tcW w:w="16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87B2C9" w14:textId="77777777" w:rsidR="0059603B" w:rsidRPr="00CC13D2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53E29419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21 [0.20-0.23]</w:t>
            </w:r>
          </w:p>
          <w:p w14:paraId="36587413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29 [0.27-0.33]†</w:t>
            </w:r>
          </w:p>
        </w:tc>
        <w:tc>
          <w:tcPr>
            <w:tcW w:w="163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69D371" w14:textId="77777777" w:rsidR="0059603B" w:rsidRPr="00CC13D2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48E18E63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21 [0.18-0.23]</w:t>
            </w:r>
          </w:p>
          <w:p w14:paraId="10203ADE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80 [0.56-1.08]*†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7F1464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3E0D95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003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9BCB05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</w:tr>
      <w:tr w:rsidR="0059603B" w14:paraId="09531D7E" w14:textId="77777777" w:rsidTr="00CC13D2">
        <w:trPr>
          <w:trHeight w:val="534"/>
        </w:trPr>
        <w:tc>
          <w:tcPr>
            <w:tcW w:w="396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31B45F" w14:textId="77777777" w:rsidR="0059603B" w:rsidRPr="00CC13D2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t-IT"/>
              </w:rPr>
              <w:t>Minute Ventilation (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it-IT"/>
              </w:rPr>
              <w:t>L</w:t>
            </w: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t-IT"/>
              </w:rPr>
              <w:t>∙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it-IT"/>
              </w:rPr>
              <w:t>min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perscript"/>
                <w:lang w:val="it-IT"/>
              </w:rPr>
              <w:t>-1</w:t>
            </w: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t-IT"/>
              </w:rPr>
              <w:t>∙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it-IT"/>
              </w:rPr>
              <w:t>kg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perscript"/>
                <w:lang w:val="it-IT"/>
              </w:rPr>
              <w:t>-1</w:t>
            </w: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t-IT"/>
              </w:rPr>
              <w:t>)</w:t>
            </w:r>
          </w:p>
          <w:p w14:paraId="31E1A2D0" w14:textId="77777777" w:rsidR="0059603B" w:rsidRPr="00CC13D2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h</w:t>
            </w:r>
          </w:p>
          <w:p w14:paraId="382FDA9B" w14:textId="77777777" w:rsidR="0059603B" w:rsidRPr="00CC13D2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h</w:t>
            </w:r>
          </w:p>
        </w:tc>
        <w:tc>
          <w:tcPr>
            <w:tcW w:w="16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E24C5E" w14:textId="77777777" w:rsidR="0059603B" w:rsidRPr="00CC13D2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6A9886BD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8 [0.17-0.19]</w:t>
            </w:r>
          </w:p>
          <w:p w14:paraId="787603A2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8 [0.16-0.20]</w:t>
            </w:r>
          </w:p>
        </w:tc>
        <w:tc>
          <w:tcPr>
            <w:tcW w:w="163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764B2C" w14:textId="77777777" w:rsidR="0059603B" w:rsidRPr="00CC13D2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6F2EB16C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8 [0.17-0.21]*</w:t>
            </w:r>
          </w:p>
          <w:p w14:paraId="6D595F4A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37 [0.24-0.49]*†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A978AB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87096B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812AC9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</w:tr>
      <w:tr w:rsidR="0059603B" w14:paraId="48BC58F4" w14:textId="77777777" w:rsidTr="00CC13D2">
        <w:trPr>
          <w:trHeight w:val="534"/>
        </w:trPr>
        <w:tc>
          <w:tcPr>
            <w:tcW w:w="396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9F0E4A" w14:textId="77777777" w:rsidR="0059603B" w:rsidRPr="0001556B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 xml:space="preserve">Tidal Volume 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pt-PT"/>
              </w:rPr>
              <w:t>(mL</w:t>
            </w: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>∙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pt-PT"/>
              </w:rPr>
              <w:t>kg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perscript"/>
                <w:lang w:val="pt-PT"/>
              </w:rPr>
              <w:t>-1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pt-PT"/>
              </w:rPr>
              <w:t>)</w:t>
            </w:r>
          </w:p>
          <w:p w14:paraId="74F40A77" w14:textId="77777777" w:rsidR="0059603B" w:rsidRPr="0001556B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t>0 h</w:t>
            </w:r>
          </w:p>
          <w:p w14:paraId="51427269" w14:textId="77777777" w:rsidR="0059603B" w:rsidRPr="0001556B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t>0.5 h</w:t>
            </w:r>
          </w:p>
        </w:tc>
        <w:tc>
          <w:tcPr>
            <w:tcW w:w="16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2C17A8" w14:textId="77777777" w:rsidR="0059603B" w:rsidRPr="0001556B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pt-PT"/>
              </w:rPr>
            </w:pPr>
          </w:p>
          <w:p w14:paraId="1F948F5B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.6 [9.3-9.8]</w:t>
            </w:r>
          </w:p>
          <w:p w14:paraId="214C4B2F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.7 [9.8-19.6]</w:t>
            </w:r>
          </w:p>
        </w:tc>
        <w:tc>
          <w:tcPr>
            <w:tcW w:w="163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ED1B9A" w14:textId="77777777" w:rsidR="0059603B" w:rsidRPr="00CC13D2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51488809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.5 [8.8-10.4]*</w:t>
            </w:r>
          </w:p>
          <w:p w14:paraId="669797BC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.2 [12.5-30.6]*†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A4F8A9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005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E464C8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FB0A05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004</w:t>
            </w:r>
          </w:p>
        </w:tc>
      </w:tr>
      <w:tr w:rsidR="0059603B" w14:paraId="0E2A3BA8" w14:textId="77777777" w:rsidTr="00CC13D2">
        <w:trPr>
          <w:trHeight w:val="534"/>
        </w:trPr>
        <w:tc>
          <w:tcPr>
            <w:tcW w:w="396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AD5B22" w14:textId="77777777" w:rsidR="0059603B" w:rsidRPr="00CC13D2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spiratory Rate (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reath∙min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perscript"/>
              </w:rPr>
              <w:t>-1</w:t>
            </w: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  <w:p w14:paraId="218E2708" w14:textId="77777777" w:rsidR="0059603B" w:rsidRPr="00CC13D2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h</w:t>
            </w:r>
          </w:p>
          <w:p w14:paraId="657C2529" w14:textId="77777777" w:rsidR="0059603B" w:rsidRPr="00CC13D2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h</w:t>
            </w:r>
          </w:p>
        </w:tc>
        <w:tc>
          <w:tcPr>
            <w:tcW w:w="16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AA8C21" w14:textId="77777777" w:rsidR="0059603B" w:rsidRPr="00CC13D2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37CEBFF4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8 [18-21]</w:t>
            </w:r>
          </w:p>
          <w:p w14:paraId="11A6D80C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 [8-21]†</w:t>
            </w:r>
          </w:p>
        </w:tc>
        <w:tc>
          <w:tcPr>
            <w:tcW w:w="163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BB071F" w14:textId="77777777" w:rsidR="0059603B" w:rsidRPr="00CC13D2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4A0D0408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 [18-22]</w:t>
            </w:r>
          </w:p>
          <w:p w14:paraId="70608397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6 [11-40]*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A52C25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9B5DAE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192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65DF08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</w:tr>
      <w:tr w:rsidR="0059603B" w14:paraId="572B9AC3" w14:textId="77777777" w:rsidTr="00CC13D2">
        <w:trPr>
          <w:trHeight w:val="534"/>
        </w:trPr>
        <w:tc>
          <w:tcPr>
            <w:tcW w:w="396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3F585A" w14:textId="4A985D00" w:rsidR="0059603B" w:rsidRPr="0001556B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 xml:space="preserve">Plateau Pressure 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pt-PT"/>
              </w:rPr>
              <w:t>(cmH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bscript"/>
                <w:lang w:val="pt-PT"/>
              </w:rPr>
              <w:t>2</w:t>
            </w:r>
            <w:r w:rsidR="00796A3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pt-PT"/>
              </w:rPr>
              <w:t>O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pt-PT"/>
              </w:rPr>
              <w:t>)</w:t>
            </w:r>
          </w:p>
          <w:p w14:paraId="6A2D30A3" w14:textId="77777777" w:rsidR="0059603B" w:rsidRPr="0001556B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t>0 h</w:t>
            </w:r>
          </w:p>
          <w:p w14:paraId="62AFC30A" w14:textId="77777777" w:rsidR="0059603B" w:rsidRPr="0001556B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t>0.5 h</w:t>
            </w:r>
          </w:p>
        </w:tc>
        <w:tc>
          <w:tcPr>
            <w:tcW w:w="16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DA5112" w14:textId="77777777" w:rsidR="0059603B" w:rsidRPr="0001556B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pt-PT"/>
              </w:rPr>
            </w:pPr>
          </w:p>
          <w:p w14:paraId="5164CB5F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2.1 [11.0-13.6]</w:t>
            </w:r>
          </w:p>
          <w:p w14:paraId="22DADF51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7.4 [13.9-20.8]†</w:t>
            </w:r>
          </w:p>
        </w:tc>
        <w:tc>
          <w:tcPr>
            <w:tcW w:w="163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B5FE2B" w14:textId="77777777" w:rsidR="0059603B" w:rsidRPr="00CC13D2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7DE485FE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.2 [13.2-14.9]*</w:t>
            </w:r>
          </w:p>
          <w:p w14:paraId="42F56153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9.9 [21.2-45.3]*†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A39753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F133C0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5B3C78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</w:tr>
      <w:tr w:rsidR="0059603B" w14:paraId="4F5B8D85" w14:textId="77777777" w:rsidTr="00CC13D2">
        <w:trPr>
          <w:trHeight w:val="534"/>
        </w:trPr>
        <w:tc>
          <w:tcPr>
            <w:tcW w:w="396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DD1C82" w14:textId="57921CC7" w:rsidR="0059603B" w:rsidRPr="00CC13D2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Positive End-Expiratory Pressure 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(cmH</w:t>
            </w:r>
            <w:r w:rsidR="00796A3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2</w:t>
            </w:r>
            <w:r w:rsidR="00796A3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O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)</w:t>
            </w:r>
          </w:p>
          <w:p w14:paraId="439B6FC2" w14:textId="77777777" w:rsidR="0059603B" w:rsidRPr="00CC13D2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h</w:t>
            </w:r>
          </w:p>
          <w:p w14:paraId="3D1B38B9" w14:textId="77777777" w:rsidR="0059603B" w:rsidRPr="00CC13D2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h</w:t>
            </w:r>
          </w:p>
        </w:tc>
        <w:tc>
          <w:tcPr>
            <w:tcW w:w="16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5BE37A" w14:textId="77777777" w:rsidR="0059603B" w:rsidRPr="00CC13D2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5832AA18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 [4-4]</w:t>
            </w:r>
          </w:p>
          <w:p w14:paraId="2AB42E57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 [4-6]</w:t>
            </w:r>
          </w:p>
        </w:tc>
        <w:tc>
          <w:tcPr>
            <w:tcW w:w="163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628E5B" w14:textId="77777777" w:rsidR="0059603B" w:rsidRPr="00CC13D2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28FC0F3A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 [5-5]*</w:t>
            </w:r>
          </w:p>
          <w:p w14:paraId="68E0F990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 [5-25]*†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D2ECD2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D3F028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B10D65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</w:tr>
      <w:tr w:rsidR="0059603B" w14:paraId="2B381FFC" w14:textId="77777777" w:rsidTr="00CC13D2">
        <w:trPr>
          <w:trHeight w:val="534"/>
        </w:trPr>
        <w:tc>
          <w:tcPr>
            <w:tcW w:w="396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50F924" w14:textId="561C23E4" w:rsidR="0059603B" w:rsidRPr="00CC13D2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Driving pressure 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(cmH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2</w:t>
            </w:r>
            <w:r w:rsidR="00796A3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O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)</w:t>
            </w:r>
          </w:p>
          <w:p w14:paraId="6B729B0A" w14:textId="77777777" w:rsidR="0059603B" w:rsidRPr="00CC13D2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h</w:t>
            </w:r>
          </w:p>
          <w:p w14:paraId="26B2BAFB" w14:textId="77777777" w:rsidR="0059603B" w:rsidRPr="00CC13D2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h</w:t>
            </w:r>
          </w:p>
        </w:tc>
        <w:tc>
          <w:tcPr>
            <w:tcW w:w="16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BBFBB0" w14:textId="77777777" w:rsidR="0059603B" w:rsidRPr="00CC13D2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13B353E0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.2 [7.7-9.4]</w:t>
            </w:r>
          </w:p>
          <w:p w14:paraId="61A5700C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.0 [9.5-15.5]†</w:t>
            </w:r>
          </w:p>
        </w:tc>
        <w:tc>
          <w:tcPr>
            <w:tcW w:w="163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C854A1" w14:textId="77777777" w:rsidR="0059603B" w:rsidRPr="00CC13D2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7A6356E9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.0 [8.0-10.3]</w:t>
            </w:r>
          </w:p>
          <w:p w14:paraId="500A3236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3.0 [11.9-27.4]*†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352E57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3F8896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67B92F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</w:tr>
      <w:tr w:rsidR="0059603B" w14:paraId="7EF6CAC4" w14:textId="77777777" w:rsidTr="00CC13D2">
        <w:trPr>
          <w:trHeight w:val="534"/>
        </w:trPr>
        <w:tc>
          <w:tcPr>
            <w:tcW w:w="396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2FCD35" w14:textId="77777777" w:rsidR="0059603B" w:rsidRPr="00CC13D2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Mean Airway Pressure 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(cmH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2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O)</w:t>
            </w:r>
          </w:p>
          <w:p w14:paraId="7BE028BE" w14:textId="77777777" w:rsidR="0059603B" w:rsidRPr="00CC13D2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h</w:t>
            </w:r>
          </w:p>
          <w:p w14:paraId="6187ED98" w14:textId="77777777" w:rsidR="0059603B" w:rsidRPr="00CC13D2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.5 h</w:t>
            </w:r>
          </w:p>
        </w:tc>
        <w:tc>
          <w:tcPr>
            <w:tcW w:w="16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B2C1B4" w14:textId="77777777" w:rsidR="0059603B" w:rsidRPr="00CC13D2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02BDD5EF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 [7-8]</w:t>
            </w:r>
          </w:p>
          <w:p w14:paraId="47C4E680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lastRenderedPageBreak/>
              <w:t>9 [8-11]†</w:t>
            </w:r>
          </w:p>
        </w:tc>
        <w:tc>
          <w:tcPr>
            <w:tcW w:w="163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CB8A93" w14:textId="77777777" w:rsidR="0059603B" w:rsidRPr="00CC13D2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06902497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 [9-10]*</w:t>
            </w:r>
          </w:p>
          <w:p w14:paraId="62D859A5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lastRenderedPageBreak/>
              <w:t>16 [12-30]*†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F3EFE7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lastRenderedPageBreak/>
              <w:t>&lt;0.001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47260B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8B4585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</w:tr>
      <w:tr w:rsidR="0059603B" w14:paraId="5C002A45" w14:textId="77777777" w:rsidTr="00CC13D2">
        <w:trPr>
          <w:trHeight w:val="227"/>
        </w:trPr>
        <w:tc>
          <w:tcPr>
            <w:tcW w:w="9721" w:type="dxa"/>
            <w:gridSpan w:val="6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CDBE08" w14:textId="77777777" w:rsidR="0059603B" w:rsidRPr="00CC13D2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59603B" w14:paraId="56B7046F" w14:textId="77777777" w:rsidTr="00CC13D2">
        <w:trPr>
          <w:trHeight w:val="534"/>
        </w:trPr>
        <w:tc>
          <w:tcPr>
            <w:tcW w:w="396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629274" w14:textId="77777777" w:rsidR="0059603B" w:rsidRPr="0001556B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>PaO</w:t>
            </w: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  <w:lang w:val="pt-PT"/>
              </w:rPr>
              <w:t>2</w:t>
            </w: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>/FiO</w:t>
            </w: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  <w:lang w:val="pt-PT"/>
              </w:rPr>
              <w:t xml:space="preserve">2 </w:t>
            </w: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>(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pt-PT"/>
              </w:rPr>
              <w:t>mmHg</w:t>
            </w: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>)</w:t>
            </w:r>
          </w:p>
          <w:p w14:paraId="19992982" w14:textId="77777777" w:rsidR="0059603B" w:rsidRPr="0001556B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t>0 h</w:t>
            </w:r>
          </w:p>
          <w:p w14:paraId="23DA3100" w14:textId="77777777" w:rsidR="0059603B" w:rsidRPr="0001556B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t>0.5 h</w:t>
            </w:r>
          </w:p>
        </w:tc>
        <w:tc>
          <w:tcPr>
            <w:tcW w:w="16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969F80" w14:textId="77777777" w:rsidR="0059603B" w:rsidRPr="0001556B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pt-PT"/>
              </w:rPr>
            </w:pPr>
          </w:p>
          <w:p w14:paraId="2171A474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25 [498-552]</w:t>
            </w:r>
          </w:p>
          <w:p w14:paraId="1FBEBD66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12 [432-548]</w:t>
            </w:r>
          </w:p>
        </w:tc>
        <w:tc>
          <w:tcPr>
            <w:tcW w:w="163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74C1ED" w14:textId="77777777" w:rsidR="0059603B" w:rsidRPr="00CC13D2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61409310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46 [534-572]*</w:t>
            </w:r>
          </w:p>
          <w:p w14:paraId="0556B14C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02 [564-628]*†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DC53F9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8E6D78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307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0A71A8" w14:textId="77777777" w:rsidR="0059603B" w:rsidRPr="00CC13D2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</w:tr>
      <w:tr w:rsidR="00003FCB" w14:paraId="766C6C40" w14:textId="77777777" w:rsidTr="00CC13D2">
        <w:trPr>
          <w:trHeight w:val="534"/>
        </w:trPr>
        <w:tc>
          <w:tcPr>
            <w:tcW w:w="396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31FE53" w14:textId="271AF4AB" w:rsidR="00003FCB" w:rsidRPr="00CC13D2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aCO</w:t>
            </w: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mmHg</w:t>
            </w: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  <w:p w14:paraId="06F6947E" w14:textId="77777777" w:rsidR="00003FCB" w:rsidRPr="00CC13D2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h</w:t>
            </w:r>
          </w:p>
          <w:p w14:paraId="3CAB4D30" w14:textId="77777777" w:rsidR="00003FCB" w:rsidRPr="00CC13D2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h</w:t>
            </w:r>
          </w:p>
        </w:tc>
        <w:tc>
          <w:tcPr>
            <w:tcW w:w="16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BCF2BF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46A88E74" w14:textId="77777777" w:rsidR="00003FCB" w:rsidRPr="0098618B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8618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5.8 [42,48.8]</w:t>
            </w:r>
          </w:p>
          <w:p w14:paraId="60018934" w14:textId="4B6DCEFB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618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7.5 [33,42]†</w:t>
            </w:r>
          </w:p>
        </w:tc>
        <w:tc>
          <w:tcPr>
            <w:tcW w:w="163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8F1EEF" w14:textId="77777777" w:rsidR="00003FCB" w:rsidRPr="00391421" w:rsidRDefault="00003FCB" w:rsidP="00003F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EA274A3" w14:textId="77777777" w:rsidR="00003FCB" w:rsidRPr="00003FCB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003FC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9 [42.8,48]</w:t>
            </w:r>
          </w:p>
          <w:p w14:paraId="358C5085" w14:textId="39618BCC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003FC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9.3 [19.5,35.3]*†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F9CF3D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003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903798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B1934A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001</w:t>
            </w:r>
          </w:p>
        </w:tc>
      </w:tr>
      <w:tr w:rsidR="00003FCB" w14:paraId="10C9CA4D" w14:textId="77777777" w:rsidTr="00CC13D2">
        <w:trPr>
          <w:trHeight w:val="534"/>
        </w:trPr>
        <w:tc>
          <w:tcPr>
            <w:tcW w:w="396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81C272" w14:textId="77777777" w:rsidR="00003FCB" w:rsidRPr="00CC13D2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hysiological Dead Space (%)</w:t>
            </w:r>
          </w:p>
          <w:p w14:paraId="650D582B" w14:textId="77777777" w:rsidR="00003FCB" w:rsidRPr="00CC13D2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h</w:t>
            </w:r>
          </w:p>
          <w:p w14:paraId="4BFC51C5" w14:textId="77777777" w:rsidR="00003FCB" w:rsidRPr="00CC13D2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h</w:t>
            </w:r>
          </w:p>
        </w:tc>
        <w:tc>
          <w:tcPr>
            <w:tcW w:w="16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D9DED7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2646A3A4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3 [48-57]</w:t>
            </w:r>
          </w:p>
          <w:p w14:paraId="7F0093A1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8 [45-52]†</w:t>
            </w:r>
          </w:p>
        </w:tc>
        <w:tc>
          <w:tcPr>
            <w:tcW w:w="163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2C8B83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4BF0FC60" w14:textId="26EA5903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0 [45-54]</w:t>
            </w:r>
          </w:p>
          <w:p w14:paraId="770EDC44" w14:textId="5EE2B193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4 [37-49]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252467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F23518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EBC3F8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611</w:t>
            </w:r>
          </w:p>
        </w:tc>
      </w:tr>
      <w:tr w:rsidR="00003FCB" w14:paraId="2DB25210" w14:textId="77777777" w:rsidTr="00CC13D2">
        <w:trPr>
          <w:trHeight w:val="534"/>
        </w:trPr>
        <w:tc>
          <w:tcPr>
            <w:tcW w:w="396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62B135" w14:textId="77777777" w:rsidR="00003FCB" w:rsidRPr="00CC13D2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enous Admixture (%)</w:t>
            </w:r>
          </w:p>
          <w:p w14:paraId="6D3511CC" w14:textId="77777777" w:rsidR="00003FCB" w:rsidRPr="00CC13D2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h</w:t>
            </w:r>
          </w:p>
          <w:p w14:paraId="27F8AD41" w14:textId="77777777" w:rsidR="00003FCB" w:rsidRPr="00CC13D2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h</w:t>
            </w:r>
          </w:p>
        </w:tc>
        <w:tc>
          <w:tcPr>
            <w:tcW w:w="16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1B70E8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59C72309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.2 [11.7-18.0]</w:t>
            </w:r>
          </w:p>
          <w:p w14:paraId="4797F74C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6.8 [14.6-20.7]†</w:t>
            </w:r>
          </w:p>
        </w:tc>
        <w:tc>
          <w:tcPr>
            <w:tcW w:w="163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F6EF15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3B3ED59E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.59 [1.95-15.70]*</w:t>
            </w:r>
          </w:p>
          <w:p w14:paraId="7495D1D5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.80 [2.51-14.80]*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9FC480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424089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043</w:t>
            </w:r>
          </w:p>
        </w:tc>
        <w:tc>
          <w:tcPr>
            <w:tcW w:w="8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B2A009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018</w:t>
            </w:r>
          </w:p>
        </w:tc>
      </w:tr>
      <w:tr w:rsidR="00003FCB" w14:paraId="643DAF63" w14:textId="77777777" w:rsidTr="00CC13D2">
        <w:trPr>
          <w:trHeight w:val="227"/>
        </w:trPr>
        <w:tc>
          <w:tcPr>
            <w:tcW w:w="9721" w:type="dxa"/>
            <w:gridSpan w:val="6"/>
            <w:tcBorders>
              <w:top w:val="single" w:sz="4" w:space="0" w:color="666666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02ECA8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003FCB" w14:paraId="6C2CF5F8" w14:textId="77777777" w:rsidTr="00CC13D2">
        <w:trPr>
          <w:trHeight w:val="534"/>
        </w:trPr>
        <w:tc>
          <w:tcPr>
            <w:tcW w:w="3964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7E584F" w14:textId="77777777" w:rsidR="00003FCB" w:rsidRPr="00CC13D2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spiratory System Elastance (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cmH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2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O∙L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perscript"/>
              </w:rPr>
              <w:t>-1</w:t>
            </w: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  <w:p w14:paraId="630EA564" w14:textId="77777777" w:rsidR="00003FCB" w:rsidRPr="00CC13D2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h</w:t>
            </w:r>
          </w:p>
          <w:p w14:paraId="43EBCD3D" w14:textId="77777777" w:rsidR="00003FCB" w:rsidRPr="00CC13D2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2D63D1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105B2DC8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0.1 [27.2-35.2]</w:t>
            </w:r>
          </w:p>
          <w:p w14:paraId="14F817DE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9.5 [25.1-35.0]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B85AB2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177C173D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8.0 [35.3-43.5]*</w:t>
            </w:r>
          </w:p>
          <w:p w14:paraId="0E9437F6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6.1 [31.8-72.4]*†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337FB4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B70418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01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24CF2E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</w:tr>
      <w:tr w:rsidR="00003FCB" w14:paraId="44D587F7" w14:textId="77777777" w:rsidTr="00CC13D2">
        <w:trPr>
          <w:trHeight w:val="534"/>
        </w:trPr>
        <w:tc>
          <w:tcPr>
            <w:tcW w:w="3964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E51844" w14:textId="64E36914" w:rsidR="00003FCB" w:rsidRPr="00CC13D2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spiratory System Elastance (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cmH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2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O∙kg mL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perscript"/>
              </w:rPr>
              <w:t>-1</w:t>
            </w: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  <w:p w14:paraId="56E0B534" w14:textId="77777777" w:rsidR="00003FCB" w:rsidRPr="00CC13D2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h</w:t>
            </w:r>
          </w:p>
          <w:p w14:paraId="05947731" w14:textId="77777777" w:rsidR="00003FCB" w:rsidRPr="00CC13D2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AD4A79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320EDC39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87 [0.82-0.99]</w:t>
            </w:r>
          </w:p>
          <w:p w14:paraId="7F234F7E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85 [0.87-0.98]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AD9E58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07A05C55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93 [0.95-1.0]</w:t>
            </w:r>
          </w:p>
          <w:p w14:paraId="2E02CB7F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89 [0.77-1.69]*†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459DD4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C4ADEC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01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5123C1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004</w:t>
            </w:r>
          </w:p>
        </w:tc>
      </w:tr>
      <w:tr w:rsidR="00003FCB" w14:paraId="60087D61" w14:textId="77777777" w:rsidTr="00CC13D2">
        <w:trPr>
          <w:trHeight w:val="534"/>
        </w:trPr>
        <w:tc>
          <w:tcPr>
            <w:tcW w:w="3964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CDFB4D" w14:textId="77777777" w:rsidR="00003FCB" w:rsidRPr="0001556B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>Lung Elastance (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pt-PT"/>
              </w:rPr>
              <w:t>cmH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bscript"/>
                <w:lang w:val="pt-PT"/>
              </w:rPr>
              <w:t>2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pt-PT"/>
              </w:rPr>
              <w:t>O∙L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perscript"/>
                <w:lang w:val="pt-PT"/>
              </w:rPr>
              <w:t>-1</w:t>
            </w: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>)</w:t>
            </w:r>
          </w:p>
          <w:p w14:paraId="4F2E9A61" w14:textId="77777777" w:rsidR="00003FCB" w:rsidRPr="0001556B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t>0 h</w:t>
            </w:r>
          </w:p>
          <w:p w14:paraId="49E55A2C" w14:textId="77777777" w:rsidR="00003FCB" w:rsidRPr="0001556B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t>0.5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C12924" w14:textId="77777777" w:rsidR="00003FCB" w:rsidRPr="0001556B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pt-PT"/>
              </w:rPr>
            </w:pPr>
          </w:p>
          <w:p w14:paraId="53543E24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8.1 [15.2-21.4]</w:t>
            </w:r>
          </w:p>
          <w:p w14:paraId="61E0D2DA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7.9 [14.2-22.8]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5E4FE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422E980D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9.2 [15.8-22.5]*</w:t>
            </w:r>
          </w:p>
          <w:p w14:paraId="108BF1E8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8.9 [16.1-41.8]*†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CC1A2F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00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15732A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00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EFCFEC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010</w:t>
            </w:r>
          </w:p>
        </w:tc>
      </w:tr>
      <w:tr w:rsidR="00003FCB" w14:paraId="140E92C9" w14:textId="77777777" w:rsidTr="00CC13D2">
        <w:trPr>
          <w:trHeight w:val="534"/>
        </w:trPr>
        <w:tc>
          <w:tcPr>
            <w:tcW w:w="3964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BEDA9D" w14:textId="77777777" w:rsidR="00003FCB" w:rsidRPr="0001556B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>Lung Stress (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pt-PT"/>
              </w:rPr>
              <w:t>cmH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bscript"/>
                <w:lang w:val="pt-PT"/>
              </w:rPr>
              <w:t>2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pt-PT"/>
              </w:rPr>
              <w:t>O</w:t>
            </w: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>)</w:t>
            </w:r>
          </w:p>
          <w:p w14:paraId="74D593D8" w14:textId="77777777" w:rsidR="00003FCB" w:rsidRPr="0001556B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t>0 h</w:t>
            </w:r>
          </w:p>
          <w:p w14:paraId="4095CB5E" w14:textId="77777777" w:rsidR="00003FCB" w:rsidRPr="0001556B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t>0.5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A79F67" w14:textId="77777777" w:rsidR="00003FCB" w:rsidRPr="0001556B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pt-PT"/>
              </w:rPr>
            </w:pPr>
          </w:p>
          <w:p w14:paraId="329B0C7C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.0 [6.0-8.1]</w:t>
            </w:r>
          </w:p>
          <w:p w14:paraId="013AB144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.4 [7.6-12.9]†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AF245E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3112F980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.8 [6.0-7.9]</w:t>
            </w:r>
          </w:p>
          <w:p w14:paraId="3FFA7027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.7 [10.5-29.5]*†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AD5B0B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8A646C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3B829C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</w:tr>
      <w:tr w:rsidR="00003FCB" w14:paraId="450EDA8F" w14:textId="77777777" w:rsidTr="00CC13D2">
        <w:trPr>
          <w:trHeight w:val="227"/>
        </w:trPr>
        <w:tc>
          <w:tcPr>
            <w:tcW w:w="9721" w:type="dxa"/>
            <w:gridSpan w:val="6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21E304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003FCB" w14:paraId="62057FA5" w14:textId="77777777" w:rsidTr="00CC13D2">
        <w:trPr>
          <w:trHeight w:val="534"/>
        </w:trPr>
        <w:tc>
          <w:tcPr>
            <w:tcW w:w="3964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E36C13" w14:textId="77777777" w:rsidR="00003FCB" w:rsidRPr="0001556B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 xml:space="preserve">Central Venous Pressure 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pt-PT"/>
              </w:rPr>
              <w:t>(mmHg)</w:t>
            </w:r>
          </w:p>
          <w:p w14:paraId="60B603B8" w14:textId="77777777" w:rsidR="00003FCB" w:rsidRPr="0001556B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lastRenderedPageBreak/>
              <w:t>0 h</w:t>
            </w:r>
          </w:p>
          <w:p w14:paraId="41B99C7C" w14:textId="77777777" w:rsidR="00003FCB" w:rsidRPr="0001556B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t>0.5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B51771" w14:textId="77777777" w:rsidR="00003FCB" w:rsidRPr="0001556B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pt-PT"/>
              </w:rPr>
            </w:pPr>
          </w:p>
          <w:p w14:paraId="26510E16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lastRenderedPageBreak/>
              <w:t>2 [0-4]</w:t>
            </w:r>
          </w:p>
          <w:p w14:paraId="0E963923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 [1-3]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1AB0B5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7EF9E40B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lastRenderedPageBreak/>
              <w:t>7 [5-9]*</w:t>
            </w:r>
          </w:p>
          <w:p w14:paraId="53AE8776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 [7-12]*†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8F914E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lastRenderedPageBreak/>
              <w:t>&lt;0.00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C65C90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D9EA7D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</w:tr>
      <w:tr w:rsidR="00003FCB" w14:paraId="04744496" w14:textId="77777777" w:rsidTr="00CC13D2">
        <w:trPr>
          <w:trHeight w:val="534"/>
        </w:trPr>
        <w:tc>
          <w:tcPr>
            <w:tcW w:w="3964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FECCAA" w14:textId="77777777" w:rsidR="00003FCB" w:rsidRPr="00CC13D2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Mean Pulmonary Artery Pressure 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(mmHg)</w:t>
            </w:r>
          </w:p>
          <w:p w14:paraId="54FE4290" w14:textId="77777777" w:rsidR="00003FCB" w:rsidRPr="00CC13D2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h</w:t>
            </w:r>
          </w:p>
          <w:p w14:paraId="394C7FFB" w14:textId="77777777" w:rsidR="00003FCB" w:rsidRPr="00CC13D2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D688B7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2F47A7BA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8 [15-21]</w:t>
            </w:r>
          </w:p>
          <w:p w14:paraId="6AFA5CD7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9 [17-26]†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C88EE1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261E216F" w14:textId="0F57C00A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 [18-22]</w:t>
            </w:r>
          </w:p>
          <w:p w14:paraId="6CF5750A" w14:textId="1DFB9BA9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4 [20-32]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7F90B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39F0F1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DD0E23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095</w:t>
            </w:r>
          </w:p>
        </w:tc>
      </w:tr>
      <w:tr w:rsidR="00003FCB" w14:paraId="61327C0E" w14:textId="77777777" w:rsidTr="00CC13D2">
        <w:trPr>
          <w:trHeight w:val="534"/>
        </w:trPr>
        <w:tc>
          <w:tcPr>
            <w:tcW w:w="3964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77E93C" w14:textId="77777777" w:rsidR="00003FCB" w:rsidRPr="00CC13D2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ulmonary Artery Occlusion Pressure (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mmHg</w:t>
            </w: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  <w:p w14:paraId="423B8C39" w14:textId="77777777" w:rsidR="00003FCB" w:rsidRPr="00CC13D2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h</w:t>
            </w:r>
          </w:p>
          <w:p w14:paraId="017F3011" w14:textId="77777777" w:rsidR="00003FCB" w:rsidRPr="00CC13D2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63A8FD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155696DB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 [5-7]</w:t>
            </w:r>
          </w:p>
          <w:p w14:paraId="35E5FD3A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 [5-8]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307BF7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06108575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 [7-10]*</w:t>
            </w:r>
          </w:p>
          <w:p w14:paraId="42DC7AFF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2 [9-17]*†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6769E5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564730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F5E3D6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</w:tr>
      <w:tr w:rsidR="00003FCB" w14:paraId="3009D684" w14:textId="77777777" w:rsidTr="00CC13D2">
        <w:trPr>
          <w:trHeight w:val="534"/>
        </w:trPr>
        <w:tc>
          <w:tcPr>
            <w:tcW w:w="3964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CE13D4" w14:textId="77777777" w:rsidR="00003FCB" w:rsidRPr="00CC13D2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an Arterial Pressure (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mmHg</w:t>
            </w: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  <w:p w14:paraId="44DB97B0" w14:textId="77777777" w:rsidR="00003FCB" w:rsidRPr="00CC13D2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h</w:t>
            </w:r>
          </w:p>
          <w:p w14:paraId="37571574" w14:textId="77777777" w:rsidR="00003FCB" w:rsidRPr="00CC13D2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DEC6CE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577D8123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7 [73-95]</w:t>
            </w:r>
          </w:p>
          <w:p w14:paraId="04CFED51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7 [81-93]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CFE87C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3E16AF65" w14:textId="588F5412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4 [70-76]</w:t>
            </w:r>
          </w:p>
          <w:p w14:paraId="07538113" w14:textId="0D9920CA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5 [68-83]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8B5F0A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C9D1C1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80D21F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254</w:t>
            </w:r>
          </w:p>
        </w:tc>
      </w:tr>
      <w:tr w:rsidR="00003FCB" w14:paraId="24AC4896" w14:textId="77777777" w:rsidTr="00CC13D2">
        <w:trPr>
          <w:trHeight w:val="534"/>
        </w:trPr>
        <w:tc>
          <w:tcPr>
            <w:tcW w:w="3964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7744F9" w14:textId="77777777" w:rsidR="00003FCB" w:rsidRPr="00CC13D2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Cardiac Output 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(L·min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perscript"/>
              </w:rPr>
              <w:t>-1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·kg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perscript"/>
              </w:rPr>
              <w:t>-1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)</w:t>
            </w:r>
          </w:p>
          <w:p w14:paraId="6E9DAEB7" w14:textId="77777777" w:rsidR="00003FCB" w:rsidRPr="00CC13D2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h</w:t>
            </w:r>
          </w:p>
          <w:p w14:paraId="32448D68" w14:textId="77777777" w:rsidR="00003FCB" w:rsidRPr="00CC13D2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F18A0E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6F49E232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0 [0.09-0.11]</w:t>
            </w:r>
          </w:p>
          <w:p w14:paraId="00779154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0 [0.09-0.12]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0EEC0E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058292D5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6 [0.15-0.19]*</w:t>
            </w:r>
          </w:p>
          <w:p w14:paraId="7D47A7C4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9 [0.16-0.22]*†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FBFD1B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29D073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2E84DF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</w:tr>
      <w:tr w:rsidR="00003FCB" w14:paraId="2E207EB9" w14:textId="77777777" w:rsidTr="00CC13D2">
        <w:trPr>
          <w:trHeight w:val="534"/>
        </w:trPr>
        <w:tc>
          <w:tcPr>
            <w:tcW w:w="3964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6979B7" w14:textId="77777777" w:rsidR="00003FCB" w:rsidRPr="00CC13D2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eart Rate (</w:t>
            </w:r>
            <w:r w:rsidRPr="00CC13D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pm</w:t>
            </w:r>
            <w:r w:rsidRPr="00CC13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  <w:p w14:paraId="696EFF13" w14:textId="77777777" w:rsidR="00003FCB" w:rsidRPr="00CC13D2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h</w:t>
            </w:r>
          </w:p>
          <w:p w14:paraId="623C7270" w14:textId="77777777" w:rsidR="00003FCB" w:rsidRPr="00CC13D2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FF288D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9 [72-99]</w:t>
            </w:r>
          </w:p>
          <w:p w14:paraId="2EC37859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0 [82-112]†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ECC0FB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1 [81-112]*</w:t>
            </w:r>
          </w:p>
          <w:p w14:paraId="64B41E12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0 [115-134]*†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F27DEA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D570FF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5CAB32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</w:tr>
      <w:tr w:rsidR="00003FCB" w14:paraId="55CEC415" w14:textId="77777777" w:rsidTr="00CC13D2">
        <w:trPr>
          <w:trHeight w:val="534"/>
        </w:trPr>
        <w:tc>
          <w:tcPr>
            <w:tcW w:w="3964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AA45B7" w14:textId="77777777" w:rsidR="00003FCB" w:rsidRPr="0001556B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>Stroke Volume (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pt-PT"/>
              </w:rPr>
              <w:t>mL</w:t>
            </w: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>)</w:t>
            </w:r>
          </w:p>
          <w:p w14:paraId="32415466" w14:textId="77777777" w:rsidR="00003FCB" w:rsidRPr="0001556B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t>0 h</w:t>
            </w:r>
          </w:p>
          <w:p w14:paraId="0F4F9B82" w14:textId="77777777" w:rsidR="00003FCB" w:rsidRPr="0001556B" w:rsidRDefault="00003FCB" w:rsidP="00003FC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t>0.5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0D8484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1 [34-46]</w:t>
            </w:r>
          </w:p>
          <w:p w14:paraId="2DA1C84C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6 [30-41]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8DC754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1 [36-46]</w:t>
            </w:r>
          </w:p>
          <w:p w14:paraId="0424B271" w14:textId="468BAE96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7 [29-42]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DE5320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94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279D57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CBB440" w14:textId="77777777" w:rsidR="00003FCB" w:rsidRPr="00CC13D2" w:rsidRDefault="00003FCB" w:rsidP="00003F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C13D2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305</w:t>
            </w:r>
          </w:p>
        </w:tc>
      </w:tr>
    </w:tbl>
    <w:p w14:paraId="179852FB" w14:textId="77777777" w:rsidR="00C16FF1" w:rsidRDefault="00C16FF1" w:rsidP="0001556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32DC15A" w14:textId="7EC99CFB" w:rsidR="009301B8" w:rsidRPr="00034C8C" w:rsidRDefault="009301B8" w:rsidP="0001556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O</w:t>
      </w:r>
      <w:r w:rsidRPr="00BD350F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: inspiratory fraction of oxygen; </w:t>
      </w:r>
      <w:proofErr w:type="spellStart"/>
      <w:r>
        <w:rPr>
          <w:rFonts w:ascii="Times New Roman" w:hAnsi="Times New Roman" w:cs="Times New Roman"/>
          <w:sz w:val="20"/>
          <w:szCs w:val="20"/>
        </w:rPr>
        <w:t>MP</w:t>
      </w:r>
      <w:r w:rsidRPr="00BD350F">
        <w:rPr>
          <w:rFonts w:ascii="Times New Roman" w:hAnsi="Times New Roman" w:cs="Times New Roman"/>
          <w:sz w:val="20"/>
          <w:szCs w:val="20"/>
          <w:vertAlign w:val="subscript"/>
        </w:rPr>
        <w:t>ratio</w:t>
      </w:r>
      <w:proofErr w:type="spellEnd"/>
      <w:r>
        <w:rPr>
          <w:rFonts w:ascii="Times New Roman" w:hAnsi="Times New Roman" w:cs="Times New Roman"/>
          <w:sz w:val="20"/>
          <w:szCs w:val="20"/>
        </w:rPr>
        <w:t>: mechanical power ratio; PaCO</w:t>
      </w:r>
      <w:r w:rsidRPr="00BD350F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partial pressure of carbon dioxide; PaO</w:t>
      </w:r>
      <w:r w:rsidRPr="00BD350F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partial pressure of oxygen.</w:t>
      </w:r>
    </w:p>
    <w:p w14:paraId="78453962" w14:textId="77777777" w:rsidR="0059603B" w:rsidRDefault="0059603B" w:rsidP="0001556B">
      <w:pPr>
        <w:spacing w:line="480" w:lineRule="auto"/>
        <w:rPr>
          <w:rFonts w:ascii="Times New Roman" w:eastAsia="Times New Roman" w:hAnsi="Times New Roman" w:cs="Times New Roman"/>
        </w:rPr>
      </w:pPr>
    </w:p>
    <w:p w14:paraId="50349CD5" w14:textId="169D4477" w:rsidR="0059603B" w:rsidRDefault="00897952" w:rsidP="00795006">
      <w:pPr>
        <w:spacing w:after="16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Variables are expressed as median [IQR]. Changes of physiological variables from 0 (baseline) to 0.5 hour of experimental mechanical power ratio application in high and low mechanical power ratio groups. Two-ways ANOVA analysis: </w:t>
      </w:r>
      <w:r>
        <w:rPr>
          <w:rFonts w:ascii="Times New Roman" w:eastAsia="Times New Roman" w:hAnsi="Times New Roman" w:cs="Times New Roman"/>
          <w:i/>
          <w:color w:val="000000"/>
        </w:rPr>
        <w:t>P</w:t>
      </w:r>
      <w:r>
        <w:rPr>
          <w:rFonts w:ascii="Times New Roman" w:eastAsia="Times New Roman" w:hAnsi="Times New Roman" w:cs="Times New Roman"/>
          <w:i/>
          <w:color w:val="000000"/>
          <w:sz w:val="14"/>
          <w:szCs w:val="14"/>
          <w:vertAlign w:val="subscript"/>
        </w:rPr>
        <w:t>GROUP</w:t>
      </w:r>
      <w:r>
        <w:rPr>
          <w:rFonts w:ascii="Times New Roman" w:eastAsia="Times New Roman" w:hAnsi="Times New Roman" w:cs="Times New Roman"/>
          <w:color w:val="000000"/>
        </w:rPr>
        <w:t xml:space="preserve"> refers to difference between groups; </w:t>
      </w:r>
      <w:r>
        <w:rPr>
          <w:rFonts w:ascii="Times New Roman" w:eastAsia="Times New Roman" w:hAnsi="Times New Roman" w:cs="Times New Roman"/>
          <w:i/>
          <w:color w:val="000000"/>
        </w:rPr>
        <w:t>P</w:t>
      </w:r>
      <w:r>
        <w:rPr>
          <w:rFonts w:ascii="Times New Roman" w:eastAsia="Times New Roman" w:hAnsi="Times New Roman" w:cs="Times New Roman"/>
          <w:i/>
          <w:color w:val="000000"/>
          <w:sz w:val="14"/>
          <w:szCs w:val="14"/>
          <w:vertAlign w:val="subscript"/>
        </w:rPr>
        <w:t>TIME</w:t>
      </w:r>
      <w:r>
        <w:rPr>
          <w:rFonts w:ascii="Times New Roman" w:eastAsia="Times New Roman" w:hAnsi="Times New Roman" w:cs="Times New Roman"/>
          <w:color w:val="000000"/>
        </w:rPr>
        <w:t xml:space="preserve"> refers to change with time; </w:t>
      </w:r>
      <w:r>
        <w:rPr>
          <w:rFonts w:ascii="Times New Roman" w:eastAsia="Times New Roman" w:hAnsi="Times New Roman" w:cs="Times New Roman"/>
          <w:i/>
          <w:color w:val="000000"/>
        </w:rPr>
        <w:t>P</w:t>
      </w:r>
      <w:r>
        <w:rPr>
          <w:rFonts w:ascii="Times New Roman" w:eastAsia="Times New Roman" w:hAnsi="Times New Roman" w:cs="Times New Roman"/>
          <w:i/>
          <w:color w:val="000000"/>
          <w:sz w:val="14"/>
          <w:szCs w:val="14"/>
          <w:vertAlign w:val="subscript"/>
        </w:rPr>
        <w:t>INTER</w:t>
      </w:r>
      <w:r>
        <w:rPr>
          <w:rFonts w:ascii="Times New Roman" w:eastAsia="Times New Roman" w:hAnsi="Times New Roman" w:cs="Times New Roman"/>
          <w:color w:val="000000"/>
        </w:rPr>
        <w:t xml:space="preserve"> refers to different patterns of variables change over time in the two groups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lastRenderedPageBreak/>
        <w:t xml:space="preserve">Post-hoc by pairwise Student’s T test: *= </w:t>
      </w:r>
      <w:r>
        <w:rPr>
          <w:rFonts w:ascii="Times New Roman" w:eastAsia="Times New Roman" w:hAnsi="Times New Roman" w:cs="Times New Roman"/>
          <w:i/>
          <w:color w:val="000000"/>
        </w:rPr>
        <w:t>p &lt;0.05</w:t>
      </w:r>
      <w:r>
        <w:rPr>
          <w:rFonts w:ascii="Times New Roman" w:eastAsia="Times New Roman" w:hAnsi="Times New Roman" w:cs="Times New Roman"/>
          <w:color w:val="000000"/>
        </w:rPr>
        <w:t xml:space="preserve"> low vs high mechanical power ratio groups; †= </w:t>
      </w:r>
      <w:r>
        <w:rPr>
          <w:rFonts w:ascii="Times New Roman" w:eastAsia="Times New Roman" w:hAnsi="Times New Roman" w:cs="Times New Roman"/>
          <w:i/>
          <w:color w:val="000000"/>
        </w:rPr>
        <w:t>p &lt;0.05</w:t>
      </w:r>
      <w:r>
        <w:rPr>
          <w:rFonts w:ascii="Times New Roman" w:eastAsia="Times New Roman" w:hAnsi="Times New Roman" w:cs="Times New Roman"/>
          <w:color w:val="000000"/>
        </w:rPr>
        <w:t xml:space="preserve"> baseline vs 0.5 hour.</w:t>
      </w:r>
    </w:p>
    <w:p w14:paraId="5F409BBE" w14:textId="77777777" w:rsidR="00096E31" w:rsidRDefault="00096E31" w:rsidP="00795006">
      <w:pPr>
        <w:spacing w:after="160" w:line="480" w:lineRule="auto"/>
        <w:rPr>
          <w:rFonts w:ascii="Times New Roman" w:eastAsia="Times New Roman" w:hAnsi="Times New Roman" w:cs="Times New Roman"/>
        </w:rPr>
      </w:pPr>
    </w:p>
    <w:p w14:paraId="55A3B0E9" w14:textId="0ED0101E" w:rsidR="0059603B" w:rsidRDefault="00897952" w:rsidP="0001556B">
      <w:pPr>
        <w:spacing w:after="16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i/>
          <w:color w:val="000000"/>
        </w:rPr>
        <w:t>Table E</w:t>
      </w:r>
      <w:r w:rsidR="006755AF">
        <w:rPr>
          <w:rFonts w:ascii="Times New Roman" w:eastAsia="Times New Roman" w:hAnsi="Times New Roman" w:cs="Times New Roman"/>
          <w:b/>
          <w:i/>
          <w:color w:val="000000"/>
        </w:rPr>
        <w:t>4</w:t>
      </w:r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8F6C05" w:rsidRPr="005D3855">
        <w:rPr>
          <w:rFonts w:ascii="Times New Roman" w:eastAsia="Times New Roman" w:hAnsi="Times New Roman" w:cs="Times New Roman"/>
          <w:i/>
          <w:color w:val="000000"/>
        </w:rPr>
        <w:t>Physiological variables time-course during the experimental phase</w:t>
      </w:r>
      <w:r w:rsidR="008F6C05" w:rsidRPr="008F6C05">
        <w:rPr>
          <w:rFonts w:ascii="Times New Roman" w:eastAsia="Times New Roman" w:hAnsi="Times New Roman" w:cs="Times New Roman"/>
          <w:color w:val="000000"/>
        </w:rPr>
        <w:t>.</w:t>
      </w:r>
    </w:p>
    <w:tbl>
      <w:tblPr>
        <w:tblStyle w:val="a3"/>
        <w:tblW w:w="9724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823"/>
        <w:gridCol w:w="1630"/>
        <w:gridCol w:w="1630"/>
        <w:gridCol w:w="880"/>
        <w:gridCol w:w="880"/>
        <w:gridCol w:w="881"/>
      </w:tblGrid>
      <w:tr w:rsidR="00683FDF" w14:paraId="23EDA876" w14:textId="77777777" w:rsidTr="00C044D1">
        <w:trPr>
          <w:trHeight w:val="794"/>
          <w:tblHeader/>
        </w:trPr>
        <w:tc>
          <w:tcPr>
            <w:tcW w:w="38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3A11A6F" w14:textId="77777777" w:rsidR="00683FDF" w:rsidRDefault="00683FDF" w:rsidP="00683F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roups</w:t>
            </w:r>
          </w:p>
          <w:p w14:paraId="61750D13" w14:textId="06800F83" w:rsidR="00683FDF" w:rsidRDefault="00683FDF" w:rsidP="00683FDF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igs Number</w:t>
            </w:r>
          </w:p>
        </w:tc>
        <w:tc>
          <w:tcPr>
            <w:tcW w:w="16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B221D82" w14:textId="77777777" w:rsidR="00683FDF" w:rsidRDefault="00683FDF" w:rsidP="00683FDF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E6806"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  <w:proofErr w:type="spellStart"/>
            <w:r w:rsidRPr="00DE6806">
              <w:rPr>
                <w:rFonts w:ascii="Times New Roman" w:hAnsi="Times New Roman" w:cs="Times New Roman"/>
                <w:sz w:val="18"/>
                <w:szCs w:val="18"/>
              </w:rPr>
              <w:t>MPratio</w:t>
            </w:r>
            <w:proofErr w:type="spellEnd"/>
          </w:p>
          <w:p w14:paraId="66D2F8F7" w14:textId="5465BAED" w:rsidR="00683FDF" w:rsidRPr="00DE6806" w:rsidRDefault="00683FDF" w:rsidP="00683FDF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80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157B8" w:rsidRPr="00D157B8">
              <w:rPr>
                <w:rFonts w:ascii="Times New Roman" w:hAnsi="Times New Roman" w:cs="Times New Roman"/>
                <w:sz w:val="18"/>
                <w:szCs w:val="18"/>
              </w:rPr>
              <w:t xml:space="preserve">≤ </w:t>
            </w:r>
            <w:r w:rsidRPr="00DE6806">
              <w:rPr>
                <w:rFonts w:ascii="Times New Roman" w:hAnsi="Times New Roman" w:cs="Times New Roman"/>
                <w:sz w:val="18"/>
                <w:szCs w:val="18"/>
              </w:rPr>
              <w:t>4.5)</w:t>
            </w:r>
          </w:p>
          <w:p w14:paraId="69588C35" w14:textId="46A60C7F" w:rsidR="00683FDF" w:rsidRDefault="00683FDF" w:rsidP="00683FDF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E68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= 41</w:t>
            </w:r>
          </w:p>
        </w:tc>
        <w:tc>
          <w:tcPr>
            <w:tcW w:w="16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687B90D" w14:textId="77777777" w:rsidR="00683FDF" w:rsidRDefault="00683FDF" w:rsidP="00683FDF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E6806">
              <w:rPr>
                <w:rFonts w:ascii="Times New Roman" w:hAnsi="Times New Roman" w:cs="Times New Roman"/>
                <w:sz w:val="18"/>
                <w:szCs w:val="18"/>
              </w:rPr>
              <w:t xml:space="preserve">High </w:t>
            </w:r>
            <w:proofErr w:type="spellStart"/>
            <w:r w:rsidRPr="00DE6806">
              <w:rPr>
                <w:rFonts w:ascii="Times New Roman" w:hAnsi="Times New Roman" w:cs="Times New Roman"/>
                <w:sz w:val="18"/>
                <w:szCs w:val="18"/>
              </w:rPr>
              <w:t>MPratio</w:t>
            </w:r>
            <w:proofErr w:type="spellEnd"/>
          </w:p>
          <w:p w14:paraId="0FD2F594" w14:textId="77777777" w:rsidR="00683FDF" w:rsidRPr="00DE6806" w:rsidRDefault="00683FDF" w:rsidP="00683FDF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806">
              <w:rPr>
                <w:rFonts w:ascii="Times New Roman" w:hAnsi="Times New Roman" w:cs="Times New Roman"/>
                <w:sz w:val="18"/>
                <w:szCs w:val="18"/>
              </w:rPr>
              <w:t>(&gt; 4.5)</w:t>
            </w:r>
          </w:p>
          <w:p w14:paraId="147C348B" w14:textId="2B23D7AE" w:rsidR="00683FDF" w:rsidRDefault="00683FDF" w:rsidP="00683FDF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E68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= 41</w:t>
            </w:r>
          </w:p>
        </w:tc>
        <w:tc>
          <w:tcPr>
            <w:tcW w:w="8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BF886F1" w14:textId="1902942F" w:rsidR="00683FDF" w:rsidRPr="00C044D1" w:rsidRDefault="00683FDF" w:rsidP="00683FDF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vertAlign w:val="subscript"/>
              </w:rPr>
              <w:t>GROUP</w:t>
            </w:r>
            <w:proofErr w:type="spellEnd"/>
          </w:p>
        </w:tc>
        <w:tc>
          <w:tcPr>
            <w:tcW w:w="8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85DD293" w14:textId="5530F3E1" w:rsidR="00683FDF" w:rsidRPr="00C044D1" w:rsidRDefault="00683FDF" w:rsidP="00683FDF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vertAlign w:val="subscript"/>
              </w:rPr>
              <w:t>TIME</w:t>
            </w:r>
            <w:proofErr w:type="spellEnd"/>
          </w:p>
        </w:tc>
        <w:tc>
          <w:tcPr>
            <w:tcW w:w="88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2641105" w14:textId="37330568" w:rsidR="00683FDF" w:rsidRPr="00C044D1" w:rsidRDefault="00683FDF" w:rsidP="00683FDF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vertAlign w:val="subscript"/>
              </w:rPr>
              <w:t>INTER</w:t>
            </w:r>
            <w:proofErr w:type="spellEnd"/>
          </w:p>
        </w:tc>
      </w:tr>
      <w:tr w:rsidR="0059603B" w14:paraId="7DAEDCD7" w14:textId="77777777">
        <w:trPr>
          <w:trHeight w:val="227"/>
        </w:trPr>
        <w:tc>
          <w:tcPr>
            <w:tcW w:w="9724" w:type="dxa"/>
            <w:gridSpan w:val="6"/>
            <w:tcBorders>
              <w:top w:val="single" w:sz="4" w:space="0" w:color="666666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F6480D2" w14:textId="77777777" w:rsidR="0059603B" w:rsidRDefault="0059603B" w:rsidP="000155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9603B" w14:paraId="686DF3DE" w14:textId="77777777" w:rsidTr="00C044D1">
        <w:trPr>
          <w:trHeight w:val="510"/>
        </w:trPr>
        <w:tc>
          <w:tcPr>
            <w:tcW w:w="3823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85B1B2B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chanical Power (</w:t>
            </w:r>
            <w:r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J·min</w:t>
            </w:r>
            <w:r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perscript"/>
              </w:rPr>
              <w:t>-1</w:t>
            </w:r>
            <w:r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·kg</w:t>
            </w:r>
            <w:r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perscript"/>
              </w:rPr>
              <w:t>-1</w:t>
            </w:r>
            <w:r w:rsidRPr="00C044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  <w:p w14:paraId="1A2E0C3A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h</w:t>
            </w:r>
          </w:p>
          <w:p w14:paraId="7397CB1C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157DA4C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425E6974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29 [0.25-0.33]</w:t>
            </w:r>
          </w:p>
          <w:p w14:paraId="3B006ACC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29 [0.23-0.33]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A0DDDEB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210730A1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82 [0.56-1.10]*</w:t>
            </w:r>
          </w:p>
          <w:p w14:paraId="2BE14311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86 [0.62-1.16]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BD6ADF3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5DC4E1E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05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FADC512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002</w:t>
            </w:r>
          </w:p>
        </w:tc>
      </w:tr>
      <w:tr w:rsidR="0059603B" w14:paraId="79AF7B66" w14:textId="77777777" w:rsidTr="00C044D1">
        <w:trPr>
          <w:trHeight w:val="397"/>
        </w:trPr>
        <w:tc>
          <w:tcPr>
            <w:tcW w:w="3823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D316B8E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C044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t-IT"/>
              </w:rPr>
              <w:t>Minute Ventilation (</w:t>
            </w:r>
            <w:r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it-IT"/>
              </w:rPr>
              <w:t>L</w:t>
            </w:r>
            <w:r w:rsidRPr="00C044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t-IT"/>
              </w:rPr>
              <w:t>∙</w:t>
            </w:r>
            <w:r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it-IT"/>
              </w:rPr>
              <w:t>min</w:t>
            </w:r>
            <w:r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perscript"/>
                <w:lang w:val="it-IT"/>
              </w:rPr>
              <w:t>-1</w:t>
            </w:r>
            <w:r w:rsidRPr="00C044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t-IT"/>
              </w:rPr>
              <w:t>∙</w:t>
            </w:r>
            <w:r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it-IT"/>
              </w:rPr>
              <w:t>kg</w:t>
            </w:r>
            <w:r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perscript"/>
                <w:lang w:val="it-IT"/>
              </w:rPr>
              <w:t>-1</w:t>
            </w:r>
            <w:r w:rsidRPr="00C044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t-IT"/>
              </w:rPr>
              <w:t>)</w:t>
            </w:r>
          </w:p>
          <w:p w14:paraId="4BF8139B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h</w:t>
            </w:r>
          </w:p>
          <w:p w14:paraId="0715062A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C9A3F77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548199A3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7 [0.16-0.20]</w:t>
            </w:r>
          </w:p>
          <w:p w14:paraId="0AEFE127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8 [0.15-0.20]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F9D4DF7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40C4CA6E" w14:textId="5B171E1A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37 [0.24-0.49]</w:t>
            </w:r>
          </w:p>
          <w:p w14:paraId="5896C5A9" w14:textId="20EAC0DC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35 [0.22-0.49]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B29CD39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DB2BB9A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30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CD3F01E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076</w:t>
            </w:r>
          </w:p>
        </w:tc>
      </w:tr>
      <w:tr w:rsidR="0059603B" w14:paraId="43C4D857" w14:textId="77777777" w:rsidTr="00C044D1">
        <w:trPr>
          <w:trHeight w:val="510"/>
        </w:trPr>
        <w:tc>
          <w:tcPr>
            <w:tcW w:w="3823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C1DE35A" w14:textId="77777777" w:rsidR="0059603B" w:rsidRPr="0001556B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>Tidal Volume (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pt-PT"/>
              </w:rPr>
              <w:t>mL</w:t>
            </w: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>∙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pt-PT"/>
              </w:rPr>
              <w:t>kg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perscript"/>
                <w:lang w:val="pt-PT"/>
              </w:rPr>
              <w:t>-1</w:t>
            </w: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>)</w:t>
            </w:r>
          </w:p>
          <w:p w14:paraId="01A7D1BC" w14:textId="77777777" w:rsidR="0059603B" w:rsidRPr="0001556B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t>0.5 h</w:t>
            </w:r>
          </w:p>
          <w:p w14:paraId="1E25CB34" w14:textId="77777777" w:rsidR="0059603B" w:rsidRPr="0001556B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t>48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AF13C52" w14:textId="77777777" w:rsidR="0059603B" w:rsidRPr="0001556B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pt-PT"/>
              </w:rPr>
            </w:pPr>
          </w:p>
          <w:p w14:paraId="03A3DE23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8.2 [10.1-19.6]</w:t>
            </w:r>
          </w:p>
          <w:p w14:paraId="408D935C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7.7 [10.1-19.6]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25AF9D1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472E8A70" w14:textId="68F58399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.2 [12.5-30.7]</w:t>
            </w:r>
          </w:p>
          <w:p w14:paraId="5F81B76A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.2 [12.3-30.1]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E66375A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0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2662302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289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359B6C1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304</w:t>
            </w:r>
          </w:p>
        </w:tc>
      </w:tr>
      <w:tr w:rsidR="0059603B" w14:paraId="028E6DF4" w14:textId="77777777" w:rsidTr="00C044D1">
        <w:trPr>
          <w:trHeight w:val="510"/>
        </w:trPr>
        <w:tc>
          <w:tcPr>
            <w:tcW w:w="3823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1AC645C" w14:textId="77777777" w:rsidR="0059603B" w:rsidRPr="0001556B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>Plateau Pressure (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pt-PT"/>
              </w:rPr>
              <w:t>cmH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bscript"/>
                <w:lang w:val="pt-PT"/>
              </w:rPr>
              <w:t>2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pt-PT"/>
              </w:rPr>
              <w:t>O</w:t>
            </w: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>)</w:t>
            </w:r>
          </w:p>
          <w:p w14:paraId="7D9306B1" w14:textId="77777777" w:rsidR="0059603B" w:rsidRPr="0001556B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t>0.5 h</w:t>
            </w:r>
          </w:p>
          <w:p w14:paraId="0C74BC73" w14:textId="77777777" w:rsidR="0059603B" w:rsidRPr="0001556B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t>48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56E3CE6" w14:textId="77777777" w:rsidR="0059603B" w:rsidRPr="0001556B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pt-PT"/>
              </w:rPr>
            </w:pPr>
          </w:p>
          <w:p w14:paraId="21233B71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8.2 [13.4-20.8]</w:t>
            </w:r>
          </w:p>
          <w:p w14:paraId="5FAC2981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8.2 [12.5-20.9]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AC11054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0B9C57E3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7.7 [18.3-44.8]*</w:t>
            </w:r>
          </w:p>
          <w:p w14:paraId="07E44C20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2.8 [24.0-43.2]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C4924FD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D1CF50B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06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AF19FDB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</w:tr>
      <w:tr w:rsidR="0059603B" w14:paraId="7FBCA286" w14:textId="77777777" w:rsidTr="00C044D1">
        <w:trPr>
          <w:trHeight w:val="510"/>
        </w:trPr>
        <w:tc>
          <w:tcPr>
            <w:tcW w:w="3823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D1CD181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an Airway Pressure (</w:t>
            </w:r>
            <w:r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cmH</w:t>
            </w:r>
            <w:r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2</w:t>
            </w:r>
            <w:r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O</w:t>
            </w:r>
            <w:r w:rsidRPr="00C044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  <w:p w14:paraId="459E0D9E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h</w:t>
            </w:r>
          </w:p>
          <w:p w14:paraId="5B7D4961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074E60D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4FAA7C6E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 [8-11]</w:t>
            </w:r>
          </w:p>
          <w:p w14:paraId="5A745D9A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 [8-10]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D37CE63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20F585F5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6 [12-30]*</w:t>
            </w:r>
          </w:p>
          <w:p w14:paraId="0620C141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7 [13-28]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1A28566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2E46907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05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F9E1C9D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003</w:t>
            </w:r>
          </w:p>
        </w:tc>
      </w:tr>
      <w:tr w:rsidR="0059603B" w14:paraId="5CEB0848" w14:textId="77777777" w:rsidTr="00C044D1">
        <w:trPr>
          <w:trHeight w:val="510"/>
        </w:trPr>
        <w:tc>
          <w:tcPr>
            <w:tcW w:w="3823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2B3F9AD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riving Pressure (</w:t>
            </w:r>
            <w:r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cmH</w:t>
            </w:r>
            <w:r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2</w:t>
            </w:r>
            <w:r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O</w:t>
            </w:r>
            <w:r w:rsidRPr="00C044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  <w:p w14:paraId="4D7E133A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h</w:t>
            </w:r>
          </w:p>
          <w:p w14:paraId="78B46672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BCB141B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.0 [9.49-15.5]</w:t>
            </w:r>
          </w:p>
          <w:p w14:paraId="78CF30D6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2.1 [9.37-15.2]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F918A90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3.0 [11.9-27.4]*</w:t>
            </w:r>
          </w:p>
          <w:p w14:paraId="4D7D83B7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.7 [16.2-26.3]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332CF4E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F47DCA5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30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2E882B3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</w:tr>
      <w:tr w:rsidR="0059603B" w14:paraId="6B071248" w14:textId="77777777" w:rsidTr="00C044D1">
        <w:trPr>
          <w:trHeight w:val="227"/>
        </w:trPr>
        <w:tc>
          <w:tcPr>
            <w:tcW w:w="9724" w:type="dxa"/>
            <w:gridSpan w:val="6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FA9AAB7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59603B" w14:paraId="077141C7" w14:textId="77777777" w:rsidTr="00C044D1">
        <w:trPr>
          <w:trHeight w:val="534"/>
        </w:trPr>
        <w:tc>
          <w:tcPr>
            <w:tcW w:w="3823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9555244" w14:textId="77777777" w:rsidR="0059603B" w:rsidRPr="0001556B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lastRenderedPageBreak/>
              <w:t>PaO</w:t>
            </w: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  <w:lang w:val="pt-PT"/>
              </w:rPr>
              <w:t>2</w:t>
            </w: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>/FiO</w:t>
            </w: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  <w:lang w:val="pt-PT"/>
              </w:rPr>
              <w:t xml:space="preserve">2 </w:t>
            </w: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>(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pt-PT"/>
              </w:rPr>
              <w:t>mmHg</w:t>
            </w: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>)</w:t>
            </w:r>
          </w:p>
          <w:p w14:paraId="2941A2CB" w14:textId="77777777" w:rsidR="0059603B" w:rsidRPr="0001556B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t>0.5 h</w:t>
            </w:r>
          </w:p>
          <w:p w14:paraId="560F000A" w14:textId="77777777" w:rsidR="0059603B" w:rsidRPr="0001556B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t>48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881659D" w14:textId="77777777" w:rsidR="0059603B" w:rsidRPr="0001556B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pt-PT"/>
              </w:rPr>
            </w:pPr>
          </w:p>
          <w:p w14:paraId="3723F3AE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12 [412-540]</w:t>
            </w:r>
          </w:p>
          <w:p w14:paraId="79482429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05 [459-526]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FA043CF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22565343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95 [548-622]*</w:t>
            </w:r>
          </w:p>
          <w:p w14:paraId="64C4FCDE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45 [509-576]*†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425AE15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49448DF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7BC8CC6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</w:tr>
      <w:tr w:rsidR="0059603B" w14:paraId="34633A64" w14:textId="77777777" w:rsidTr="00C044D1">
        <w:trPr>
          <w:trHeight w:val="534"/>
        </w:trPr>
        <w:tc>
          <w:tcPr>
            <w:tcW w:w="3823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EF52B76" w14:textId="0501596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aCO</w:t>
            </w:r>
            <w:r w:rsidRPr="00C044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C044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</w:t>
            </w:r>
            <w:r w:rsidR="00F57D74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mmHg</w:t>
            </w:r>
            <w:r w:rsidRPr="00C044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  <w:p w14:paraId="3E91223D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h</w:t>
            </w:r>
          </w:p>
          <w:p w14:paraId="60DB45DD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71428F8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2622D8E5" w14:textId="1C622827" w:rsidR="001518E2" w:rsidRPr="001518E2" w:rsidRDefault="001518E2" w:rsidP="001518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1518E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7.5 [33,42]</w:t>
            </w:r>
          </w:p>
          <w:p w14:paraId="01122289" w14:textId="21E77D58" w:rsidR="0059603B" w:rsidRPr="00C044D1" w:rsidRDefault="001518E2" w:rsidP="001518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518E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3 [29.3,42.8]†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FC38F67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136A3BDC" w14:textId="77777777" w:rsidR="00F57D74" w:rsidRPr="00F57D74" w:rsidRDefault="00F57D74" w:rsidP="00F57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F57D7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9.3 [19.5,35.3]*</w:t>
            </w:r>
          </w:p>
          <w:p w14:paraId="3721065F" w14:textId="6D871A65" w:rsidR="0059603B" w:rsidRPr="00C044D1" w:rsidRDefault="00F57D74" w:rsidP="00F57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F57D7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4.7 [15.8, 29.3]*†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8FE2A21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9A2EFA2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ACFE3CF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</w:tr>
      <w:tr w:rsidR="0059603B" w14:paraId="7D0AC136" w14:textId="77777777" w:rsidTr="00C044D1">
        <w:trPr>
          <w:trHeight w:val="534"/>
        </w:trPr>
        <w:tc>
          <w:tcPr>
            <w:tcW w:w="3823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DC3DF06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hysiological Dead Space (%)</w:t>
            </w:r>
          </w:p>
          <w:p w14:paraId="3E4FDB12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h</w:t>
            </w:r>
          </w:p>
          <w:p w14:paraId="18941EFA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57523B5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79E783C8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8 [45-52]</w:t>
            </w:r>
          </w:p>
          <w:p w14:paraId="41B7963A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3 [39-47]†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B0B119A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32AF1551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3 [36-49]*</w:t>
            </w:r>
          </w:p>
          <w:p w14:paraId="01D18C23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8 [32-55]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EF9C7AC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57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F6DEABA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6D2B8DD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015</w:t>
            </w:r>
          </w:p>
        </w:tc>
      </w:tr>
      <w:tr w:rsidR="0059603B" w14:paraId="10DFD69B" w14:textId="77777777" w:rsidTr="00C044D1">
        <w:trPr>
          <w:trHeight w:val="534"/>
        </w:trPr>
        <w:tc>
          <w:tcPr>
            <w:tcW w:w="3823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0A32709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enous Admixture (%)</w:t>
            </w:r>
          </w:p>
          <w:p w14:paraId="2E1D45D5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h</w:t>
            </w:r>
          </w:p>
          <w:p w14:paraId="340CD3BF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B241848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62C47073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6.8 [14.6-20.7]</w:t>
            </w:r>
          </w:p>
          <w:p w14:paraId="251AD401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7.6 [15.4-20.2]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143F73E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7770C6EF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.8 [2.5-14.8]*</w:t>
            </w:r>
          </w:p>
          <w:p w14:paraId="3C8CAE9E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.9 [4.6-11.4]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C13BD89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C5B1E51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22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EA6D254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</w:tr>
      <w:tr w:rsidR="0059603B" w14:paraId="78A9FE1A" w14:textId="77777777" w:rsidTr="00C044D1">
        <w:trPr>
          <w:trHeight w:val="227"/>
        </w:trPr>
        <w:tc>
          <w:tcPr>
            <w:tcW w:w="9724" w:type="dxa"/>
            <w:gridSpan w:val="6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638B5F9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59603B" w14:paraId="3A63D475" w14:textId="77777777" w:rsidTr="00C044D1">
        <w:trPr>
          <w:trHeight w:val="534"/>
        </w:trPr>
        <w:tc>
          <w:tcPr>
            <w:tcW w:w="3823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C8613D2" w14:textId="77777777" w:rsidR="0059603B" w:rsidRPr="0001556B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>Respiratory System Elastance</w:t>
            </w:r>
            <w:r w:rsidRPr="0001556B">
              <w:rPr>
                <w:rFonts w:ascii="Times New Roman" w:eastAsia="Times New Roman" w:hAnsi="Times New Roman" w:cs="Times New Roman"/>
                <w:b/>
                <w:color w:val="70AD47"/>
                <w:sz w:val="18"/>
                <w:szCs w:val="18"/>
                <w:lang w:val="pt-PT"/>
              </w:rPr>
              <w:t xml:space="preserve"> </w:t>
            </w: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>(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pt-PT"/>
              </w:rPr>
              <w:t>cmH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bscript"/>
                <w:lang w:val="pt-PT"/>
              </w:rPr>
              <w:t>2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pt-PT"/>
              </w:rPr>
              <w:t>O·L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perscript"/>
                <w:lang w:val="pt-PT"/>
              </w:rPr>
              <w:t>-1</w:t>
            </w: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>)</w:t>
            </w:r>
          </w:p>
          <w:p w14:paraId="2EB33A2E" w14:textId="77777777" w:rsidR="0059603B" w:rsidRPr="0001556B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t>0.5 h</w:t>
            </w:r>
          </w:p>
          <w:p w14:paraId="2CCBB6DA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E328F41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14AE8416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9.5 [24.7-35.0]</w:t>
            </w:r>
          </w:p>
          <w:p w14:paraId="060E00CF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8.6 [25.2-33.7]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241BD3E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0F05EEA2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6.1 [31.7-71.9]*</w:t>
            </w:r>
          </w:p>
          <w:p w14:paraId="71A08109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6.6 [34.4-66.4]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5831B59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1BD0086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039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AC9CA54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</w:tr>
      <w:tr w:rsidR="0059603B" w14:paraId="3781648F" w14:textId="77777777" w:rsidTr="00C044D1">
        <w:trPr>
          <w:trHeight w:val="534"/>
        </w:trPr>
        <w:tc>
          <w:tcPr>
            <w:tcW w:w="3823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C8CF28F" w14:textId="63E5E7A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Respiratory System Elastance </w:t>
            </w:r>
            <w:r w:rsidR="00CC13D2" w:rsidRPr="00C044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</w:t>
            </w:r>
            <w:r w:rsidR="00CC13D2"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cmH</w:t>
            </w:r>
            <w:r w:rsidR="00CC13D2"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2</w:t>
            </w:r>
            <w:r w:rsidR="00CC13D2"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O∙kg mL</w:t>
            </w:r>
            <w:r w:rsidR="00CC13D2"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perscript"/>
              </w:rPr>
              <w:t>-1</w:t>
            </w:r>
            <w:r w:rsidR="00CC13D2" w:rsidRPr="00C044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  <w:p w14:paraId="3642317D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h</w:t>
            </w:r>
          </w:p>
          <w:p w14:paraId="24716493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D2C1EEA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10AAC3BD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87 [0.77-0.99]</w:t>
            </w:r>
          </w:p>
          <w:p w14:paraId="0223DD24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84 [0.77-1.00]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4E75963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2A5D045C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90 [0.77-1.74]</w:t>
            </w:r>
          </w:p>
          <w:p w14:paraId="4D7CFC49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29 [0.99-1.58]*†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EE76592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E305ED8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03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0B33EEA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</w:tr>
      <w:tr w:rsidR="0059603B" w14:paraId="4BAF2766" w14:textId="77777777" w:rsidTr="00C044D1">
        <w:trPr>
          <w:trHeight w:val="534"/>
        </w:trPr>
        <w:tc>
          <w:tcPr>
            <w:tcW w:w="3823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9FB9BB6" w14:textId="77777777" w:rsidR="0059603B" w:rsidRPr="0001556B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>Lung Elastance</w:t>
            </w:r>
            <w:r w:rsidRPr="0001556B">
              <w:rPr>
                <w:rFonts w:ascii="Times New Roman" w:eastAsia="Times New Roman" w:hAnsi="Times New Roman" w:cs="Times New Roman"/>
                <w:b/>
                <w:color w:val="70AD47"/>
                <w:sz w:val="18"/>
                <w:szCs w:val="18"/>
                <w:lang w:val="pt-PT"/>
              </w:rPr>
              <w:t xml:space="preserve"> </w:t>
            </w: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>(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pt-PT"/>
              </w:rPr>
              <w:t>cmH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bscript"/>
                <w:lang w:val="pt-PT"/>
              </w:rPr>
              <w:t>2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pt-PT"/>
              </w:rPr>
              <w:t>O·L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perscript"/>
                <w:lang w:val="pt-PT"/>
              </w:rPr>
              <w:t>-1</w:t>
            </w: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>)</w:t>
            </w:r>
          </w:p>
          <w:p w14:paraId="4491862F" w14:textId="77777777" w:rsidR="0059603B" w:rsidRPr="0001556B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t>0.5 h</w:t>
            </w:r>
          </w:p>
          <w:p w14:paraId="1DD596A9" w14:textId="77777777" w:rsidR="0059603B" w:rsidRPr="0001556B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t>48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601A637" w14:textId="77777777" w:rsidR="0059603B" w:rsidRPr="0001556B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pt-PT"/>
              </w:rPr>
            </w:pPr>
          </w:p>
          <w:p w14:paraId="28525723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7.9 [14.2-22.8]</w:t>
            </w:r>
          </w:p>
          <w:p w14:paraId="79E5944E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6.7 [12.8-19.5]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777762F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3CFDE109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8.7 [16.1-27.9]</w:t>
            </w:r>
          </w:p>
          <w:p w14:paraId="72AEE8C3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7.7 [22.2-38.1]*†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B248085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2633594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08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30B1847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</w:tr>
      <w:tr w:rsidR="0059603B" w14:paraId="495ED445" w14:textId="77777777" w:rsidTr="00C044D1">
        <w:trPr>
          <w:trHeight w:val="534"/>
        </w:trPr>
        <w:tc>
          <w:tcPr>
            <w:tcW w:w="3823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987491A" w14:textId="77777777" w:rsidR="0059603B" w:rsidRPr="0001556B" w:rsidRDefault="00897952" w:rsidP="000155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>Lung Stress</w:t>
            </w:r>
            <w:r w:rsidRPr="0001556B">
              <w:rPr>
                <w:rFonts w:ascii="Times New Roman" w:eastAsia="Times New Roman" w:hAnsi="Times New Roman" w:cs="Times New Roman"/>
                <w:b/>
                <w:color w:val="70AD47"/>
                <w:sz w:val="18"/>
                <w:szCs w:val="18"/>
                <w:lang w:val="pt-PT"/>
              </w:rPr>
              <w:t xml:space="preserve"> </w:t>
            </w: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>(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pt-PT"/>
              </w:rPr>
              <w:t>cmH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bscript"/>
                <w:lang w:val="pt-PT"/>
              </w:rPr>
              <w:t>2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pt-PT"/>
              </w:rPr>
              <w:t>O</w:t>
            </w: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>)</w:t>
            </w:r>
          </w:p>
          <w:p w14:paraId="760C2423" w14:textId="77777777" w:rsidR="0059603B" w:rsidRPr="0001556B" w:rsidRDefault="00897952" w:rsidP="000155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t>0.5 h</w:t>
            </w:r>
          </w:p>
          <w:p w14:paraId="4AD34DAC" w14:textId="77777777" w:rsidR="0059603B" w:rsidRPr="0001556B" w:rsidRDefault="00897952" w:rsidP="000155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t>48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7579C2C" w14:textId="77777777" w:rsidR="0059603B" w:rsidRPr="0001556B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pt-PT"/>
              </w:rPr>
            </w:pPr>
          </w:p>
          <w:p w14:paraId="670F11E8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.4 [7.67-13.0]</w:t>
            </w:r>
          </w:p>
          <w:p w14:paraId="482EEDE3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.8 [6.75-13.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B68F9ED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1548D87C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6.4 [10.7-31.7]*</w:t>
            </w:r>
          </w:p>
          <w:p w14:paraId="26A5C94B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1.4 [16.7-27.5]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127F738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544094B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40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E2555F2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002</w:t>
            </w:r>
          </w:p>
        </w:tc>
      </w:tr>
      <w:tr w:rsidR="0059603B" w14:paraId="2C898768" w14:textId="77777777" w:rsidTr="00C044D1">
        <w:trPr>
          <w:trHeight w:val="196"/>
        </w:trPr>
        <w:tc>
          <w:tcPr>
            <w:tcW w:w="9724" w:type="dxa"/>
            <w:gridSpan w:val="6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6022D1D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59603B" w14:paraId="0DF3D13C" w14:textId="77777777" w:rsidTr="00C044D1">
        <w:trPr>
          <w:trHeight w:val="534"/>
        </w:trPr>
        <w:tc>
          <w:tcPr>
            <w:tcW w:w="3823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31C5A67" w14:textId="77777777" w:rsidR="0059603B" w:rsidRPr="0001556B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lastRenderedPageBreak/>
              <w:t>Central Venous Pressure</w:t>
            </w:r>
          </w:p>
          <w:p w14:paraId="61C4EF0B" w14:textId="77777777" w:rsidR="0059603B" w:rsidRPr="0001556B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pt-PT"/>
              </w:rPr>
              <w:t>(mmHg)</w:t>
            </w:r>
          </w:p>
          <w:p w14:paraId="5B1359BA" w14:textId="77777777" w:rsidR="0059603B" w:rsidRPr="0001556B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t>0.5 h</w:t>
            </w:r>
          </w:p>
          <w:p w14:paraId="10662185" w14:textId="77777777" w:rsidR="0059603B" w:rsidRPr="0001556B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t>48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920A2D7" w14:textId="77777777" w:rsidR="0059603B" w:rsidRPr="0001556B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pt-PT"/>
              </w:rPr>
            </w:pPr>
          </w:p>
          <w:p w14:paraId="6EC095E8" w14:textId="77777777" w:rsidR="00795006" w:rsidRPr="00D0604E" w:rsidRDefault="00795006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pt-PT"/>
              </w:rPr>
            </w:pPr>
          </w:p>
          <w:p w14:paraId="3413DC6F" w14:textId="68E68671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 [1-3]</w:t>
            </w:r>
          </w:p>
          <w:p w14:paraId="78FC6F5A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 [1-3]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748D885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60B3789F" w14:textId="77777777" w:rsidR="00795006" w:rsidRDefault="00795006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  <w:p w14:paraId="10A70D5B" w14:textId="6D43E4F5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 [5-11]*</w:t>
            </w:r>
          </w:p>
          <w:p w14:paraId="73B827E2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 [7-14]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1EA4579" w14:textId="77777777" w:rsidR="00795006" w:rsidRDefault="00795006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</w:pPr>
          </w:p>
          <w:p w14:paraId="6086F4A8" w14:textId="77777777" w:rsidR="00795006" w:rsidRDefault="00795006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</w:pPr>
          </w:p>
          <w:p w14:paraId="7ADF0268" w14:textId="7378133D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94BCD06" w14:textId="77777777" w:rsidR="00795006" w:rsidRDefault="00795006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</w:pPr>
          </w:p>
          <w:p w14:paraId="3DE817D2" w14:textId="77777777" w:rsidR="00795006" w:rsidRDefault="00795006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</w:pPr>
          </w:p>
          <w:p w14:paraId="586C52FB" w14:textId="0C052EFB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8004587" w14:textId="77777777" w:rsidR="00795006" w:rsidRDefault="00795006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</w:pPr>
          </w:p>
          <w:p w14:paraId="74F0652B" w14:textId="77777777" w:rsidR="00795006" w:rsidRDefault="00795006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</w:pPr>
          </w:p>
          <w:p w14:paraId="4EB8431F" w14:textId="2D782356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006</w:t>
            </w:r>
          </w:p>
        </w:tc>
      </w:tr>
      <w:tr w:rsidR="0059603B" w14:paraId="66F4A4D0" w14:textId="77777777" w:rsidTr="00C044D1">
        <w:trPr>
          <w:trHeight w:val="534"/>
        </w:trPr>
        <w:tc>
          <w:tcPr>
            <w:tcW w:w="3823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DAE9D86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an Pulmonary Arterial Pressure (</w:t>
            </w:r>
            <w:r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mmHg</w:t>
            </w:r>
            <w:r w:rsidRPr="00C044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  <w:p w14:paraId="0EDDF666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h</w:t>
            </w:r>
          </w:p>
          <w:p w14:paraId="74425CED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0F3E0F1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17094629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8 [17-25]</w:t>
            </w:r>
          </w:p>
          <w:p w14:paraId="59D546BE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 [13-15]†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607DB89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567E01EA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4 [20-32]*</w:t>
            </w:r>
          </w:p>
          <w:p w14:paraId="3B1C6478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1 [21-35]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B47301A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50D2D7D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596D84B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</w:tr>
      <w:tr w:rsidR="0059603B" w14:paraId="566EA4DF" w14:textId="77777777" w:rsidTr="00C044D1">
        <w:trPr>
          <w:trHeight w:val="534"/>
        </w:trPr>
        <w:tc>
          <w:tcPr>
            <w:tcW w:w="3823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263AB29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ulmonary Arterial Occlusion Pressure (</w:t>
            </w:r>
            <w:r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mmHg</w:t>
            </w:r>
            <w:r w:rsidRPr="00C044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  <w:p w14:paraId="54AA1770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h</w:t>
            </w:r>
          </w:p>
          <w:p w14:paraId="1C5211D6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382F2AC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21A45F3E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 [5-8]</w:t>
            </w:r>
          </w:p>
          <w:p w14:paraId="39E68E30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 [4-7]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CE997E9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0875A2A2" w14:textId="2DC66FF5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2 [9-17]</w:t>
            </w:r>
          </w:p>
          <w:p w14:paraId="23ECE44A" w14:textId="30C1C8A5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 [9-19]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1FEB0A4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2CB618A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F69BC6E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088</w:t>
            </w:r>
          </w:p>
        </w:tc>
      </w:tr>
      <w:tr w:rsidR="0059603B" w14:paraId="47F0C493" w14:textId="77777777" w:rsidTr="00C044D1">
        <w:trPr>
          <w:trHeight w:val="534"/>
        </w:trPr>
        <w:tc>
          <w:tcPr>
            <w:tcW w:w="3823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DB7E1D7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an Arterial Pressure</w:t>
            </w:r>
          </w:p>
          <w:p w14:paraId="425FE559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</w:t>
            </w:r>
            <w:r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mmHg</w:t>
            </w:r>
            <w:r w:rsidRPr="00C044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  <w:p w14:paraId="73EE64EA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h</w:t>
            </w:r>
          </w:p>
          <w:p w14:paraId="1BA26031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F5102F4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21EB2B9A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7 [81-92]</w:t>
            </w:r>
          </w:p>
          <w:p w14:paraId="55F46812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6 [59-71]†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C494C10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42F7CD44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5 [68-82]*</w:t>
            </w:r>
          </w:p>
          <w:p w14:paraId="378A802C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4 [57-71]†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763E2FD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E07D6EF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DCD4C30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</w:tr>
      <w:tr w:rsidR="0059603B" w14:paraId="0A6739A6" w14:textId="77777777" w:rsidTr="00C044D1">
        <w:trPr>
          <w:trHeight w:val="534"/>
        </w:trPr>
        <w:tc>
          <w:tcPr>
            <w:tcW w:w="3823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AB20DE5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ardiac Output</w:t>
            </w:r>
          </w:p>
          <w:p w14:paraId="1BCC09DF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(L∙min</w:t>
            </w:r>
            <w:r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perscript"/>
              </w:rPr>
              <w:t>-1</w:t>
            </w:r>
            <w:r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∙kg</w:t>
            </w:r>
            <w:r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perscript"/>
              </w:rPr>
              <w:t>-1</w:t>
            </w:r>
            <w:r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)</w:t>
            </w:r>
          </w:p>
          <w:p w14:paraId="7DA37744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h</w:t>
            </w:r>
          </w:p>
          <w:p w14:paraId="032361F2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F712626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32D18A93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0 [0.09-0.12]</w:t>
            </w:r>
          </w:p>
          <w:p w14:paraId="2BBE0318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8 [0.07-0.09]†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3897374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3B1F0AC6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9 [0.16-0.22]*</w:t>
            </w:r>
          </w:p>
          <w:p w14:paraId="30ED1B68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4 [0.11-0.20]*†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3413794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7FDF797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51038FD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</w:tr>
      <w:tr w:rsidR="0059603B" w14:paraId="099A409E" w14:textId="77777777" w:rsidTr="00C044D1">
        <w:trPr>
          <w:trHeight w:val="534"/>
        </w:trPr>
        <w:tc>
          <w:tcPr>
            <w:tcW w:w="3823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51B52D2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eart Rate (</w:t>
            </w:r>
            <w:r w:rsidRPr="00C044D1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pm</w:t>
            </w:r>
            <w:r w:rsidRPr="00C044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  <w:p w14:paraId="744520FF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h</w:t>
            </w:r>
          </w:p>
          <w:p w14:paraId="1B0FC742" w14:textId="77777777" w:rsidR="0059603B" w:rsidRPr="00C044D1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75BE2C0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9 [79-107]</w:t>
            </w:r>
          </w:p>
          <w:p w14:paraId="2B16CD4C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0 [61-81]†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4CEA584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0 [115-154]*</w:t>
            </w:r>
          </w:p>
          <w:p w14:paraId="26B088AE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8 [84-120]*†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D7838E0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82AD605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E616631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</w:tr>
      <w:tr w:rsidR="0059603B" w14:paraId="4A575E78" w14:textId="77777777" w:rsidTr="00C044D1">
        <w:trPr>
          <w:trHeight w:val="534"/>
        </w:trPr>
        <w:tc>
          <w:tcPr>
            <w:tcW w:w="3823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DADA691" w14:textId="77777777" w:rsidR="0059603B" w:rsidRPr="0001556B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>Stroke Volume (</w:t>
            </w:r>
            <w:r w:rsidRPr="0001556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pt-PT"/>
              </w:rPr>
              <w:t>mL</w:t>
            </w:r>
            <w:r w:rsidRPr="0001556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/>
              </w:rPr>
              <w:t>)</w:t>
            </w:r>
          </w:p>
          <w:p w14:paraId="09DBF939" w14:textId="77777777" w:rsidR="0059603B" w:rsidRPr="0001556B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t>0.5 h</w:t>
            </w:r>
          </w:p>
          <w:p w14:paraId="56F4AC70" w14:textId="77777777" w:rsidR="0059603B" w:rsidRPr="0001556B" w:rsidRDefault="00897952" w:rsidP="0001556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15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t>48 h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3882F64" w14:textId="77777777" w:rsidR="0059603B" w:rsidRPr="0001556B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pt-PT"/>
              </w:rPr>
            </w:pPr>
          </w:p>
          <w:p w14:paraId="1A8EB59E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6 [30-42]</w:t>
            </w:r>
          </w:p>
          <w:p w14:paraId="6FDA4144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5 [28-41]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306C9DD" w14:textId="77777777" w:rsidR="0059603B" w:rsidRPr="00C044D1" w:rsidRDefault="0059603B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  <w:p w14:paraId="567AD603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7 [29-42]</w:t>
            </w:r>
          </w:p>
          <w:p w14:paraId="417109CE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4 [29-45]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8920013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79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419A363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69DAF34" w14:textId="77777777" w:rsidR="0059603B" w:rsidRPr="00C044D1" w:rsidRDefault="00897952" w:rsidP="000155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044D1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0.077</w:t>
            </w:r>
          </w:p>
        </w:tc>
      </w:tr>
    </w:tbl>
    <w:p w14:paraId="14CFEFBF" w14:textId="40714234" w:rsidR="0059603B" w:rsidRPr="009301B8" w:rsidRDefault="009301B8" w:rsidP="0001556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O</w:t>
      </w:r>
      <w:r w:rsidRPr="00BD350F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: inspiratory fraction of oxygen; </w:t>
      </w:r>
      <w:proofErr w:type="spellStart"/>
      <w:r>
        <w:rPr>
          <w:rFonts w:ascii="Times New Roman" w:hAnsi="Times New Roman" w:cs="Times New Roman"/>
          <w:sz w:val="20"/>
          <w:szCs w:val="20"/>
        </w:rPr>
        <w:t>MP</w:t>
      </w:r>
      <w:r w:rsidRPr="00BD350F">
        <w:rPr>
          <w:rFonts w:ascii="Times New Roman" w:hAnsi="Times New Roman" w:cs="Times New Roman"/>
          <w:sz w:val="20"/>
          <w:szCs w:val="20"/>
          <w:vertAlign w:val="subscript"/>
        </w:rPr>
        <w:t>ratio</w:t>
      </w:r>
      <w:proofErr w:type="spellEnd"/>
      <w:r>
        <w:rPr>
          <w:rFonts w:ascii="Times New Roman" w:hAnsi="Times New Roman" w:cs="Times New Roman"/>
          <w:sz w:val="20"/>
          <w:szCs w:val="20"/>
        </w:rPr>
        <w:t>: mechanical power ratio; PaCO</w:t>
      </w:r>
      <w:r w:rsidRPr="00BD350F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partial pressure of carbon dioxide; PaO</w:t>
      </w:r>
      <w:r w:rsidRPr="00BD350F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: partial pressure of oxygen.</w:t>
      </w:r>
    </w:p>
    <w:p w14:paraId="3FC99FFC" w14:textId="77777777" w:rsidR="009301B8" w:rsidRDefault="009301B8" w:rsidP="0001556B">
      <w:pPr>
        <w:spacing w:line="480" w:lineRule="auto"/>
        <w:rPr>
          <w:rFonts w:ascii="Times New Roman" w:eastAsia="Times New Roman" w:hAnsi="Times New Roman" w:cs="Times New Roman"/>
        </w:rPr>
      </w:pPr>
    </w:p>
    <w:p w14:paraId="28A7FD23" w14:textId="467515E1" w:rsidR="0059603B" w:rsidRDefault="00897952" w:rsidP="0001556B">
      <w:pPr>
        <w:spacing w:after="16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Values are expressed as median [IQR]. Time-course of physiological variables from 0.5 to 48 hours of experimental mechanical power ratio application in high and low mechanical power ratio groups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Two-ways ANOVA analysis: </w:t>
      </w:r>
      <w:r>
        <w:rPr>
          <w:rFonts w:ascii="Times New Roman" w:eastAsia="Times New Roman" w:hAnsi="Times New Roman" w:cs="Times New Roman"/>
          <w:i/>
          <w:color w:val="000000"/>
        </w:rPr>
        <w:t>P</w:t>
      </w:r>
      <w:r>
        <w:rPr>
          <w:rFonts w:ascii="Times New Roman" w:eastAsia="Times New Roman" w:hAnsi="Times New Roman" w:cs="Times New Roman"/>
          <w:i/>
          <w:color w:val="000000"/>
          <w:sz w:val="14"/>
          <w:szCs w:val="14"/>
          <w:vertAlign w:val="subscript"/>
        </w:rPr>
        <w:t>GROUP</w:t>
      </w:r>
      <w:r>
        <w:rPr>
          <w:rFonts w:ascii="Times New Roman" w:eastAsia="Times New Roman" w:hAnsi="Times New Roman" w:cs="Times New Roman"/>
          <w:color w:val="000000"/>
        </w:rPr>
        <w:t xml:space="preserve"> refers to difference between groups; </w:t>
      </w:r>
      <w:r>
        <w:rPr>
          <w:rFonts w:ascii="Times New Roman" w:eastAsia="Times New Roman" w:hAnsi="Times New Roman" w:cs="Times New Roman"/>
          <w:i/>
          <w:color w:val="000000"/>
        </w:rPr>
        <w:t>P</w:t>
      </w:r>
      <w:r>
        <w:rPr>
          <w:rFonts w:ascii="Times New Roman" w:eastAsia="Times New Roman" w:hAnsi="Times New Roman" w:cs="Times New Roman"/>
          <w:i/>
          <w:color w:val="000000"/>
          <w:sz w:val="14"/>
          <w:szCs w:val="14"/>
          <w:vertAlign w:val="subscript"/>
        </w:rPr>
        <w:t>TIME</w:t>
      </w:r>
      <w:r>
        <w:rPr>
          <w:rFonts w:ascii="Times New Roman" w:eastAsia="Times New Roman" w:hAnsi="Times New Roman" w:cs="Times New Roman"/>
          <w:color w:val="000000"/>
        </w:rPr>
        <w:t xml:space="preserve"> refers to change with time; </w:t>
      </w:r>
      <w:r>
        <w:rPr>
          <w:rFonts w:ascii="Times New Roman" w:eastAsia="Times New Roman" w:hAnsi="Times New Roman" w:cs="Times New Roman"/>
          <w:i/>
          <w:color w:val="000000"/>
        </w:rPr>
        <w:t>P</w:t>
      </w:r>
      <w:r>
        <w:rPr>
          <w:rFonts w:ascii="Times New Roman" w:eastAsia="Times New Roman" w:hAnsi="Times New Roman" w:cs="Times New Roman"/>
          <w:i/>
          <w:color w:val="000000"/>
          <w:sz w:val="14"/>
          <w:szCs w:val="14"/>
          <w:vertAlign w:val="subscript"/>
        </w:rPr>
        <w:t>INTER</w:t>
      </w:r>
      <w:r>
        <w:rPr>
          <w:rFonts w:ascii="Times New Roman" w:eastAsia="Times New Roman" w:hAnsi="Times New Roman" w:cs="Times New Roman"/>
          <w:color w:val="000000"/>
        </w:rPr>
        <w:t xml:space="preserve"> refers to different patterns of variables change over time in the two groups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Post-hoc by pairwise Student’s T test: *= </w:t>
      </w:r>
      <w:r>
        <w:rPr>
          <w:rFonts w:ascii="Times New Roman" w:eastAsia="Times New Roman" w:hAnsi="Times New Roman" w:cs="Times New Roman"/>
          <w:i/>
          <w:color w:val="000000"/>
        </w:rPr>
        <w:t>p &lt;0.05</w:t>
      </w:r>
      <w:r>
        <w:rPr>
          <w:rFonts w:ascii="Times New Roman" w:eastAsia="Times New Roman" w:hAnsi="Times New Roman" w:cs="Times New Roman"/>
          <w:color w:val="000000"/>
        </w:rPr>
        <w:t xml:space="preserve"> low vs high mechanical power ratio groups; †= </w:t>
      </w:r>
      <w:r>
        <w:rPr>
          <w:rFonts w:ascii="Times New Roman" w:eastAsia="Times New Roman" w:hAnsi="Times New Roman" w:cs="Times New Roman"/>
          <w:i/>
          <w:color w:val="000000"/>
        </w:rPr>
        <w:t>p &lt;0.05</w:t>
      </w:r>
      <w:r>
        <w:rPr>
          <w:rFonts w:ascii="Times New Roman" w:eastAsia="Times New Roman" w:hAnsi="Times New Roman" w:cs="Times New Roman"/>
          <w:color w:val="000000"/>
        </w:rPr>
        <w:t xml:space="preserve"> 0.5 vs 48 hour.</w:t>
      </w:r>
      <w:bookmarkStart w:id="0" w:name="_gjdgxs" w:colFirst="0" w:colLast="0"/>
      <w:bookmarkEnd w:id="0"/>
    </w:p>
    <w:p w14:paraId="466AFA9C" w14:textId="76801044" w:rsidR="00625BEC" w:rsidRDefault="00625BEC">
      <w:pPr>
        <w:rPr>
          <w:rFonts w:ascii="Times New Roman" w:eastAsia="Times New Roman" w:hAnsi="Times New Roman" w:cs="Times New Roman"/>
          <w:color w:val="000000"/>
        </w:rPr>
      </w:pPr>
    </w:p>
    <w:sectPr w:rsidR="00625BEC" w:rsidSect="00C878FE">
      <w:pgSz w:w="11906" w:h="16838"/>
      <w:pgMar w:top="1418" w:right="1134" w:bottom="2835" w:left="1134" w:header="709" w:footer="709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B4549B"/>
    <w:multiLevelType w:val="multilevel"/>
    <w:tmpl w:val="2E8E677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 w16cid:durableId="13040018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603B"/>
    <w:rsid w:val="00003FCB"/>
    <w:rsid w:val="0001556B"/>
    <w:rsid w:val="00050B1C"/>
    <w:rsid w:val="00073AD8"/>
    <w:rsid w:val="00096E31"/>
    <w:rsid w:val="001055CB"/>
    <w:rsid w:val="00113CAC"/>
    <w:rsid w:val="001518E2"/>
    <w:rsid w:val="001644B5"/>
    <w:rsid w:val="0016661C"/>
    <w:rsid w:val="001D3A3D"/>
    <w:rsid w:val="00266958"/>
    <w:rsid w:val="002D2F89"/>
    <w:rsid w:val="002E36FB"/>
    <w:rsid w:val="002F613E"/>
    <w:rsid w:val="00314322"/>
    <w:rsid w:val="003B2176"/>
    <w:rsid w:val="003B6C05"/>
    <w:rsid w:val="003C5869"/>
    <w:rsid w:val="0041538C"/>
    <w:rsid w:val="00425405"/>
    <w:rsid w:val="004323BD"/>
    <w:rsid w:val="00470ACE"/>
    <w:rsid w:val="0049159A"/>
    <w:rsid w:val="004D7A59"/>
    <w:rsid w:val="004F1D27"/>
    <w:rsid w:val="00502B9D"/>
    <w:rsid w:val="0053732D"/>
    <w:rsid w:val="00550B49"/>
    <w:rsid w:val="0059603B"/>
    <w:rsid w:val="005D3855"/>
    <w:rsid w:val="005E7A7C"/>
    <w:rsid w:val="00625BEC"/>
    <w:rsid w:val="00635D03"/>
    <w:rsid w:val="00637345"/>
    <w:rsid w:val="00661A4E"/>
    <w:rsid w:val="00662D53"/>
    <w:rsid w:val="006755AF"/>
    <w:rsid w:val="00683FDF"/>
    <w:rsid w:val="006F75B9"/>
    <w:rsid w:val="007057C3"/>
    <w:rsid w:val="00737CA5"/>
    <w:rsid w:val="007907E7"/>
    <w:rsid w:val="00795006"/>
    <w:rsid w:val="00796A3E"/>
    <w:rsid w:val="0084578D"/>
    <w:rsid w:val="00877CD3"/>
    <w:rsid w:val="00897952"/>
    <w:rsid w:val="008F6C05"/>
    <w:rsid w:val="009301B8"/>
    <w:rsid w:val="00964185"/>
    <w:rsid w:val="0098618B"/>
    <w:rsid w:val="009C3121"/>
    <w:rsid w:val="00A0320D"/>
    <w:rsid w:val="00A814F8"/>
    <w:rsid w:val="00AB76BD"/>
    <w:rsid w:val="00B110D0"/>
    <w:rsid w:val="00B2668D"/>
    <w:rsid w:val="00B301D7"/>
    <w:rsid w:val="00B35729"/>
    <w:rsid w:val="00B634BC"/>
    <w:rsid w:val="00C0202E"/>
    <w:rsid w:val="00C044D1"/>
    <w:rsid w:val="00C1104F"/>
    <w:rsid w:val="00C16FF1"/>
    <w:rsid w:val="00C76FE8"/>
    <w:rsid w:val="00C878FE"/>
    <w:rsid w:val="00CC13D2"/>
    <w:rsid w:val="00CC435C"/>
    <w:rsid w:val="00D0604E"/>
    <w:rsid w:val="00D157B8"/>
    <w:rsid w:val="00D32AAF"/>
    <w:rsid w:val="00D56DCA"/>
    <w:rsid w:val="00D87E12"/>
    <w:rsid w:val="00D90378"/>
    <w:rsid w:val="00DA2CDE"/>
    <w:rsid w:val="00DD6296"/>
    <w:rsid w:val="00E20E6F"/>
    <w:rsid w:val="00E75E86"/>
    <w:rsid w:val="00F0252C"/>
    <w:rsid w:val="00F26D02"/>
    <w:rsid w:val="00F3356B"/>
    <w:rsid w:val="00F57D74"/>
    <w:rsid w:val="00F70BEA"/>
    <w:rsid w:val="00F75B5B"/>
    <w:rsid w:val="00F931E6"/>
    <w:rsid w:val="00FA79BB"/>
    <w:rsid w:val="00FB2A65"/>
    <w:rsid w:val="00FE0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0A67CA"/>
  <w15:docId w15:val="{E0FD380A-C7AC-7344-8728-6396FB9F5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62D53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Revisione">
    <w:name w:val="Revision"/>
    <w:hidden/>
    <w:uiPriority w:val="99"/>
    <w:semiHidden/>
    <w:rsid w:val="00266958"/>
  </w:style>
  <w:style w:type="table" w:styleId="Grigliatabella">
    <w:name w:val="Table Grid"/>
    <w:basedOn w:val="Tabellanormale"/>
    <w:uiPriority w:val="39"/>
    <w:rsid w:val="00050B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073AD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A59B73-6533-454F-8BFE-1D16FB2E03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029</Words>
  <Characters>11568</Characters>
  <Application>Microsoft Office Word</Application>
  <DocSecurity>0</DocSecurity>
  <Lines>96</Lines>
  <Paragraphs>2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osanna D'albo</cp:lastModifiedBy>
  <cp:revision>57</cp:revision>
  <dcterms:created xsi:type="dcterms:W3CDTF">2023-12-19T14:37:00Z</dcterms:created>
  <dcterms:modified xsi:type="dcterms:W3CDTF">2024-08-08T11:07:00Z</dcterms:modified>
</cp:coreProperties>
</file>